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998DE" w14:textId="6558974B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  <w:r w:rsidRPr="00776230">
        <w:rPr>
          <w:rFonts w:ascii="Times New Roman" w:eastAsia="宋体" w:hAnsi="Times New Roman" w:cs="Times New Roman"/>
          <w:b/>
          <w:bCs/>
          <w:sz w:val="24"/>
        </w:rPr>
        <w:t xml:space="preserve">Supplementary Table </w:t>
      </w:r>
      <w:r w:rsidR="00EB00DE" w:rsidRPr="00776230">
        <w:rPr>
          <w:rFonts w:ascii="Times New Roman" w:eastAsia="宋体" w:hAnsi="Times New Roman" w:cs="Times New Roman"/>
          <w:b/>
          <w:bCs/>
          <w:sz w:val="24"/>
        </w:rPr>
        <w:t>S</w:t>
      </w:r>
      <w:r w:rsidRPr="00776230">
        <w:rPr>
          <w:rFonts w:ascii="Times New Roman" w:eastAsia="宋体" w:hAnsi="Times New Roman" w:cs="Times New Roman"/>
          <w:b/>
          <w:bCs/>
          <w:sz w:val="24"/>
        </w:rPr>
        <w:t>1</w:t>
      </w:r>
    </w:p>
    <w:p w14:paraId="7A1A6578" w14:textId="77777777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  <w:r w:rsidRPr="00776230">
        <w:rPr>
          <w:rFonts w:ascii="Times New Roman" w:eastAsia="宋体" w:hAnsi="Times New Roman" w:cs="Times New Roman"/>
          <w:sz w:val="24"/>
        </w:rPr>
        <w:t>sgRNAs for CRISPR knockou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6516"/>
      </w:tblGrid>
      <w:tr w:rsidR="00E823F9" w:rsidRPr="00776230" w14:paraId="7331865A" w14:textId="77777777" w:rsidTr="00254D57">
        <w:trPr>
          <w:trHeight w:val="491"/>
          <w:jc w:val="center"/>
        </w:trPr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3B14A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3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55819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sgRNA sequence</w:t>
            </w:r>
          </w:p>
        </w:tc>
      </w:tr>
      <w:tr w:rsidR="00E823F9" w:rsidRPr="00776230" w14:paraId="00DC237F" w14:textId="77777777" w:rsidTr="00254D57">
        <w:trPr>
          <w:trHeight w:val="491"/>
          <w:jc w:val="center"/>
        </w:trPr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31A4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RIA2-sgRNA1</w:t>
            </w:r>
          </w:p>
        </w:tc>
        <w:tc>
          <w:tcPr>
            <w:tcW w:w="3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3FA9" w14:textId="00A88D15" w:rsidR="00E823F9" w:rsidRPr="00776230" w:rsidRDefault="0028515E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TGTCAGTCTGAACTCCGAAG</w:t>
            </w:r>
          </w:p>
        </w:tc>
      </w:tr>
      <w:tr w:rsidR="00E823F9" w:rsidRPr="00776230" w14:paraId="4838FC62" w14:textId="77777777" w:rsidTr="00254D57">
        <w:trPr>
          <w:trHeight w:val="491"/>
          <w:jc w:val="center"/>
        </w:trPr>
        <w:tc>
          <w:tcPr>
            <w:tcW w:w="10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4A5E3C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RIA2-sgRNA2</w:t>
            </w:r>
          </w:p>
        </w:tc>
        <w:tc>
          <w:tcPr>
            <w:tcW w:w="39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0DE5E2" w14:textId="5F41218B" w:rsidR="00E823F9" w:rsidRPr="00776230" w:rsidRDefault="0028515E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ACACCCCACATCGACAATT</w:t>
            </w:r>
          </w:p>
        </w:tc>
      </w:tr>
    </w:tbl>
    <w:p w14:paraId="4D3725C6" w14:textId="77777777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</w:p>
    <w:p w14:paraId="57B10587" w14:textId="67707704" w:rsidR="00E823F9" w:rsidRPr="00776230" w:rsidRDefault="00E823F9" w:rsidP="00E823F9">
      <w:pPr>
        <w:rPr>
          <w:rFonts w:ascii="Times New Roman" w:eastAsia="宋体" w:hAnsi="Times New Roman" w:cs="Times New Roman"/>
          <w:b/>
          <w:bCs/>
          <w:sz w:val="24"/>
        </w:rPr>
      </w:pPr>
      <w:r w:rsidRPr="00776230">
        <w:rPr>
          <w:rFonts w:ascii="Times New Roman" w:eastAsia="宋体" w:hAnsi="Times New Roman" w:cs="Times New Roman"/>
          <w:color w:val="0000FF"/>
          <w:sz w:val="24"/>
        </w:rPr>
        <w:br w:type="page"/>
      </w:r>
      <w:r w:rsidRPr="00776230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Table </w:t>
      </w:r>
      <w:r w:rsidR="00EB00DE" w:rsidRPr="00776230">
        <w:rPr>
          <w:rFonts w:ascii="Times New Roman" w:eastAsia="宋体" w:hAnsi="Times New Roman" w:cs="Times New Roman"/>
          <w:b/>
          <w:bCs/>
          <w:sz w:val="24"/>
        </w:rPr>
        <w:t>S</w:t>
      </w:r>
      <w:r w:rsidRPr="00776230">
        <w:rPr>
          <w:rFonts w:ascii="Times New Roman" w:eastAsia="宋体" w:hAnsi="Times New Roman" w:cs="Times New Roman"/>
          <w:b/>
          <w:bCs/>
          <w:sz w:val="24"/>
        </w:rPr>
        <w:t>2</w:t>
      </w:r>
    </w:p>
    <w:p w14:paraId="3D2DFBC3" w14:textId="77777777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  <w:r w:rsidRPr="00776230">
        <w:rPr>
          <w:rFonts w:ascii="Times New Roman" w:eastAsia="宋体" w:hAnsi="Times New Roman" w:cs="Times New Roman"/>
          <w:sz w:val="24"/>
        </w:rPr>
        <w:t>siRNA sequences used in this stud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5990"/>
      </w:tblGrid>
      <w:tr w:rsidR="00E823F9" w:rsidRPr="00776230" w14:paraId="37FCC439" w14:textId="77777777" w:rsidTr="00254D57">
        <w:trPr>
          <w:trHeight w:val="491"/>
          <w:jc w:val="center"/>
        </w:trPr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3B03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4AD64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b/>
                <w:bCs/>
                <w:sz w:val="24"/>
              </w:rPr>
              <w:t>Sequence (5'-3')</w:t>
            </w:r>
          </w:p>
        </w:tc>
      </w:tr>
      <w:tr w:rsidR="00E823F9" w:rsidRPr="00776230" w14:paraId="5A2B4891" w14:textId="77777777" w:rsidTr="00254D57">
        <w:trPr>
          <w:trHeight w:val="491"/>
          <w:jc w:val="center"/>
        </w:trPr>
        <w:tc>
          <w:tcPr>
            <w:tcW w:w="1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0091F3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Non-targeting control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0FE9" w14:textId="01C85035" w:rsidR="00E823F9" w:rsidRPr="00776230" w:rsidRDefault="00A53309" w:rsidP="00254D5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UUCUCCGAACGUGUCACGUTT</w:t>
            </w:r>
          </w:p>
        </w:tc>
      </w:tr>
      <w:tr w:rsidR="0028515E" w:rsidRPr="00776230" w14:paraId="216D997B" w14:textId="77777777" w:rsidTr="0028515E">
        <w:trPr>
          <w:trHeight w:val="587"/>
          <w:jc w:val="center"/>
        </w:trPr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B9F44" w14:textId="3766025B" w:rsidR="0028515E" w:rsidRPr="00776230" w:rsidRDefault="0028515E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β-catenin-</w:t>
            </w:r>
            <w:proofErr w:type="spellStart"/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si</w:t>
            </w:r>
            <w:proofErr w:type="spellEnd"/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#1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9D0D7" w14:textId="5BB92373" w:rsidR="0028515E" w:rsidRPr="00776230" w:rsidRDefault="00A5330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CAAGCUCAUUGAUACCUATT</w:t>
            </w:r>
          </w:p>
        </w:tc>
      </w:tr>
      <w:tr w:rsidR="0028515E" w:rsidRPr="00776230" w14:paraId="66CFE5A3" w14:textId="77777777" w:rsidTr="0028515E">
        <w:trPr>
          <w:trHeight w:val="587"/>
          <w:jc w:val="center"/>
        </w:trPr>
        <w:tc>
          <w:tcPr>
            <w:tcW w:w="1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518CDD" w14:textId="199DB1DC" w:rsidR="0028515E" w:rsidRPr="00776230" w:rsidRDefault="0028515E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β-catenin-</w:t>
            </w:r>
            <w:proofErr w:type="spellStart"/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si</w:t>
            </w:r>
            <w:proofErr w:type="spellEnd"/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#2</w:t>
            </w:r>
          </w:p>
        </w:tc>
        <w:tc>
          <w:tcPr>
            <w:tcW w:w="36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95BF12" w14:textId="7B959363" w:rsidR="0028515E" w:rsidRPr="00776230" w:rsidRDefault="00A5330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GUAGAUACCAGCCCACAUTT</w:t>
            </w:r>
          </w:p>
        </w:tc>
      </w:tr>
    </w:tbl>
    <w:p w14:paraId="013ED293" w14:textId="77777777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  <w:r w:rsidRPr="00776230">
        <w:rPr>
          <w:rFonts w:ascii="Times New Roman" w:eastAsia="宋体" w:hAnsi="Times New Roman" w:cs="Times New Roman"/>
          <w:sz w:val="24"/>
        </w:rPr>
        <w:br w:type="page"/>
      </w:r>
    </w:p>
    <w:p w14:paraId="6221119E" w14:textId="1C8D860A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  <w:r w:rsidRPr="00776230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Table </w:t>
      </w:r>
      <w:r w:rsidR="00EB00DE" w:rsidRPr="00776230">
        <w:rPr>
          <w:rFonts w:ascii="Times New Roman" w:eastAsia="宋体" w:hAnsi="Times New Roman" w:cs="Times New Roman"/>
          <w:b/>
          <w:bCs/>
          <w:sz w:val="24"/>
        </w:rPr>
        <w:t>S</w:t>
      </w:r>
      <w:r w:rsidRPr="00776230">
        <w:rPr>
          <w:rFonts w:ascii="Times New Roman" w:eastAsia="宋体" w:hAnsi="Times New Roman" w:cs="Times New Roman"/>
          <w:b/>
          <w:bCs/>
          <w:sz w:val="24"/>
        </w:rPr>
        <w:t>3</w:t>
      </w:r>
    </w:p>
    <w:p w14:paraId="29ADB2ED" w14:textId="75F18726" w:rsidR="00E823F9" w:rsidRPr="00776230" w:rsidRDefault="00677570" w:rsidP="00E823F9">
      <w:pPr>
        <w:rPr>
          <w:rFonts w:ascii="Times New Roman" w:eastAsia="宋体" w:hAnsi="Times New Roman" w:cs="Times New Roman"/>
          <w:sz w:val="24"/>
        </w:rPr>
      </w:pPr>
      <w:r w:rsidRPr="00776230">
        <w:rPr>
          <w:rFonts w:ascii="Times New Roman" w:eastAsia="宋体" w:hAnsi="Times New Roman" w:cs="Times New Roman"/>
          <w:sz w:val="24"/>
        </w:rPr>
        <w:t>Primer sequences used for real-time 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1869"/>
        <w:gridCol w:w="4756"/>
      </w:tblGrid>
      <w:tr w:rsidR="00F403E1" w:rsidRPr="00776230" w14:paraId="7062B2B0" w14:textId="77777777" w:rsidTr="00BB7F0B">
        <w:trPr>
          <w:jc w:val="center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8625B" w14:textId="2B353022" w:rsidR="00F403E1" w:rsidRPr="00776230" w:rsidRDefault="00F403E1" w:rsidP="00F403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1ECF1" w14:textId="11A82F64" w:rsidR="00F403E1" w:rsidRPr="00776230" w:rsidRDefault="00F403E1" w:rsidP="00F403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/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B8FA6" w14:textId="4D2A25C5" w:rsidR="00F403E1" w:rsidRPr="00776230" w:rsidRDefault="00F403E1" w:rsidP="00F403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Primer sequence</w:t>
            </w:r>
          </w:p>
        </w:tc>
      </w:tr>
      <w:tr w:rsidR="00E823F9" w:rsidRPr="00776230" w14:paraId="41EC4065" w14:textId="77777777" w:rsidTr="00BB7F0B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5F522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TNNB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9D451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325C1" w14:textId="107F6C8F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ACAAGCAGAGTGCTGAAGGTG</w:t>
            </w:r>
            <w:r w:rsidR="00CB624F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77F35864" w14:textId="77777777" w:rsidTr="00BB7F0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3005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1F4AE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67EB" w14:textId="73AE1F75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ATTCCTGAGAGTCCAAAGACA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56844E67" w14:textId="77777777" w:rsidTr="00BB7F0B">
        <w:trPr>
          <w:trHeight w:val="433"/>
          <w:jc w:val="center"/>
        </w:trPr>
        <w:tc>
          <w:tcPr>
            <w:tcW w:w="18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2F31B" w14:textId="1F10FB05" w:rsidR="00E823F9" w:rsidRPr="00776230" w:rsidRDefault="00BB7F0B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MYC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398A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D17BC" w14:textId="03414522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CTGGTGCTCCATGAGGAGAC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-3′</w:t>
            </w:r>
          </w:p>
        </w:tc>
      </w:tr>
      <w:tr w:rsidR="00E823F9" w:rsidRPr="00776230" w14:paraId="0A4A5F2D" w14:textId="77777777" w:rsidTr="00BB7F0B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0ADB8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3FAF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92697" w14:textId="136BC41B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AGACTCTGACCTTTTGCCAGG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-3′</w:t>
            </w:r>
          </w:p>
        </w:tc>
      </w:tr>
      <w:tr w:rsidR="00E823F9" w:rsidRPr="00776230" w14:paraId="5141F8EB" w14:textId="77777777" w:rsidTr="00BB7F0B">
        <w:trPr>
          <w:jc w:val="center"/>
        </w:trPr>
        <w:tc>
          <w:tcPr>
            <w:tcW w:w="18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FF9C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CND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801B4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61DCD" w14:textId="79F9CC27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TCTACACCGACAACTCCATCC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3FED6462" w14:textId="77777777" w:rsidTr="00BB7F0B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73918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32E0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773E" w14:textId="7F19EFB9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="00BB7F0B"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TCTGGCATTTTGGAGAGGAAGT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674E92C0" w14:textId="77777777" w:rsidTr="00BB7F0B">
        <w:trPr>
          <w:jc w:val="center"/>
        </w:trPr>
        <w:tc>
          <w:tcPr>
            <w:tcW w:w="18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30DBF2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RIA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28C50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D91C9" w14:textId="210E7A47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CB624F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CTGGATTCCAAAGGCTATGGC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4B8EB437" w14:textId="77777777" w:rsidTr="00BB7F0B">
        <w:trPr>
          <w:jc w:val="center"/>
        </w:trPr>
        <w:tc>
          <w:tcPr>
            <w:tcW w:w="18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0BB92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8B87D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A7532" w14:textId="4375C930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CB624F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TCTAAGACGCCTTGCTCACT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4B65CD56" w14:textId="77777777" w:rsidTr="00BB7F0B">
        <w:trPr>
          <w:jc w:val="center"/>
        </w:trPr>
        <w:tc>
          <w:tcPr>
            <w:tcW w:w="18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A46C89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ACTB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9359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56D0F" w14:textId="18B416A6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="00CB624F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ACCATTGGCAATGAGCGGTTC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E823F9" w:rsidRPr="00776230" w14:paraId="50265752" w14:textId="77777777" w:rsidTr="00BB7F0B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343DF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F7D82" w14:textId="77777777" w:rsidR="00E823F9" w:rsidRPr="00776230" w:rsidRDefault="00E823F9" w:rsidP="00254D5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EA03E" w14:textId="4FD59A79" w:rsidR="00E823F9" w:rsidRPr="00776230" w:rsidRDefault="00E823F9" w:rsidP="00254D57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="00BB7F0B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="00CB624F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AGGTCTTTGCGGATGTCCACGT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67E31856" w14:textId="77777777" w:rsidTr="00BB7F0B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37B37" w14:textId="30458095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tnnb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ABCED" w14:textId="362BFD12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C908" w14:textId="5093E853" w:rsidR="00BB7F0B" w:rsidRPr="00776230" w:rsidRDefault="00BB7F0B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TTCGCCTTCATTATGGACTGCC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1383AD1B" w14:textId="77777777" w:rsidTr="00BB7F0B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992AE" w14:textId="77777777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E537" w14:textId="50987288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5E2C" w14:textId="5544A639" w:rsidR="00BB7F0B" w:rsidRPr="00776230" w:rsidRDefault="00BB7F0B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ATAGCACCCTGTTCCCGCAAA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0A7463F6" w14:textId="77777777" w:rsidTr="00BB7F0B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4A6AC" w14:textId="41B01334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Myc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AE15D" w14:textId="036EA0D4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6E33" w14:textId="45A9AC07" w:rsidR="00BB7F0B" w:rsidRPr="00776230" w:rsidRDefault="00BB7F0B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TCGCTGCTGTCCTCCGAGTCC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6360E3A1" w14:textId="77777777" w:rsidTr="00BB7F0B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B8825" w14:textId="77777777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BA9F" w14:textId="461C9B30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E5509" w14:textId="193961C9" w:rsidR="00BB7F0B" w:rsidRPr="00776230" w:rsidRDefault="00BB7F0B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GTTTGCCTCTTCTCCACAGAC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42ACADD1" w14:textId="77777777" w:rsidTr="00BB7F0B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97B85" w14:textId="421D803B" w:rsidR="00BB7F0B" w:rsidRPr="00776230" w:rsidRDefault="00CB624F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cnd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46399" w14:textId="527A66CA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DCCF5" w14:textId="49691C4F" w:rsidR="00BB7F0B" w:rsidRPr="00776230" w:rsidRDefault="00CB624F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CAGAAGGAGATTGTGCCATCC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260902A8" w14:textId="77777777" w:rsidTr="00BB7F0B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50A75" w14:textId="77777777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F1B0B" w14:textId="3CC631DE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D6E9B" w14:textId="606FD6B1" w:rsidR="00BB7F0B" w:rsidRPr="00776230" w:rsidRDefault="00CB624F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AGGAAGCGGTCCAGGTAGTTCA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21B6C0D3" w14:textId="77777777" w:rsidTr="00BB7F0B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7B269" w14:textId="5B8840D9" w:rsidR="00BB7F0B" w:rsidRPr="00776230" w:rsidRDefault="00CB624F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Gria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435A5" w14:textId="1A73ED5D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CA10" w14:textId="3D8C35E4" w:rsidR="00BB7F0B" w:rsidRPr="00776230" w:rsidRDefault="00CB624F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TTCCTTGGGTGCCTTTATGCG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1A88827D" w14:textId="77777777" w:rsidTr="00BB7F0B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01F9D" w14:textId="77777777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9B662" w14:textId="6C65C8D9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69A42" w14:textId="1EA14295" w:rsidR="00BB7F0B" w:rsidRPr="00776230" w:rsidRDefault="00CB624F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ACCATCCTCTCTACAGTCAG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192C0C17" w14:textId="77777777" w:rsidTr="00BB7F0B">
        <w:trPr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2A4D8" w14:textId="39CDB88C" w:rsidR="00BB7F0B" w:rsidRPr="00776230" w:rsidRDefault="00CB624F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Actb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AA51F" w14:textId="17D7124A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D6804" w14:textId="2B841610" w:rsidR="00BB7F0B" w:rsidRPr="00776230" w:rsidRDefault="00CB624F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CATTGCTGACAGGATGCAGAAG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  <w:tr w:rsidR="00BB7F0B" w:rsidRPr="00776230" w14:paraId="70FFC989" w14:textId="77777777" w:rsidTr="00BB7F0B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C02EE" w14:textId="77777777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329C" w14:textId="30E55243" w:rsidR="00BB7F0B" w:rsidRPr="00776230" w:rsidRDefault="00BB7F0B" w:rsidP="00BB7F0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775D2" w14:textId="054F25AE" w:rsidR="00BB7F0B" w:rsidRPr="00776230" w:rsidRDefault="00CB624F" w:rsidP="00BB7F0B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5′-</w:t>
            </w:r>
            <w:r w:rsidRPr="00776230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TGCTGGAAGGTGGACAGTGAGG</w:t>
            </w:r>
            <w:r w:rsidR="00B96F18"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776230">
              <w:rPr>
                <w:rFonts w:ascii="Times New Roman" w:eastAsia="宋体" w:hAnsi="Times New Roman" w:cs="Times New Roman"/>
                <w:color w:val="000000"/>
                <w:sz w:val="24"/>
              </w:rPr>
              <w:t>-3′</w:t>
            </w:r>
          </w:p>
        </w:tc>
      </w:tr>
    </w:tbl>
    <w:p w14:paraId="69F0B4BC" w14:textId="77777777" w:rsidR="00E823F9" w:rsidRPr="00776230" w:rsidRDefault="00E823F9" w:rsidP="00E823F9">
      <w:pPr>
        <w:rPr>
          <w:rFonts w:ascii="Times New Roman" w:eastAsia="宋体" w:hAnsi="Times New Roman" w:cs="Times New Roman"/>
          <w:sz w:val="24"/>
        </w:rPr>
      </w:pPr>
    </w:p>
    <w:p w14:paraId="7A56FA72" w14:textId="77777777" w:rsidR="00EB7454" w:rsidRPr="00776230" w:rsidRDefault="00EB7454" w:rsidP="00EB7454">
      <w:pPr>
        <w:spacing w:line="360" w:lineRule="auto"/>
        <w:jc w:val="both"/>
        <w:rPr>
          <w:rFonts w:ascii="Times New Roman" w:eastAsia="宋体" w:hAnsi="Times New Roman" w:cs="Times New Roman"/>
          <w:sz w:val="24"/>
        </w:rPr>
      </w:pPr>
    </w:p>
    <w:p w14:paraId="6935FFBB" w14:textId="75BBB04E" w:rsidR="000C5C80" w:rsidRPr="00776230" w:rsidRDefault="000C5C80" w:rsidP="000C5C80">
      <w:pPr>
        <w:rPr>
          <w:rFonts w:ascii="Times New Roman" w:hAnsi="Times New Roman" w:cs="Times New Roman"/>
          <w:sz w:val="24"/>
        </w:rPr>
      </w:pPr>
      <w:r w:rsidRPr="0077623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A24B1A">
        <w:rPr>
          <w:rFonts w:ascii="Times New Roman" w:hAnsi="Times New Roman" w:cs="Times New Roman" w:hint="eastAsia"/>
          <w:b/>
          <w:bCs/>
          <w:sz w:val="24"/>
        </w:rPr>
        <w:t>S</w:t>
      </w:r>
      <w:r w:rsidRPr="00776230">
        <w:rPr>
          <w:rFonts w:ascii="Times New Roman" w:hAnsi="Times New Roman" w:cs="Times New Roman"/>
          <w:b/>
          <w:bCs/>
          <w:sz w:val="24"/>
        </w:rPr>
        <w:t>4</w:t>
      </w:r>
    </w:p>
    <w:p w14:paraId="57A086BE" w14:textId="77777777" w:rsidR="000C5C80" w:rsidRPr="00776230" w:rsidRDefault="000C5C80" w:rsidP="000C5C80">
      <w:pPr>
        <w:rPr>
          <w:rFonts w:ascii="Times New Roman" w:hAnsi="Times New Roman" w:cs="Times New Roman"/>
          <w:sz w:val="24"/>
        </w:rPr>
      </w:pPr>
      <w:r w:rsidRPr="00776230">
        <w:rPr>
          <w:rFonts w:ascii="Times New Roman" w:hAnsi="Times New Roman" w:cs="Times New Roman"/>
          <w:sz w:val="24"/>
        </w:rPr>
        <w:t>Detailed Statistical Analysis Results</w:t>
      </w:r>
    </w:p>
    <w:tbl>
      <w:tblPr>
        <w:tblStyle w:val="af6"/>
        <w:tblW w:w="5259" w:type="pct"/>
        <w:tblLayout w:type="fixed"/>
        <w:tblLook w:val="04A0" w:firstRow="1" w:lastRow="0" w:firstColumn="1" w:lastColumn="0" w:noHBand="0" w:noVBand="1"/>
      </w:tblPr>
      <w:tblGrid>
        <w:gridCol w:w="1071"/>
        <w:gridCol w:w="3175"/>
        <w:gridCol w:w="1956"/>
        <w:gridCol w:w="1016"/>
        <w:gridCol w:w="522"/>
        <w:gridCol w:w="986"/>
      </w:tblGrid>
      <w:tr w:rsidR="000C5C80" w:rsidRPr="00776230" w14:paraId="35B4CE93" w14:textId="77777777" w:rsidTr="00624390">
        <w:tc>
          <w:tcPr>
            <w:tcW w:w="614" w:type="pct"/>
            <w:vAlign w:val="center"/>
          </w:tcPr>
          <w:p w14:paraId="445E10BF" w14:textId="77777777" w:rsidR="000C5C80" w:rsidRPr="00776230" w:rsidRDefault="000C5C80" w:rsidP="00624390">
            <w:pPr>
              <w:jc w:val="center"/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819" w:type="pct"/>
            <w:vAlign w:val="center"/>
          </w:tcPr>
          <w:p w14:paraId="67B5548A" w14:textId="77777777" w:rsidR="000C5C80" w:rsidRPr="00776230" w:rsidRDefault="000C5C80" w:rsidP="00624390">
            <w:pPr>
              <w:jc w:val="center"/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121" w:type="pct"/>
            <w:vAlign w:val="center"/>
          </w:tcPr>
          <w:p w14:paraId="32791437" w14:textId="77777777" w:rsidR="000C5C80" w:rsidRPr="00776230" w:rsidRDefault="000C5C80" w:rsidP="00624390">
            <w:pPr>
              <w:jc w:val="center"/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582" w:type="pct"/>
            <w:vAlign w:val="center"/>
          </w:tcPr>
          <w:p w14:paraId="6A0952E7" w14:textId="77777777" w:rsidR="000C5C80" w:rsidRPr="00776230" w:rsidRDefault="000C5C80" w:rsidP="00624390">
            <w:pPr>
              <w:jc w:val="center"/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299" w:type="pct"/>
            <w:vAlign w:val="center"/>
          </w:tcPr>
          <w:p w14:paraId="02BE485B" w14:textId="77777777" w:rsidR="000C5C80" w:rsidRPr="00776230" w:rsidRDefault="000C5C80" w:rsidP="0062439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776230">
              <w:rPr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65" w:type="pct"/>
            <w:vAlign w:val="center"/>
          </w:tcPr>
          <w:p w14:paraId="58EA75C4" w14:textId="77777777" w:rsidR="000C5C80" w:rsidRPr="00776230" w:rsidRDefault="000C5C80" w:rsidP="00624390">
            <w:pPr>
              <w:jc w:val="center"/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0C5C80" w:rsidRPr="00776230" w14:paraId="50E45899" w14:textId="77777777" w:rsidTr="00624390">
        <w:tc>
          <w:tcPr>
            <w:tcW w:w="614" w:type="pct"/>
            <w:vMerge w:val="restart"/>
            <w:vAlign w:val="center"/>
          </w:tcPr>
          <w:p w14:paraId="7465BD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1F</w:t>
            </w:r>
          </w:p>
        </w:tc>
        <w:tc>
          <w:tcPr>
            <w:tcW w:w="1819" w:type="pct"/>
            <w:vAlign w:val="center"/>
          </w:tcPr>
          <w:p w14:paraId="7E198C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53D49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0B4B0F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81.14</w:t>
            </w:r>
          </w:p>
        </w:tc>
        <w:tc>
          <w:tcPr>
            <w:tcW w:w="299" w:type="pct"/>
            <w:vAlign w:val="center"/>
          </w:tcPr>
          <w:p w14:paraId="59ABDB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45)</w:t>
            </w:r>
          </w:p>
        </w:tc>
        <w:tc>
          <w:tcPr>
            <w:tcW w:w="565" w:type="pct"/>
            <w:vAlign w:val="center"/>
          </w:tcPr>
          <w:p w14:paraId="311014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45F8EEE" w14:textId="77777777" w:rsidTr="00624390">
        <w:tc>
          <w:tcPr>
            <w:tcW w:w="614" w:type="pct"/>
            <w:vMerge/>
            <w:vAlign w:val="center"/>
          </w:tcPr>
          <w:p w14:paraId="6327BE8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6C4E5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Day 28)</w:t>
            </w:r>
          </w:p>
        </w:tc>
        <w:tc>
          <w:tcPr>
            <w:tcW w:w="1121" w:type="pct"/>
            <w:vAlign w:val="center"/>
          </w:tcPr>
          <w:p w14:paraId="4AA39D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1F096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5C1F1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C5859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bookmarkStart w:id="0" w:name="OLE_LINK8"/>
            <w:r w:rsidRPr="00776230">
              <w:rPr>
                <w:sz w:val="24"/>
                <w:szCs w:val="24"/>
              </w:rPr>
              <w:t>&lt;0.0001</w:t>
            </w:r>
            <w:bookmarkEnd w:id="0"/>
          </w:p>
        </w:tc>
      </w:tr>
      <w:tr w:rsidR="000C5C80" w:rsidRPr="00776230" w14:paraId="6B98B22C" w14:textId="77777777" w:rsidTr="00624390">
        <w:tc>
          <w:tcPr>
            <w:tcW w:w="614" w:type="pct"/>
            <w:vMerge/>
            <w:vAlign w:val="center"/>
          </w:tcPr>
          <w:p w14:paraId="40FB36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06B5C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Day 28)</w:t>
            </w:r>
          </w:p>
        </w:tc>
        <w:tc>
          <w:tcPr>
            <w:tcW w:w="1121" w:type="pct"/>
            <w:vAlign w:val="center"/>
          </w:tcPr>
          <w:p w14:paraId="31D267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FC653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687CF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331E1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F1C82D3" w14:textId="77777777" w:rsidTr="00624390">
        <w:tc>
          <w:tcPr>
            <w:tcW w:w="614" w:type="pct"/>
            <w:vMerge w:val="restart"/>
            <w:vAlign w:val="center"/>
          </w:tcPr>
          <w:p w14:paraId="5BF823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1G</w:t>
            </w:r>
          </w:p>
        </w:tc>
        <w:tc>
          <w:tcPr>
            <w:tcW w:w="1819" w:type="pct"/>
            <w:vAlign w:val="center"/>
          </w:tcPr>
          <w:p w14:paraId="597B31F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63811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FF29D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4.22</w:t>
            </w:r>
          </w:p>
        </w:tc>
        <w:tc>
          <w:tcPr>
            <w:tcW w:w="299" w:type="pct"/>
            <w:vAlign w:val="center"/>
          </w:tcPr>
          <w:p w14:paraId="6998B9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2312B0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BC72C72" w14:textId="77777777" w:rsidTr="00624390">
        <w:tc>
          <w:tcPr>
            <w:tcW w:w="614" w:type="pct"/>
            <w:vMerge/>
            <w:vAlign w:val="center"/>
          </w:tcPr>
          <w:p w14:paraId="23D392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6B654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1BC229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2CFF2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E96B3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67E71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67FA3C0A" w14:textId="77777777" w:rsidTr="00624390">
        <w:tc>
          <w:tcPr>
            <w:tcW w:w="614" w:type="pct"/>
            <w:vMerge/>
            <w:vAlign w:val="center"/>
          </w:tcPr>
          <w:p w14:paraId="5300FE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82DCD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402803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A2639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77F34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60B3B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7D9A180" w14:textId="77777777" w:rsidTr="00624390">
        <w:tc>
          <w:tcPr>
            <w:tcW w:w="614" w:type="pct"/>
            <w:vMerge w:val="restart"/>
            <w:vAlign w:val="center"/>
          </w:tcPr>
          <w:p w14:paraId="05DE35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1I</w:t>
            </w:r>
          </w:p>
        </w:tc>
        <w:tc>
          <w:tcPr>
            <w:tcW w:w="1819" w:type="pct"/>
            <w:vAlign w:val="center"/>
          </w:tcPr>
          <w:p w14:paraId="38AC09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AF42A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441F49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57.13</w:t>
            </w:r>
          </w:p>
        </w:tc>
        <w:tc>
          <w:tcPr>
            <w:tcW w:w="299" w:type="pct"/>
            <w:vAlign w:val="center"/>
          </w:tcPr>
          <w:p w14:paraId="7F5540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30)</w:t>
            </w:r>
          </w:p>
        </w:tc>
        <w:tc>
          <w:tcPr>
            <w:tcW w:w="565" w:type="pct"/>
            <w:vAlign w:val="center"/>
          </w:tcPr>
          <w:p w14:paraId="04AA64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AA8D431" w14:textId="77777777" w:rsidTr="00624390">
        <w:tc>
          <w:tcPr>
            <w:tcW w:w="614" w:type="pct"/>
            <w:vMerge/>
            <w:vAlign w:val="center"/>
          </w:tcPr>
          <w:p w14:paraId="131571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8A3EF1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041734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94987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4E9DD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AE1FC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2389F36" w14:textId="77777777" w:rsidTr="00624390">
        <w:tc>
          <w:tcPr>
            <w:tcW w:w="614" w:type="pct"/>
            <w:vAlign w:val="center"/>
          </w:tcPr>
          <w:p w14:paraId="49E142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1J</w:t>
            </w:r>
          </w:p>
        </w:tc>
        <w:tc>
          <w:tcPr>
            <w:tcW w:w="1819" w:type="pct"/>
            <w:vAlign w:val="center"/>
          </w:tcPr>
          <w:p w14:paraId="61B690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33D33C4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49BC09D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3.948</w:t>
            </w:r>
          </w:p>
        </w:tc>
        <w:tc>
          <w:tcPr>
            <w:tcW w:w="299" w:type="pct"/>
            <w:vAlign w:val="center"/>
          </w:tcPr>
          <w:p w14:paraId="4DD36B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0</w:t>
            </w:r>
          </w:p>
        </w:tc>
        <w:tc>
          <w:tcPr>
            <w:tcW w:w="565" w:type="pct"/>
            <w:vAlign w:val="center"/>
          </w:tcPr>
          <w:p w14:paraId="42D2F6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7</w:t>
            </w:r>
          </w:p>
        </w:tc>
      </w:tr>
      <w:tr w:rsidR="000C5C80" w:rsidRPr="00776230" w14:paraId="0B41640F" w14:textId="77777777" w:rsidTr="00624390">
        <w:tc>
          <w:tcPr>
            <w:tcW w:w="614" w:type="pct"/>
            <w:vMerge w:val="restart"/>
            <w:vAlign w:val="center"/>
          </w:tcPr>
          <w:p w14:paraId="4140AA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1E</w:t>
            </w:r>
          </w:p>
        </w:tc>
        <w:tc>
          <w:tcPr>
            <w:tcW w:w="1819" w:type="pct"/>
            <w:vAlign w:val="center"/>
          </w:tcPr>
          <w:p w14:paraId="68EAAE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verall</w:t>
            </w:r>
          </w:p>
        </w:tc>
        <w:tc>
          <w:tcPr>
            <w:tcW w:w="1121" w:type="pct"/>
            <w:vAlign w:val="center"/>
          </w:tcPr>
          <w:p w14:paraId="0E3915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3EFF60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26.1</w:t>
            </w:r>
          </w:p>
        </w:tc>
        <w:tc>
          <w:tcPr>
            <w:tcW w:w="299" w:type="pct"/>
            <w:vAlign w:val="center"/>
          </w:tcPr>
          <w:p w14:paraId="6617DD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3C93C0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1561171" w14:textId="77777777" w:rsidTr="00624390">
        <w:tc>
          <w:tcPr>
            <w:tcW w:w="614" w:type="pct"/>
            <w:vMerge/>
            <w:vAlign w:val="center"/>
          </w:tcPr>
          <w:p w14:paraId="66A84C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195F9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KN74 vs MKN45</w:t>
            </w:r>
          </w:p>
        </w:tc>
        <w:tc>
          <w:tcPr>
            <w:tcW w:w="1121" w:type="pct"/>
            <w:vAlign w:val="center"/>
          </w:tcPr>
          <w:p w14:paraId="519879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17736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5612F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C7A0D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685</w:t>
            </w:r>
          </w:p>
        </w:tc>
      </w:tr>
      <w:tr w:rsidR="000C5C80" w:rsidRPr="00776230" w14:paraId="2510B01D" w14:textId="77777777" w:rsidTr="00624390">
        <w:tc>
          <w:tcPr>
            <w:tcW w:w="614" w:type="pct"/>
            <w:vMerge/>
            <w:vAlign w:val="center"/>
          </w:tcPr>
          <w:p w14:paraId="7DE7D1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16D3B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KN74 vs AGS</w:t>
            </w:r>
          </w:p>
        </w:tc>
        <w:tc>
          <w:tcPr>
            <w:tcW w:w="1121" w:type="pct"/>
            <w:vAlign w:val="center"/>
          </w:tcPr>
          <w:p w14:paraId="169365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FAA87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C1BCC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18136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FE5C64E" w14:textId="77777777" w:rsidTr="00624390">
        <w:tc>
          <w:tcPr>
            <w:tcW w:w="614" w:type="pct"/>
            <w:vMerge/>
            <w:vAlign w:val="center"/>
          </w:tcPr>
          <w:p w14:paraId="0C40FF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4A36A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KN74 vs HGC27</w:t>
            </w:r>
          </w:p>
        </w:tc>
        <w:tc>
          <w:tcPr>
            <w:tcW w:w="1121" w:type="pct"/>
            <w:vAlign w:val="center"/>
          </w:tcPr>
          <w:p w14:paraId="7C2CBA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B017A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2B22A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803ABE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8</w:t>
            </w:r>
          </w:p>
        </w:tc>
      </w:tr>
      <w:tr w:rsidR="000C5C80" w:rsidRPr="00776230" w14:paraId="6F07393E" w14:textId="77777777" w:rsidTr="00624390">
        <w:tc>
          <w:tcPr>
            <w:tcW w:w="614" w:type="pct"/>
            <w:vMerge/>
            <w:vAlign w:val="center"/>
          </w:tcPr>
          <w:p w14:paraId="5CF589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2B969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KN74 vs YTN16</w:t>
            </w:r>
          </w:p>
        </w:tc>
        <w:tc>
          <w:tcPr>
            <w:tcW w:w="1121" w:type="pct"/>
            <w:vAlign w:val="center"/>
          </w:tcPr>
          <w:p w14:paraId="2E0C29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398FC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F1CE8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31F33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CDA190E" w14:textId="77777777" w:rsidTr="00624390">
        <w:tc>
          <w:tcPr>
            <w:tcW w:w="614" w:type="pct"/>
            <w:vMerge w:val="restart"/>
            <w:vAlign w:val="center"/>
          </w:tcPr>
          <w:p w14:paraId="032C02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1J</w:t>
            </w:r>
          </w:p>
        </w:tc>
        <w:tc>
          <w:tcPr>
            <w:tcW w:w="1819" w:type="pct"/>
            <w:vAlign w:val="center"/>
          </w:tcPr>
          <w:p w14:paraId="4A770E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482E7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3CEC33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86.88</w:t>
            </w:r>
          </w:p>
        </w:tc>
        <w:tc>
          <w:tcPr>
            <w:tcW w:w="299" w:type="pct"/>
            <w:vAlign w:val="center"/>
          </w:tcPr>
          <w:p w14:paraId="4C8609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45)</w:t>
            </w:r>
          </w:p>
        </w:tc>
        <w:tc>
          <w:tcPr>
            <w:tcW w:w="565" w:type="pct"/>
            <w:vAlign w:val="center"/>
          </w:tcPr>
          <w:p w14:paraId="4D291A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89E7310" w14:textId="77777777" w:rsidTr="00624390">
        <w:tc>
          <w:tcPr>
            <w:tcW w:w="614" w:type="pct"/>
            <w:vMerge/>
            <w:vAlign w:val="center"/>
          </w:tcPr>
          <w:p w14:paraId="15FFF2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71525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Day 28)</w:t>
            </w:r>
          </w:p>
        </w:tc>
        <w:tc>
          <w:tcPr>
            <w:tcW w:w="1121" w:type="pct"/>
            <w:vAlign w:val="center"/>
          </w:tcPr>
          <w:p w14:paraId="213D83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FF182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F1EBB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90BE6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E9AC06D" w14:textId="77777777" w:rsidTr="00624390">
        <w:tc>
          <w:tcPr>
            <w:tcW w:w="614" w:type="pct"/>
            <w:vMerge/>
            <w:vAlign w:val="center"/>
          </w:tcPr>
          <w:p w14:paraId="31B107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F72E52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Day 28)</w:t>
            </w:r>
          </w:p>
        </w:tc>
        <w:tc>
          <w:tcPr>
            <w:tcW w:w="1121" w:type="pct"/>
            <w:vAlign w:val="center"/>
          </w:tcPr>
          <w:p w14:paraId="25CECA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928A6D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79540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3C8EF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3ADB520" w14:textId="77777777" w:rsidTr="00624390">
        <w:tc>
          <w:tcPr>
            <w:tcW w:w="614" w:type="pct"/>
            <w:vMerge w:val="restart"/>
            <w:vAlign w:val="center"/>
          </w:tcPr>
          <w:p w14:paraId="51D4E5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1K</w:t>
            </w:r>
          </w:p>
        </w:tc>
        <w:tc>
          <w:tcPr>
            <w:tcW w:w="1819" w:type="pct"/>
            <w:vAlign w:val="center"/>
          </w:tcPr>
          <w:p w14:paraId="6F62DF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F1EBD0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1945DCC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1.01</w:t>
            </w:r>
          </w:p>
        </w:tc>
        <w:tc>
          <w:tcPr>
            <w:tcW w:w="299" w:type="pct"/>
            <w:vAlign w:val="center"/>
          </w:tcPr>
          <w:p w14:paraId="2832A8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</w:t>
            </w:r>
            <w:r w:rsidRPr="00776230">
              <w:rPr>
                <w:sz w:val="24"/>
                <w:szCs w:val="24"/>
              </w:rPr>
              <w:lastRenderedPageBreak/>
              <w:t>)</w:t>
            </w:r>
          </w:p>
        </w:tc>
        <w:tc>
          <w:tcPr>
            <w:tcW w:w="565" w:type="pct"/>
            <w:vAlign w:val="center"/>
          </w:tcPr>
          <w:p w14:paraId="3A7A5F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&lt;0.0001</w:t>
            </w:r>
          </w:p>
        </w:tc>
      </w:tr>
      <w:tr w:rsidR="000C5C80" w:rsidRPr="00776230" w14:paraId="56B14164" w14:textId="77777777" w:rsidTr="00624390">
        <w:tc>
          <w:tcPr>
            <w:tcW w:w="614" w:type="pct"/>
            <w:vMerge/>
            <w:vAlign w:val="center"/>
          </w:tcPr>
          <w:p w14:paraId="3A0A2C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34799C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5CE338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3FED5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25BA30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08A5A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49EE638" w14:textId="77777777" w:rsidTr="00624390">
        <w:tc>
          <w:tcPr>
            <w:tcW w:w="614" w:type="pct"/>
            <w:vMerge/>
            <w:vAlign w:val="center"/>
          </w:tcPr>
          <w:p w14:paraId="69266E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25C7E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316ACE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9745F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0724A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B91D4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17C1603E" w14:textId="77777777" w:rsidTr="00624390">
        <w:tc>
          <w:tcPr>
            <w:tcW w:w="614" w:type="pct"/>
            <w:vMerge w:val="restart"/>
            <w:vAlign w:val="center"/>
          </w:tcPr>
          <w:p w14:paraId="2EF2A8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A (MKN74 migration)</w:t>
            </w:r>
          </w:p>
        </w:tc>
        <w:tc>
          <w:tcPr>
            <w:tcW w:w="1819" w:type="pct"/>
            <w:vAlign w:val="center"/>
          </w:tcPr>
          <w:p w14:paraId="2E48F5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400028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111B1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8.45</w:t>
            </w:r>
          </w:p>
        </w:tc>
        <w:tc>
          <w:tcPr>
            <w:tcW w:w="299" w:type="pct"/>
            <w:vAlign w:val="center"/>
          </w:tcPr>
          <w:p w14:paraId="7EC882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6D48AA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7</w:t>
            </w:r>
          </w:p>
        </w:tc>
      </w:tr>
      <w:tr w:rsidR="000C5C80" w:rsidRPr="00776230" w14:paraId="0E6B7332" w14:textId="77777777" w:rsidTr="00624390">
        <w:tc>
          <w:tcPr>
            <w:tcW w:w="614" w:type="pct"/>
            <w:vMerge/>
            <w:vAlign w:val="center"/>
          </w:tcPr>
          <w:p w14:paraId="7095F4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3D0D0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3CE9F2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5FE4E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809C3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99183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43</w:t>
            </w:r>
          </w:p>
        </w:tc>
      </w:tr>
      <w:tr w:rsidR="000C5C80" w:rsidRPr="00776230" w14:paraId="31FC8F2D" w14:textId="77777777" w:rsidTr="00624390">
        <w:tc>
          <w:tcPr>
            <w:tcW w:w="614" w:type="pct"/>
            <w:vMerge/>
            <w:vAlign w:val="center"/>
          </w:tcPr>
          <w:p w14:paraId="4B2EF8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3EE7E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4F6F8A8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521B5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9308DA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6B67D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8</w:t>
            </w:r>
          </w:p>
        </w:tc>
      </w:tr>
      <w:tr w:rsidR="000C5C80" w:rsidRPr="00776230" w14:paraId="1BE6977E" w14:textId="77777777" w:rsidTr="00624390">
        <w:tc>
          <w:tcPr>
            <w:tcW w:w="614" w:type="pct"/>
            <w:vMerge w:val="restart"/>
            <w:vAlign w:val="center"/>
          </w:tcPr>
          <w:p w14:paraId="410D87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A (MKN74 invasion)</w:t>
            </w:r>
          </w:p>
        </w:tc>
        <w:tc>
          <w:tcPr>
            <w:tcW w:w="1819" w:type="pct"/>
            <w:vAlign w:val="center"/>
          </w:tcPr>
          <w:p w14:paraId="3F0928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D75595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9F1D8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45.52</w:t>
            </w:r>
          </w:p>
        </w:tc>
        <w:tc>
          <w:tcPr>
            <w:tcW w:w="299" w:type="pct"/>
            <w:vAlign w:val="center"/>
          </w:tcPr>
          <w:p w14:paraId="4E16AA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569136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4019CC89" w14:textId="77777777" w:rsidTr="00624390">
        <w:tc>
          <w:tcPr>
            <w:tcW w:w="614" w:type="pct"/>
            <w:vMerge/>
            <w:vAlign w:val="center"/>
          </w:tcPr>
          <w:p w14:paraId="784E6F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40CDA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2C3024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DFB0A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2BECB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C97A17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46E96C21" w14:textId="77777777" w:rsidTr="00624390">
        <w:tc>
          <w:tcPr>
            <w:tcW w:w="614" w:type="pct"/>
            <w:vMerge/>
            <w:vAlign w:val="center"/>
          </w:tcPr>
          <w:p w14:paraId="38C885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FA70E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46E0B5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59CE4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EE39FD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D775A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397081C1" w14:textId="77777777" w:rsidTr="00624390">
        <w:tc>
          <w:tcPr>
            <w:tcW w:w="614" w:type="pct"/>
            <w:vAlign w:val="center"/>
          </w:tcPr>
          <w:p w14:paraId="03E602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A (YTN16 migration)</w:t>
            </w:r>
          </w:p>
        </w:tc>
        <w:tc>
          <w:tcPr>
            <w:tcW w:w="1819" w:type="pct"/>
            <w:vAlign w:val="center"/>
          </w:tcPr>
          <w:p w14:paraId="2A096A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463CE9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29D855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5.969</w:t>
            </w:r>
          </w:p>
        </w:tc>
        <w:tc>
          <w:tcPr>
            <w:tcW w:w="299" w:type="pct"/>
            <w:vAlign w:val="center"/>
          </w:tcPr>
          <w:p w14:paraId="6B4F786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62CBA4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4</w:t>
            </w:r>
          </w:p>
        </w:tc>
      </w:tr>
      <w:tr w:rsidR="000C5C80" w:rsidRPr="00776230" w14:paraId="74F27E46" w14:textId="77777777" w:rsidTr="00624390">
        <w:tc>
          <w:tcPr>
            <w:tcW w:w="614" w:type="pct"/>
            <w:vAlign w:val="center"/>
          </w:tcPr>
          <w:p w14:paraId="2C2EA8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A (YTN16 invasion)</w:t>
            </w:r>
          </w:p>
        </w:tc>
        <w:tc>
          <w:tcPr>
            <w:tcW w:w="1819" w:type="pct"/>
            <w:vAlign w:val="center"/>
          </w:tcPr>
          <w:p w14:paraId="151152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54874FD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660DCA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7.878</w:t>
            </w:r>
          </w:p>
        </w:tc>
        <w:tc>
          <w:tcPr>
            <w:tcW w:w="299" w:type="pct"/>
            <w:vAlign w:val="center"/>
          </w:tcPr>
          <w:p w14:paraId="3A19FA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119AA6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4</w:t>
            </w:r>
          </w:p>
        </w:tc>
      </w:tr>
      <w:tr w:rsidR="000C5C80" w:rsidRPr="00776230" w14:paraId="64FF6676" w14:textId="77777777" w:rsidTr="00624390">
        <w:tc>
          <w:tcPr>
            <w:tcW w:w="614" w:type="pct"/>
            <w:vMerge w:val="restart"/>
            <w:vAlign w:val="center"/>
          </w:tcPr>
          <w:p w14:paraId="15E3345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A (MKN45 migration)</w:t>
            </w:r>
          </w:p>
        </w:tc>
        <w:tc>
          <w:tcPr>
            <w:tcW w:w="1819" w:type="pct"/>
            <w:vAlign w:val="center"/>
          </w:tcPr>
          <w:p w14:paraId="485C09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DF7BF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4709E4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7.29</w:t>
            </w:r>
          </w:p>
        </w:tc>
        <w:tc>
          <w:tcPr>
            <w:tcW w:w="299" w:type="pct"/>
            <w:vAlign w:val="center"/>
          </w:tcPr>
          <w:p w14:paraId="1F7564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75AC10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E564B60" w14:textId="77777777" w:rsidTr="00624390">
        <w:tc>
          <w:tcPr>
            <w:tcW w:w="614" w:type="pct"/>
            <w:vMerge/>
            <w:vAlign w:val="center"/>
          </w:tcPr>
          <w:p w14:paraId="350AAB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5694B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637753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3C64D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9AA9A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0FBFE4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4A726251" w14:textId="77777777" w:rsidTr="00624390">
        <w:tc>
          <w:tcPr>
            <w:tcW w:w="614" w:type="pct"/>
            <w:vMerge/>
            <w:vAlign w:val="center"/>
          </w:tcPr>
          <w:p w14:paraId="6F965F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6CADE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5FC8C8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4B9F0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C5771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19775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B3615EB" w14:textId="77777777" w:rsidTr="00624390">
        <w:tc>
          <w:tcPr>
            <w:tcW w:w="614" w:type="pct"/>
            <w:vMerge w:val="restart"/>
            <w:vAlign w:val="center"/>
          </w:tcPr>
          <w:p w14:paraId="21329B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A (MKN45 invasion)</w:t>
            </w:r>
          </w:p>
        </w:tc>
        <w:tc>
          <w:tcPr>
            <w:tcW w:w="1819" w:type="pct"/>
            <w:vAlign w:val="center"/>
          </w:tcPr>
          <w:p w14:paraId="2D7756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64407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AE39A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47.2</w:t>
            </w:r>
          </w:p>
        </w:tc>
        <w:tc>
          <w:tcPr>
            <w:tcW w:w="299" w:type="pct"/>
            <w:vAlign w:val="center"/>
          </w:tcPr>
          <w:p w14:paraId="58A9E8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094586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BDBE66D" w14:textId="77777777" w:rsidTr="00624390">
        <w:tc>
          <w:tcPr>
            <w:tcW w:w="614" w:type="pct"/>
            <w:vMerge/>
            <w:vAlign w:val="center"/>
          </w:tcPr>
          <w:p w14:paraId="74F3B1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3FFF3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4D3419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2C9D5E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4206A9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AA520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304B08C" w14:textId="77777777" w:rsidTr="00624390">
        <w:tc>
          <w:tcPr>
            <w:tcW w:w="614" w:type="pct"/>
            <w:vMerge/>
            <w:vAlign w:val="center"/>
          </w:tcPr>
          <w:p w14:paraId="4E23B1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A6F77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313AB0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3937F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C994F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09299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F1B4682" w14:textId="77777777" w:rsidTr="00624390">
        <w:tc>
          <w:tcPr>
            <w:tcW w:w="614" w:type="pct"/>
            <w:vMerge w:val="restart"/>
            <w:vAlign w:val="center"/>
          </w:tcPr>
          <w:p w14:paraId="15F5EE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B (MKN74)</w:t>
            </w:r>
          </w:p>
        </w:tc>
        <w:tc>
          <w:tcPr>
            <w:tcW w:w="1819" w:type="pct"/>
            <w:vAlign w:val="center"/>
          </w:tcPr>
          <w:p w14:paraId="16C610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4781FF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13385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0.38</w:t>
            </w:r>
          </w:p>
        </w:tc>
        <w:tc>
          <w:tcPr>
            <w:tcW w:w="299" w:type="pct"/>
            <w:vAlign w:val="center"/>
          </w:tcPr>
          <w:p w14:paraId="109DFB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17BAAA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7</w:t>
            </w:r>
          </w:p>
        </w:tc>
      </w:tr>
      <w:tr w:rsidR="000C5C80" w:rsidRPr="00776230" w14:paraId="1CD5E06C" w14:textId="77777777" w:rsidTr="00624390">
        <w:tc>
          <w:tcPr>
            <w:tcW w:w="614" w:type="pct"/>
            <w:vMerge/>
            <w:vAlign w:val="center"/>
          </w:tcPr>
          <w:p w14:paraId="046CDE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FA0459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229A86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D1667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F7B9F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4AF86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1</w:t>
            </w:r>
          </w:p>
        </w:tc>
      </w:tr>
      <w:tr w:rsidR="000C5C80" w:rsidRPr="00776230" w14:paraId="735E3434" w14:textId="77777777" w:rsidTr="00624390">
        <w:tc>
          <w:tcPr>
            <w:tcW w:w="614" w:type="pct"/>
            <w:vMerge/>
            <w:vAlign w:val="center"/>
          </w:tcPr>
          <w:p w14:paraId="540F46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9176A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426E37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96653E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5AD95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F5A39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8</w:t>
            </w:r>
          </w:p>
        </w:tc>
      </w:tr>
      <w:tr w:rsidR="000C5C80" w:rsidRPr="00776230" w14:paraId="071A6FA7" w14:textId="77777777" w:rsidTr="00624390">
        <w:tc>
          <w:tcPr>
            <w:tcW w:w="614" w:type="pct"/>
            <w:vAlign w:val="center"/>
          </w:tcPr>
          <w:p w14:paraId="00059D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2B (YTN16) </w:t>
            </w:r>
          </w:p>
        </w:tc>
        <w:tc>
          <w:tcPr>
            <w:tcW w:w="1819" w:type="pct"/>
            <w:vAlign w:val="center"/>
          </w:tcPr>
          <w:p w14:paraId="72749B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7E9100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1BC8EF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3.937</w:t>
            </w:r>
          </w:p>
        </w:tc>
        <w:tc>
          <w:tcPr>
            <w:tcW w:w="299" w:type="pct"/>
            <w:vAlign w:val="center"/>
          </w:tcPr>
          <w:p w14:paraId="068756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110BA7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7</w:t>
            </w:r>
          </w:p>
        </w:tc>
      </w:tr>
      <w:tr w:rsidR="000C5C80" w:rsidRPr="00776230" w14:paraId="4EECF6DB" w14:textId="77777777" w:rsidTr="00624390">
        <w:tc>
          <w:tcPr>
            <w:tcW w:w="614" w:type="pct"/>
            <w:vMerge w:val="restart"/>
            <w:vAlign w:val="center"/>
          </w:tcPr>
          <w:p w14:paraId="1C3A138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B (MKN4</w:t>
            </w:r>
            <w:r w:rsidRPr="00776230">
              <w:rPr>
                <w:sz w:val="24"/>
                <w:szCs w:val="24"/>
              </w:rPr>
              <w:lastRenderedPageBreak/>
              <w:t>5)</w:t>
            </w:r>
          </w:p>
        </w:tc>
        <w:tc>
          <w:tcPr>
            <w:tcW w:w="1819" w:type="pct"/>
            <w:vAlign w:val="center"/>
          </w:tcPr>
          <w:p w14:paraId="7B0B6B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121" w:type="pct"/>
            <w:vAlign w:val="center"/>
          </w:tcPr>
          <w:p w14:paraId="001958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76A06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5.3</w:t>
            </w:r>
          </w:p>
        </w:tc>
        <w:tc>
          <w:tcPr>
            <w:tcW w:w="299" w:type="pct"/>
            <w:vAlign w:val="center"/>
          </w:tcPr>
          <w:p w14:paraId="69902F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5B6864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3E975C2A" w14:textId="77777777" w:rsidTr="00624390">
        <w:tc>
          <w:tcPr>
            <w:tcW w:w="614" w:type="pct"/>
            <w:vMerge/>
            <w:vAlign w:val="center"/>
          </w:tcPr>
          <w:p w14:paraId="73C70DB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66718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2C1939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EC446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ACBD0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805B9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9</w:t>
            </w:r>
          </w:p>
        </w:tc>
      </w:tr>
      <w:tr w:rsidR="000C5C80" w:rsidRPr="00776230" w14:paraId="0B99D6B0" w14:textId="77777777" w:rsidTr="00624390">
        <w:tc>
          <w:tcPr>
            <w:tcW w:w="614" w:type="pct"/>
            <w:vMerge/>
            <w:vAlign w:val="center"/>
          </w:tcPr>
          <w:p w14:paraId="4FB79A5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1A7CD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2D90CF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764220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77A4D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9FBCA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0E00BBBA" w14:textId="77777777" w:rsidTr="00624390">
        <w:tc>
          <w:tcPr>
            <w:tcW w:w="614" w:type="pct"/>
            <w:vMerge w:val="restart"/>
            <w:vAlign w:val="center"/>
          </w:tcPr>
          <w:p w14:paraId="27CDE1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C (MKN74)</w:t>
            </w:r>
          </w:p>
        </w:tc>
        <w:tc>
          <w:tcPr>
            <w:tcW w:w="1819" w:type="pct"/>
            <w:vAlign w:val="center"/>
          </w:tcPr>
          <w:p w14:paraId="203D86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355445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292C4C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41.48</w:t>
            </w:r>
          </w:p>
        </w:tc>
        <w:tc>
          <w:tcPr>
            <w:tcW w:w="299" w:type="pct"/>
            <w:vAlign w:val="center"/>
          </w:tcPr>
          <w:p w14:paraId="238CE8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6FD308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3DA31A9E" w14:textId="77777777" w:rsidTr="00624390">
        <w:tc>
          <w:tcPr>
            <w:tcW w:w="614" w:type="pct"/>
            <w:vMerge/>
            <w:vAlign w:val="center"/>
          </w:tcPr>
          <w:p w14:paraId="4D2E91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E847DE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0BDF12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7CA6E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C093F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9C3F5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51723AC9" w14:textId="77777777" w:rsidTr="00624390">
        <w:tc>
          <w:tcPr>
            <w:tcW w:w="614" w:type="pct"/>
            <w:vMerge/>
            <w:vAlign w:val="center"/>
          </w:tcPr>
          <w:p w14:paraId="3540FED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97E01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11FE4C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3CC40F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DE66D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BF7187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7</w:t>
            </w:r>
          </w:p>
        </w:tc>
      </w:tr>
      <w:tr w:rsidR="000C5C80" w:rsidRPr="00776230" w14:paraId="77F3DA32" w14:textId="77777777" w:rsidTr="00624390">
        <w:tc>
          <w:tcPr>
            <w:tcW w:w="614" w:type="pct"/>
            <w:vAlign w:val="center"/>
          </w:tcPr>
          <w:p w14:paraId="26461B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2C (YTN16) </w:t>
            </w:r>
          </w:p>
        </w:tc>
        <w:tc>
          <w:tcPr>
            <w:tcW w:w="1819" w:type="pct"/>
            <w:vAlign w:val="center"/>
          </w:tcPr>
          <w:p w14:paraId="6A9F4E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7C9827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74217F5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8.904</w:t>
            </w:r>
          </w:p>
        </w:tc>
        <w:tc>
          <w:tcPr>
            <w:tcW w:w="299" w:type="pct"/>
            <w:vAlign w:val="center"/>
          </w:tcPr>
          <w:p w14:paraId="441E22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53301D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9</w:t>
            </w:r>
          </w:p>
        </w:tc>
      </w:tr>
      <w:tr w:rsidR="000C5C80" w:rsidRPr="00776230" w14:paraId="67DAC996" w14:textId="77777777" w:rsidTr="00624390">
        <w:tc>
          <w:tcPr>
            <w:tcW w:w="614" w:type="pct"/>
            <w:vMerge w:val="restart"/>
            <w:vAlign w:val="center"/>
          </w:tcPr>
          <w:p w14:paraId="6106AE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C (MKN45)</w:t>
            </w:r>
          </w:p>
        </w:tc>
        <w:tc>
          <w:tcPr>
            <w:tcW w:w="1819" w:type="pct"/>
            <w:vAlign w:val="center"/>
          </w:tcPr>
          <w:p w14:paraId="58529B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42EE3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45E721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72.05</w:t>
            </w:r>
          </w:p>
        </w:tc>
        <w:tc>
          <w:tcPr>
            <w:tcW w:w="299" w:type="pct"/>
            <w:vAlign w:val="center"/>
          </w:tcPr>
          <w:p w14:paraId="4EF330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629E24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1D411D5" w14:textId="77777777" w:rsidTr="00624390">
        <w:tc>
          <w:tcPr>
            <w:tcW w:w="614" w:type="pct"/>
            <w:vMerge/>
            <w:vAlign w:val="center"/>
          </w:tcPr>
          <w:p w14:paraId="4F7473C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18A95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7CA575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286F9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F2B696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F7836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7BAE10F" w14:textId="77777777" w:rsidTr="00624390">
        <w:tc>
          <w:tcPr>
            <w:tcW w:w="614" w:type="pct"/>
            <w:vMerge/>
            <w:vAlign w:val="center"/>
          </w:tcPr>
          <w:p w14:paraId="7FBCE8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D29B1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137B79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2EE1B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3A85D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D17739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75B0115" w14:textId="77777777" w:rsidTr="00624390">
        <w:tc>
          <w:tcPr>
            <w:tcW w:w="614" w:type="pct"/>
            <w:vMerge w:val="restart"/>
            <w:vAlign w:val="center"/>
          </w:tcPr>
          <w:p w14:paraId="1758CC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D (MKN74 migration)</w:t>
            </w:r>
          </w:p>
        </w:tc>
        <w:tc>
          <w:tcPr>
            <w:tcW w:w="1819" w:type="pct"/>
            <w:vAlign w:val="center"/>
          </w:tcPr>
          <w:p w14:paraId="44A637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7B0D5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15F7E0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9.67</w:t>
            </w:r>
          </w:p>
        </w:tc>
        <w:tc>
          <w:tcPr>
            <w:tcW w:w="299" w:type="pct"/>
            <w:vAlign w:val="center"/>
          </w:tcPr>
          <w:p w14:paraId="6163FA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538A2F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C8F9AFC" w14:textId="77777777" w:rsidTr="00624390">
        <w:tc>
          <w:tcPr>
            <w:tcW w:w="614" w:type="pct"/>
            <w:vMerge/>
            <w:vAlign w:val="center"/>
          </w:tcPr>
          <w:p w14:paraId="79456D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78B7B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3D1378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EF468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15305E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91743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54E16BF9" w14:textId="77777777" w:rsidTr="00624390">
        <w:tc>
          <w:tcPr>
            <w:tcW w:w="614" w:type="pct"/>
            <w:vMerge/>
            <w:vAlign w:val="center"/>
          </w:tcPr>
          <w:p w14:paraId="1C3974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34228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C1A61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B1828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8D88B9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6707F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9053</w:t>
            </w:r>
          </w:p>
        </w:tc>
      </w:tr>
      <w:tr w:rsidR="000C5C80" w:rsidRPr="00776230" w14:paraId="7E4DA1FC" w14:textId="77777777" w:rsidTr="00624390">
        <w:tc>
          <w:tcPr>
            <w:tcW w:w="614" w:type="pct"/>
            <w:vMerge/>
            <w:vAlign w:val="center"/>
          </w:tcPr>
          <w:p w14:paraId="66F802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37586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5EBD40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D4EB6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FC0B6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F1F49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69</w:t>
            </w:r>
          </w:p>
        </w:tc>
      </w:tr>
      <w:tr w:rsidR="000C5C80" w:rsidRPr="00776230" w14:paraId="48DC65C3" w14:textId="77777777" w:rsidTr="00624390">
        <w:tc>
          <w:tcPr>
            <w:tcW w:w="614" w:type="pct"/>
            <w:vMerge/>
            <w:vAlign w:val="center"/>
          </w:tcPr>
          <w:p w14:paraId="034C4B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10364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A35B1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8DF77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0092F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B6BFD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32</w:t>
            </w:r>
          </w:p>
        </w:tc>
      </w:tr>
      <w:tr w:rsidR="000C5C80" w:rsidRPr="00776230" w14:paraId="76B3DABD" w14:textId="77777777" w:rsidTr="00624390">
        <w:tc>
          <w:tcPr>
            <w:tcW w:w="614" w:type="pct"/>
            <w:vMerge/>
            <w:vAlign w:val="center"/>
          </w:tcPr>
          <w:p w14:paraId="4A38CF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07B07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0ADE97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8602D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CCB32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A5129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E84A374" w14:textId="77777777" w:rsidTr="00624390">
        <w:tc>
          <w:tcPr>
            <w:tcW w:w="614" w:type="pct"/>
            <w:vMerge/>
            <w:vAlign w:val="center"/>
          </w:tcPr>
          <w:p w14:paraId="6CDB80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BE3EB4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31C5BD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A023A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2844F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8ECC6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8CCF51C" w14:textId="77777777" w:rsidTr="00624390">
        <w:tc>
          <w:tcPr>
            <w:tcW w:w="614" w:type="pct"/>
            <w:vMerge w:val="restart"/>
            <w:vAlign w:val="center"/>
          </w:tcPr>
          <w:p w14:paraId="317F75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D (MKN74 invasion)</w:t>
            </w:r>
          </w:p>
        </w:tc>
        <w:tc>
          <w:tcPr>
            <w:tcW w:w="1819" w:type="pct"/>
            <w:vAlign w:val="center"/>
          </w:tcPr>
          <w:p w14:paraId="01DDD3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60EAE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6C4C1A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41.95</w:t>
            </w:r>
          </w:p>
        </w:tc>
        <w:tc>
          <w:tcPr>
            <w:tcW w:w="299" w:type="pct"/>
            <w:vAlign w:val="center"/>
          </w:tcPr>
          <w:p w14:paraId="3EA5E8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7DD0A8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60756EC" w14:textId="77777777" w:rsidTr="00624390">
        <w:tc>
          <w:tcPr>
            <w:tcW w:w="614" w:type="pct"/>
            <w:vMerge/>
            <w:vAlign w:val="center"/>
          </w:tcPr>
          <w:p w14:paraId="79E418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E7D6A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C7033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768F2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02879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BD143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78C5D896" w14:textId="77777777" w:rsidTr="00624390">
        <w:tc>
          <w:tcPr>
            <w:tcW w:w="614" w:type="pct"/>
            <w:vMerge/>
            <w:vAlign w:val="center"/>
          </w:tcPr>
          <w:p w14:paraId="329E58E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FC46B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D60F8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C1D61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E43FA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0DF7C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7B47329C" w14:textId="77777777" w:rsidTr="00624390">
        <w:tc>
          <w:tcPr>
            <w:tcW w:w="614" w:type="pct"/>
            <w:vMerge/>
            <w:vAlign w:val="center"/>
          </w:tcPr>
          <w:p w14:paraId="5912FC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86B17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F752A4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CE42D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8ABBE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FAC2D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25</w:t>
            </w:r>
          </w:p>
        </w:tc>
      </w:tr>
      <w:tr w:rsidR="000C5C80" w:rsidRPr="00776230" w14:paraId="37CFC58D" w14:textId="77777777" w:rsidTr="00624390">
        <w:tc>
          <w:tcPr>
            <w:tcW w:w="614" w:type="pct"/>
            <w:vMerge/>
            <w:vAlign w:val="center"/>
          </w:tcPr>
          <w:p w14:paraId="756D94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7D9F5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F9C21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3B014E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51DDB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577965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2</w:t>
            </w:r>
          </w:p>
        </w:tc>
      </w:tr>
      <w:tr w:rsidR="000C5C80" w:rsidRPr="00776230" w14:paraId="21D3CB07" w14:textId="77777777" w:rsidTr="00624390">
        <w:tc>
          <w:tcPr>
            <w:tcW w:w="614" w:type="pct"/>
            <w:vMerge/>
            <w:vAlign w:val="center"/>
          </w:tcPr>
          <w:p w14:paraId="38DA77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01FD7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lastRenderedPageBreak/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5093C1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Bonferroni post </w:t>
            </w:r>
            <w:r w:rsidRPr="00776230">
              <w:rPr>
                <w:sz w:val="24"/>
                <w:szCs w:val="24"/>
              </w:rPr>
              <w:lastRenderedPageBreak/>
              <w:t>hoc</w:t>
            </w:r>
          </w:p>
        </w:tc>
        <w:tc>
          <w:tcPr>
            <w:tcW w:w="582" w:type="pct"/>
            <w:vAlign w:val="center"/>
          </w:tcPr>
          <w:p w14:paraId="4F7BAFB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299" w:type="pct"/>
            <w:vAlign w:val="center"/>
          </w:tcPr>
          <w:p w14:paraId="57120E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AC4FA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</w:t>
            </w:r>
            <w:r w:rsidRPr="00776230">
              <w:rPr>
                <w:sz w:val="24"/>
                <w:szCs w:val="24"/>
              </w:rPr>
              <w:lastRenderedPageBreak/>
              <w:t>1</w:t>
            </w:r>
          </w:p>
        </w:tc>
      </w:tr>
      <w:tr w:rsidR="000C5C80" w:rsidRPr="00776230" w14:paraId="5CCC7FBB" w14:textId="77777777" w:rsidTr="00624390">
        <w:tc>
          <w:tcPr>
            <w:tcW w:w="614" w:type="pct"/>
            <w:vMerge/>
            <w:vAlign w:val="center"/>
          </w:tcPr>
          <w:p w14:paraId="55207F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AB5B4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07D9F8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02A9E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E1704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41F38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13631C5" w14:textId="77777777" w:rsidTr="00624390">
        <w:tc>
          <w:tcPr>
            <w:tcW w:w="614" w:type="pct"/>
            <w:vMerge w:val="restart"/>
            <w:vAlign w:val="center"/>
          </w:tcPr>
          <w:p w14:paraId="2C4D23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D (YTN16 migration)</w:t>
            </w:r>
          </w:p>
        </w:tc>
        <w:tc>
          <w:tcPr>
            <w:tcW w:w="1819" w:type="pct"/>
            <w:vAlign w:val="center"/>
          </w:tcPr>
          <w:p w14:paraId="2663DE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05E52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1D8122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57.51</w:t>
            </w:r>
          </w:p>
        </w:tc>
        <w:tc>
          <w:tcPr>
            <w:tcW w:w="299" w:type="pct"/>
            <w:vAlign w:val="center"/>
          </w:tcPr>
          <w:p w14:paraId="7E243E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12)</w:t>
            </w:r>
          </w:p>
        </w:tc>
        <w:tc>
          <w:tcPr>
            <w:tcW w:w="565" w:type="pct"/>
            <w:vAlign w:val="center"/>
          </w:tcPr>
          <w:p w14:paraId="4F6E30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F42504A" w14:textId="77777777" w:rsidTr="00624390">
        <w:tc>
          <w:tcPr>
            <w:tcW w:w="614" w:type="pct"/>
            <w:vMerge/>
            <w:vAlign w:val="center"/>
          </w:tcPr>
          <w:p w14:paraId="272044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BF4D9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B4FCD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F808B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16623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677DC1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397</w:t>
            </w:r>
          </w:p>
        </w:tc>
      </w:tr>
      <w:tr w:rsidR="000C5C80" w:rsidRPr="00776230" w14:paraId="7ADA5498" w14:textId="77777777" w:rsidTr="00624390">
        <w:tc>
          <w:tcPr>
            <w:tcW w:w="614" w:type="pct"/>
            <w:vMerge/>
            <w:vAlign w:val="center"/>
          </w:tcPr>
          <w:p w14:paraId="0E0F18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41C62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FFCC1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E8586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387AFC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77050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3F7FCA17" w14:textId="77777777" w:rsidTr="00624390">
        <w:tc>
          <w:tcPr>
            <w:tcW w:w="614" w:type="pct"/>
            <w:vMerge/>
            <w:vAlign w:val="center"/>
          </w:tcPr>
          <w:p w14:paraId="24EC3B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5A67C1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EF47E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497EC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358673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17C10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EF68887" w14:textId="77777777" w:rsidTr="00624390">
        <w:tc>
          <w:tcPr>
            <w:tcW w:w="614" w:type="pct"/>
            <w:vMerge w:val="restart"/>
            <w:vAlign w:val="center"/>
          </w:tcPr>
          <w:p w14:paraId="24789D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D (YTN16 invasion)</w:t>
            </w:r>
          </w:p>
        </w:tc>
        <w:tc>
          <w:tcPr>
            <w:tcW w:w="1819" w:type="pct"/>
            <w:vAlign w:val="center"/>
          </w:tcPr>
          <w:p w14:paraId="423BA2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4E194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5D0F85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5.93</w:t>
            </w:r>
          </w:p>
        </w:tc>
        <w:tc>
          <w:tcPr>
            <w:tcW w:w="299" w:type="pct"/>
            <w:vAlign w:val="center"/>
          </w:tcPr>
          <w:p w14:paraId="377430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12)</w:t>
            </w:r>
          </w:p>
        </w:tc>
        <w:tc>
          <w:tcPr>
            <w:tcW w:w="565" w:type="pct"/>
            <w:vAlign w:val="center"/>
          </w:tcPr>
          <w:p w14:paraId="7F8366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B29BB01" w14:textId="77777777" w:rsidTr="00624390">
        <w:tc>
          <w:tcPr>
            <w:tcW w:w="614" w:type="pct"/>
            <w:vMerge/>
            <w:vAlign w:val="center"/>
          </w:tcPr>
          <w:p w14:paraId="02E096D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D064F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61572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FD123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53DEF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41315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2580</w:t>
            </w:r>
          </w:p>
        </w:tc>
      </w:tr>
      <w:tr w:rsidR="000C5C80" w:rsidRPr="00776230" w14:paraId="0ECE7DF5" w14:textId="77777777" w:rsidTr="00624390">
        <w:tc>
          <w:tcPr>
            <w:tcW w:w="614" w:type="pct"/>
            <w:vMerge/>
            <w:vAlign w:val="center"/>
          </w:tcPr>
          <w:p w14:paraId="6AF80F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97198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5E433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EA6CE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04BD7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89107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9</w:t>
            </w:r>
          </w:p>
        </w:tc>
      </w:tr>
      <w:tr w:rsidR="000C5C80" w:rsidRPr="00776230" w14:paraId="1E020078" w14:textId="77777777" w:rsidTr="00624390">
        <w:tc>
          <w:tcPr>
            <w:tcW w:w="614" w:type="pct"/>
            <w:vMerge/>
            <w:vAlign w:val="center"/>
          </w:tcPr>
          <w:p w14:paraId="22C2E3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9A1EB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3D655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0ABD0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A6E537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58442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C0CAF15" w14:textId="77777777" w:rsidTr="00624390">
        <w:tc>
          <w:tcPr>
            <w:tcW w:w="614" w:type="pct"/>
            <w:vMerge w:val="restart"/>
            <w:vAlign w:val="center"/>
          </w:tcPr>
          <w:p w14:paraId="4DD8B5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D (MKN45 migration)</w:t>
            </w:r>
          </w:p>
        </w:tc>
        <w:tc>
          <w:tcPr>
            <w:tcW w:w="1819" w:type="pct"/>
            <w:vAlign w:val="center"/>
          </w:tcPr>
          <w:p w14:paraId="0DC98B5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7F259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777189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3.76</w:t>
            </w:r>
          </w:p>
        </w:tc>
        <w:tc>
          <w:tcPr>
            <w:tcW w:w="299" w:type="pct"/>
            <w:vAlign w:val="center"/>
          </w:tcPr>
          <w:p w14:paraId="59B8E0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24834C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03A7FAA" w14:textId="77777777" w:rsidTr="00624390">
        <w:tc>
          <w:tcPr>
            <w:tcW w:w="614" w:type="pct"/>
            <w:vMerge/>
            <w:vAlign w:val="center"/>
          </w:tcPr>
          <w:p w14:paraId="6DA5A6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6F8F4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7C2D3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83B6E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B1250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89F3E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8368</w:t>
            </w:r>
          </w:p>
        </w:tc>
      </w:tr>
      <w:tr w:rsidR="000C5C80" w:rsidRPr="00776230" w14:paraId="6F97FCFB" w14:textId="77777777" w:rsidTr="00624390">
        <w:tc>
          <w:tcPr>
            <w:tcW w:w="614" w:type="pct"/>
            <w:vMerge/>
            <w:vAlign w:val="center"/>
          </w:tcPr>
          <w:p w14:paraId="0F409A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C737F7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35ED81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388F9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8D84A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CB8FB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69164E3C" w14:textId="77777777" w:rsidTr="00624390">
        <w:tc>
          <w:tcPr>
            <w:tcW w:w="614" w:type="pct"/>
            <w:vMerge/>
            <w:vAlign w:val="center"/>
          </w:tcPr>
          <w:p w14:paraId="34D12D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7C8C5B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C5658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790B7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5D7AB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DE0ED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738D8591" w14:textId="77777777" w:rsidTr="00624390">
        <w:tc>
          <w:tcPr>
            <w:tcW w:w="614" w:type="pct"/>
            <w:vMerge/>
            <w:vAlign w:val="center"/>
          </w:tcPr>
          <w:p w14:paraId="17C439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DDDC37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FA013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B1BF7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AFF12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66534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E1592FB" w14:textId="77777777" w:rsidTr="00624390">
        <w:tc>
          <w:tcPr>
            <w:tcW w:w="614" w:type="pct"/>
            <w:vMerge/>
            <w:vAlign w:val="center"/>
          </w:tcPr>
          <w:p w14:paraId="1749F2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AEDD4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0F0581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F717E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00CA5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033CB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89F354F" w14:textId="77777777" w:rsidTr="00624390">
        <w:tc>
          <w:tcPr>
            <w:tcW w:w="614" w:type="pct"/>
            <w:vMerge/>
            <w:vAlign w:val="center"/>
          </w:tcPr>
          <w:p w14:paraId="3CB473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1AFECE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052058E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5002B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28173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B459C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8602981" w14:textId="77777777" w:rsidTr="00624390">
        <w:tc>
          <w:tcPr>
            <w:tcW w:w="614" w:type="pct"/>
            <w:vMerge w:val="restart"/>
            <w:vAlign w:val="center"/>
          </w:tcPr>
          <w:p w14:paraId="7ECCD09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D (MKN45 invasion)</w:t>
            </w:r>
          </w:p>
        </w:tc>
        <w:tc>
          <w:tcPr>
            <w:tcW w:w="1819" w:type="pct"/>
            <w:vAlign w:val="center"/>
          </w:tcPr>
          <w:p w14:paraId="126A45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120114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4E7BA9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4.23</w:t>
            </w:r>
          </w:p>
        </w:tc>
        <w:tc>
          <w:tcPr>
            <w:tcW w:w="299" w:type="pct"/>
            <w:vAlign w:val="center"/>
          </w:tcPr>
          <w:p w14:paraId="792EAFC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0F1A8B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350E891" w14:textId="77777777" w:rsidTr="00624390">
        <w:tc>
          <w:tcPr>
            <w:tcW w:w="614" w:type="pct"/>
            <w:vMerge/>
            <w:vAlign w:val="center"/>
          </w:tcPr>
          <w:p w14:paraId="6C24E3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E33A5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E601D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8640B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10E998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82520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06D02CC9" w14:textId="77777777" w:rsidTr="00624390">
        <w:tc>
          <w:tcPr>
            <w:tcW w:w="614" w:type="pct"/>
            <w:vMerge/>
            <w:vAlign w:val="center"/>
          </w:tcPr>
          <w:p w14:paraId="01F6EA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895CD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5ED51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Bonferroni post </w:t>
            </w:r>
            <w:r w:rsidRPr="00776230">
              <w:rPr>
                <w:sz w:val="24"/>
                <w:szCs w:val="24"/>
              </w:rPr>
              <w:lastRenderedPageBreak/>
              <w:t>hoc</w:t>
            </w:r>
          </w:p>
        </w:tc>
        <w:tc>
          <w:tcPr>
            <w:tcW w:w="582" w:type="pct"/>
            <w:vAlign w:val="center"/>
          </w:tcPr>
          <w:p w14:paraId="1C69F7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299" w:type="pct"/>
            <w:vAlign w:val="center"/>
          </w:tcPr>
          <w:p w14:paraId="284BCB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EC5D6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</w:t>
            </w:r>
            <w:r w:rsidRPr="00776230">
              <w:rPr>
                <w:sz w:val="24"/>
                <w:szCs w:val="24"/>
              </w:rPr>
              <w:lastRenderedPageBreak/>
              <w:t>9</w:t>
            </w:r>
          </w:p>
        </w:tc>
      </w:tr>
      <w:tr w:rsidR="000C5C80" w:rsidRPr="00776230" w14:paraId="11710508" w14:textId="77777777" w:rsidTr="00624390">
        <w:tc>
          <w:tcPr>
            <w:tcW w:w="614" w:type="pct"/>
            <w:vMerge/>
            <w:vAlign w:val="center"/>
          </w:tcPr>
          <w:p w14:paraId="7B52C8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1E2BA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20C5A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EF82B9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1AD83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8A01C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88</w:t>
            </w:r>
          </w:p>
        </w:tc>
      </w:tr>
      <w:tr w:rsidR="000C5C80" w:rsidRPr="00776230" w14:paraId="275D62B6" w14:textId="77777777" w:rsidTr="00624390">
        <w:tc>
          <w:tcPr>
            <w:tcW w:w="614" w:type="pct"/>
            <w:vMerge/>
            <w:vAlign w:val="center"/>
          </w:tcPr>
          <w:p w14:paraId="37DACA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FA27AC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74D04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0B285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BA658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79843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376</w:t>
            </w:r>
          </w:p>
        </w:tc>
      </w:tr>
      <w:tr w:rsidR="000C5C80" w:rsidRPr="00776230" w14:paraId="58BEA0CF" w14:textId="77777777" w:rsidTr="00624390">
        <w:tc>
          <w:tcPr>
            <w:tcW w:w="614" w:type="pct"/>
            <w:vMerge/>
            <w:vAlign w:val="center"/>
          </w:tcPr>
          <w:p w14:paraId="44A0B9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504FD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0B8E9B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8EEA4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63C03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77183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78984CB" w14:textId="77777777" w:rsidTr="00624390">
        <w:tc>
          <w:tcPr>
            <w:tcW w:w="614" w:type="pct"/>
            <w:vMerge/>
            <w:vAlign w:val="center"/>
          </w:tcPr>
          <w:p w14:paraId="242BF9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60F3D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51C591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377D7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79E4A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E9F12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E51BA25" w14:textId="77777777" w:rsidTr="00624390">
        <w:tc>
          <w:tcPr>
            <w:tcW w:w="614" w:type="pct"/>
            <w:vMerge w:val="restart"/>
            <w:vAlign w:val="center"/>
          </w:tcPr>
          <w:p w14:paraId="51B832E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E (MKN74)</w:t>
            </w:r>
          </w:p>
        </w:tc>
        <w:tc>
          <w:tcPr>
            <w:tcW w:w="1819" w:type="pct"/>
            <w:vAlign w:val="center"/>
          </w:tcPr>
          <w:p w14:paraId="22862C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106CB1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34DDA9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43.41</w:t>
            </w:r>
          </w:p>
        </w:tc>
        <w:tc>
          <w:tcPr>
            <w:tcW w:w="299" w:type="pct"/>
            <w:vAlign w:val="center"/>
          </w:tcPr>
          <w:p w14:paraId="36BBCC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5D9A2A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6F1898E" w14:textId="77777777" w:rsidTr="00624390">
        <w:tc>
          <w:tcPr>
            <w:tcW w:w="614" w:type="pct"/>
            <w:vMerge/>
            <w:vAlign w:val="center"/>
          </w:tcPr>
          <w:p w14:paraId="205F12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A57A7D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0FCE4C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858C3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05E72B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2648FE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506A8A5F" w14:textId="77777777" w:rsidTr="00624390">
        <w:tc>
          <w:tcPr>
            <w:tcW w:w="614" w:type="pct"/>
            <w:vMerge/>
            <w:vAlign w:val="center"/>
          </w:tcPr>
          <w:p w14:paraId="1B36DF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32481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A860F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41670A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BED34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5F0C2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12FAA93E" w14:textId="77777777" w:rsidTr="00624390">
        <w:tc>
          <w:tcPr>
            <w:tcW w:w="614" w:type="pct"/>
            <w:vMerge/>
            <w:vAlign w:val="center"/>
          </w:tcPr>
          <w:p w14:paraId="224B38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AC645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3777B3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9BE95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F8C0C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AC001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64</w:t>
            </w:r>
          </w:p>
        </w:tc>
      </w:tr>
      <w:tr w:rsidR="000C5C80" w:rsidRPr="00776230" w14:paraId="673F488F" w14:textId="77777777" w:rsidTr="00624390">
        <w:tc>
          <w:tcPr>
            <w:tcW w:w="614" w:type="pct"/>
            <w:vMerge/>
            <w:vAlign w:val="center"/>
          </w:tcPr>
          <w:p w14:paraId="353B6D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3DE76D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8815C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5D166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D593A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32AAD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36</w:t>
            </w:r>
          </w:p>
        </w:tc>
      </w:tr>
      <w:tr w:rsidR="000C5C80" w:rsidRPr="00776230" w14:paraId="43068A55" w14:textId="77777777" w:rsidTr="00624390">
        <w:tc>
          <w:tcPr>
            <w:tcW w:w="614" w:type="pct"/>
            <w:vMerge/>
            <w:vAlign w:val="center"/>
          </w:tcPr>
          <w:p w14:paraId="01CF83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0FFE7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461E5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AA5F7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C1BF0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6E38F8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FBD22AD" w14:textId="77777777" w:rsidTr="00624390">
        <w:tc>
          <w:tcPr>
            <w:tcW w:w="614" w:type="pct"/>
            <w:vMerge/>
            <w:vAlign w:val="center"/>
          </w:tcPr>
          <w:p w14:paraId="6CF5B9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9DEBA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0B764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68B19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15911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0F2DA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1E0F5C3" w14:textId="77777777" w:rsidTr="00624390">
        <w:tc>
          <w:tcPr>
            <w:tcW w:w="614" w:type="pct"/>
            <w:vMerge w:val="restart"/>
            <w:vAlign w:val="center"/>
          </w:tcPr>
          <w:p w14:paraId="75E8274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E (YTN16)</w:t>
            </w:r>
          </w:p>
        </w:tc>
        <w:tc>
          <w:tcPr>
            <w:tcW w:w="1819" w:type="pct"/>
            <w:vAlign w:val="center"/>
          </w:tcPr>
          <w:p w14:paraId="6637C6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4BC8D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5090B0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0.03</w:t>
            </w:r>
          </w:p>
        </w:tc>
        <w:tc>
          <w:tcPr>
            <w:tcW w:w="299" w:type="pct"/>
            <w:vAlign w:val="center"/>
          </w:tcPr>
          <w:p w14:paraId="59D4AA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12)</w:t>
            </w:r>
          </w:p>
        </w:tc>
        <w:tc>
          <w:tcPr>
            <w:tcW w:w="565" w:type="pct"/>
            <w:vAlign w:val="center"/>
          </w:tcPr>
          <w:p w14:paraId="4EA318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B0B7355" w14:textId="77777777" w:rsidTr="00624390">
        <w:tc>
          <w:tcPr>
            <w:tcW w:w="614" w:type="pct"/>
            <w:vMerge/>
            <w:vAlign w:val="center"/>
          </w:tcPr>
          <w:p w14:paraId="0E4122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3E451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91C6E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2C027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0AB29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16A03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978</w:t>
            </w:r>
          </w:p>
        </w:tc>
      </w:tr>
      <w:tr w:rsidR="000C5C80" w:rsidRPr="00776230" w14:paraId="7BD19792" w14:textId="77777777" w:rsidTr="00624390">
        <w:tc>
          <w:tcPr>
            <w:tcW w:w="614" w:type="pct"/>
            <w:vMerge/>
            <w:vAlign w:val="center"/>
          </w:tcPr>
          <w:p w14:paraId="31546F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F53CE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D1DF3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11D0B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241C1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FA5EF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3FF88BB1" w14:textId="77777777" w:rsidTr="00624390">
        <w:tc>
          <w:tcPr>
            <w:tcW w:w="614" w:type="pct"/>
            <w:vMerge/>
            <w:vAlign w:val="center"/>
          </w:tcPr>
          <w:p w14:paraId="32B0BC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14C470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64DD8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37A2A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0C281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0F41C8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C957D73" w14:textId="77777777" w:rsidTr="00624390">
        <w:tc>
          <w:tcPr>
            <w:tcW w:w="614" w:type="pct"/>
            <w:vMerge w:val="restart"/>
            <w:vAlign w:val="center"/>
          </w:tcPr>
          <w:p w14:paraId="3D13D4C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E (MKN45)</w:t>
            </w:r>
          </w:p>
        </w:tc>
        <w:tc>
          <w:tcPr>
            <w:tcW w:w="1819" w:type="pct"/>
            <w:vAlign w:val="center"/>
          </w:tcPr>
          <w:p w14:paraId="3CD78B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4133F3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616D7B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9.34</w:t>
            </w:r>
          </w:p>
        </w:tc>
        <w:tc>
          <w:tcPr>
            <w:tcW w:w="299" w:type="pct"/>
            <w:vAlign w:val="center"/>
          </w:tcPr>
          <w:p w14:paraId="4020DE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47F7E8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A5F308B" w14:textId="77777777" w:rsidTr="00624390">
        <w:tc>
          <w:tcPr>
            <w:tcW w:w="614" w:type="pct"/>
            <w:vMerge/>
            <w:vAlign w:val="center"/>
          </w:tcPr>
          <w:p w14:paraId="5DFA5F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94099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E5F6F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E4B01C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E8F29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54530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637164D2" w14:textId="77777777" w:rsidTr="00624390">
        <w:tc>
          <w:tcPr>
            <w:tcW w:w="614" w:type="pct"/>
            <w:vMerge/>
            <w:vAlign w:val="center"/>
          </w:tcPr>
          <w:p w14:paraId="10D61C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1A3DA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6BB2C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5AE6F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FE60D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7A581C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2807</w:t>
            </w:r>
          </w:p>
        </w:tc>
      </w:tr>
      <w:tr w:rsidR="000C5C80" w:rsidRPr="00776230" w14:paraId="6F056DBB" w14:textId="77777777" w:rsidTr="00624390">
        <w:tc>
          <w:tcPr>
            <w:tcW w:w="614" w:type="pct"/>
            <w:vMerge/>
            <w:vAlign w:val="center"/>
          </w:tcPr>
          <w:p w14:paraId="1035B3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74119F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78F0BC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5C3975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B922B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18ED1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374</w:t>
            </w:r>
          </w:p>
        </w:tc>
      </w:tr>
      <w:tr w:rsidR="000C5C80" w:rsidRPr="00776230" w14:paraId="1AF83B12" w14:textId="77777777" w:rsidTr="00624390">
        <w:tc>
          <w:tcPr>
            <w:tcW w:w="614" w:type="pct"/>
            <w:vMerge/>
            <w:vAlign w:val="center"/>
          </w:tcPr>
          <w:p w14:paraId="3E4F9A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ED55C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A4115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DE8CB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6CF6A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E310E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54</w:t>
            </w:r>
          </w:p>
        </w:tc>
      </w:tr>
      <w:tr w:rsidR="000C5C80" w:rsidRPr="00776230" w14:paraId="7F7072FE" w14:textId="77777777" w:rsidTr="00624390">
        <w:tc>
          <w:tcPr>
            <w:tcW w:w="614" w:type="pct"/>
            <w:vMerge/>
            <w:vAlign w:val="center"/>
          </w:tcPr>
          <w:p w14:paraId="3FFED9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EF104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6F3766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B59F1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488FBF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6380D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B12B098" w14:textId="77777777" w:rsidTr="00624390">
        <w:tc>
          <w:tcPr>
            <w:tcW w:w="614" w:type="pct"/>
            <w:vMerge/>
            <w:vAlign w:val="center"/>
          </w:tcPr>
          <w:p w14:paraId="17F864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F2F72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A3AC2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B5484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45F347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36BD6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8103A51" w14:textId="77777777" w:rsidTr="00624390">
        <w:tc>
          <w:tcPr>
            <w:tcW w:w="614" w:type="pct"/>
            <w:vMerge w:val="restart"/>
            <w:vAlign w:val="center"/>
          </w:tcPr>
          <w:p w14:paraId="470D9B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F (MKN74)</w:t>
            </w:r>
          </w:p>
        </w:tc>
        <w:tc>
          <w:tcPr>
            <w:tcW w:w="1819" w:type="pct"/>
            <w:vAlign w:val="center"/>
          </w:tcPr>
          <w:p w14:paraId="7003EC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1A2D1D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3E5A2D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9.85</w:t>
            </w:r>
          </w:p>
        </w:tc>
        <w:tc>
          <w:tcPr>
            <w:tcW w:w="299" w:type="pct"/>
            <w:vAlign w:val="center"/>
          </w:tcPr>
          <w:p w14:paraId="24A1D0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6ECC20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5F596EF" w14:textId="77777777" w:rsidTr="00624390">
        <w:tc>
          <w:tcPr>
            <w:tcW w:w="614" w:type="pct"/>
            <w:vMerge/>
            <w:vAlign w:val="center"/>
          </w:tcPr>
          <w:p w14:paraId="1199F8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ADE9C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92DFE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4896A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6BF61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6FA93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3BE150D6" w14:textId="77777777" w:rsidTr="00624390">
        <w:tc>
          <w:tcPr>
            <w:tcW w:w="614" w:type="pct"/>
            <w:vMerge/>
            <w:vAlign w:val="center"/>
          </w:tcPr>
          <w:p w14:paraId="39AC117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925BB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5797C2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403B8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DB91B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1516D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01D2ACE4" w14:textId="77777777" w:rsidTr="00624390">
        <w:tc>
          <w:tcPr>
            <w:tcW w:w="614" w:type="pct"/>
            <w:vMerge/>
            <w:vAlign w:val="center"/>
          </w:tcPr>
          <w:p w14:paraId="4DE6FD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187D2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2985B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A01D1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2D179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93784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11</w:t>
            </w:r>
          </w:p>
        </w:tc>
      </w:tr>
      <w:tr w:rsidR="000C5C80" w:rsidRPr="00776230" w14:paraId="7A836DF8" w14:textId="77777777" w:rsidTr="00624390">
        <w:tc>
          <w:tcPr>
            <w:tcW w:w="614" w:type="pct"/>
            <w:vMerge/>
            <w:vAlign w:val="center"/>
          </w:tcPr>
          <w:p w14:paraId="0A3F4E1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9A3A9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569AB4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81BFA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46064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0FB79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74</w:t>
            </w:r>
          </w:p>
        </w:tc>
      </w:tr>
      <w:tr w:rsidR="000C5C80" w:rsidRPr="00776230" w14:paraId="3F66E0DA" w14:textId="77777777" w:rsidTr="00624390">
        <w:tc>
          <w:tcPr>
            <w:tcW w:w="614" w:type="pct"/>
            <w:vMerge/>
            <w:vAlign w:val="center"/>
          </w:tcPr>
          <w:p w14:paraId="1F1EB09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7686C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C1E76B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7BE83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2BF51C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0B0F2F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4BD5BB6" w14:textId="77777777" w:rsidTr="00624390">
        <w:tc>
          <w:tcPr>
            <w:tcW w:w="614" w:type="pct"/>
            <w:vMerge/>
            <w:vAlign w:val="center"/>
          </w:tcPr>
          <w:p w14:paraId="68CCD8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58FD2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497A4A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38E2A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FF20DF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40DE9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D7478B6" w14:textId="77777777" w:rsidTr="00624390">
        <w:tc>
          <w:tcPr>
            <w:tcW w:w="614" w:type="pct"/>
            <w:vMerge w:val="restart"/>
            <w:vAlign w:val="center"/>
          </w:tcPr>
          <w:p w14:paraId="7F743C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2F (YTN16)</w:t>
            </w:r>
          </w:p>
        </w:tc>
        <w:tc>
          <w:tcPr>
            <w:tcW w:w="1819" w:type="pct"/>
            <w:vAlign w:val="center"/>
          </w:tcPr>
          <w:p w14:paraId="293FA7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A05C0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19BEB2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8.44</w:t>
            </w:r>
          </w:p>
        </w:tc>
        <w:tc>
          <w:tcPr>
            <w:tcW w:w="299" w:type="pct"/>
            <w:vAlign w:val="center"/>
          </w:tcPr>
          <w:p w14:paraId="43D779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12)</w:t>
            </w:r>
          </w:p>
        </w:tc>
        <w:tc>
          <w:tcPr>
            <w:tcW w:w="565" w:type="pct"/>
            <w:vAlign w:val="center"/>
          </w:tcPr>
          <w:p w14:paraId="3C6D05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0E7C681" w14:textId="77777777" w:rsidTr="00624390">
        <w:tc>
          <w:tcPr>
            <w:tcW w:w="614" w:type="pct"/>
            <w:vMerge/>
            <w:vAlign w:val="center"/>
          </w:tcPr>
          <w:p w14:paraId="3847BE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36318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BACD9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1297D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FAE41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B22CB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7995</w:t>
            </w:r>
          </w:p>
        </w:tc>
      </w:tr>
      <w:tr w:rsidR="000C5C80" w:rsidRPr="00776230" w14:paraId="24BCF991" w14:textId="77777777" w:rsidTr="00624390">
        <w:tc>
          <w:tcPr>
            <w:tcW w:w="614" w:type="pct"/>
            <w:vMerge/>
            <w:vAlign w:val="center"/>
          </w:tcPr>
          <w:p w14:paraId="56B6F4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3BEFD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102D4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4AF69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86C78E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467FF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8</w:t>
            </w:r>
          </w:p>
        </w:tc>
      </w:tr>
      <w:tr w:rsidR="000C5C80" w:rsidRPr="00776230" w14:paraId="71B3F9E9" w14:textId="77777777" w:rsidTr="00624390">
        <w:tc>
          <w:tcPr>
            <w:tcW w:w="614" w:type="pct"/>
            <w:vMerge/>
            <w:vAlign w:val="center"/>
          </w:tcPr>
          <w:p w14:paraId="00BEF48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8B802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0651A8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5ABDD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D6B6C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D28CF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16E6BA9" w14:textId="77777777" w:rsidTr="00624390">
        <w:tc>
          <w:tcPr>
            <w:tcW w:w="614" w:type="pct"/>
            <w:vMerge w:val="restart"/>
            <w:vAlign w:val="center"/>
          </w:tcPr>
          <w:p w14:paraId="208746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2F (MKN45)</w:t>
            </w:r>
          </w:p>
        </w:tc>
        <w:tc>
          <w:tcPr>
            <w:tcW w:w="1819" w:type="pct"/>
            <w:vAlign w:val="center"/>
          </w:tcPr>
          <w:p w14:paraId="009DC5D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FBA6C8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6DE1E7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9.26</w:t>
            </w:r>
          </w:p>
        </w:tc>
        <w:tc>
          <w:tcPr>
            <w:tcW w:w="299" w:type="pct"/>
            <w:vAlign w:val="center"/>
          </w:tcPr>
          <w:p w14:paraId="0E7681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734C4E8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B335FEF" w14:textId="77777777" w:rsidTr="00624390">
        <w:tc>
          <w:tcPr>
            <w:tcW w:w="614" w:type="pct"/>
            <w:vMerge/>
            <w:vAlign w:val="center"/>
          </w:tcPr>
          <w:p w14:paraId="142516B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DE599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C395C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FA535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FF817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B9F59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07204770" w14:textId="77777777" w:rsidTr="00624390">
        <w:tc>
          <w:tcPr>
            <w:tcW w:w="614" w:type="pct"/>
            <w:vMerge/>
            <w:vAlign w:val="center"/>
          </w:tcPr>
          <w:p w14:paraId="3CF41A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BBA04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A5580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D369D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33D8A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AE826A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171</w:t>
            </w:r>
          </w:p>
        </w:tc>
      </w:tr>
      <w:tr w:rsidR="000C5C80" w:rsidRPr="00776230" w14:paraId="232BC6CC" w14:textId="77777777" w:rsidTr="00624390">
        <w:tc>
          <w:tcPr>
            <w:tcW w:w="614" w:type="pct"/>
            <w:vMerge/>
            <w:vAlign w:val="center"/>
          </w:tcPr>
          <w:p w14:paraId="7C615A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DEAC5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2B2A2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A02E4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C0C3B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C4D0E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3</w:t>
            </w:r>
          </w:p>
        </w:tc>
      </w:tr>
      <w:tr w:rsidR="000C5C80" w:rsidRPr="00776230" w14:paraId="142131BE" w14:textId="77777777" w:rsidTr="00624390">
        <w:tc>
          <w:tcPr>
            <w:tcW w:w="614" w:type="pct"/>
            <w:vMerge/>
            <w:vAlign w:val="center"/>
          </w:tcPr>
          <w:p w14:paraId="617633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EA2F3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5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C5C61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F1F1D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7B4EE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3399B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91</w:t>
            </w:r>
          </w:p>
        </w:tc>
      </w:tr>
      <w:tr w:rsidR="000C5C80" w:rsidRPr="00776230" w14:paraId="26EFCF48" w14:textId="77777777" w:rsidTr="00624390">
        <w:tc>
          <w:tcPr>
            <w:tcW w:w="614" w:type="pct"/>
            <w:vMerge/>
            <w:vAlign w:val="center"/>
          </w:tcPr>
          <w:p w14:paraId="587E05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5B0DF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100 </w:t>
            </w:r>
            <w:proofErr w:type="spellStart"/>
            <w:r w:rsidRPr="00776230">
              <w:rPr>
                <w:sz w:val="24"/>
                <w:szCs w:val="24"/>
              </w:rPr>
              <w:lastRenderedPageBreak/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1D8CC8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Bonferroni post </w:t>
            </w:r>
            <w:r w:rsidRPr="00776230">
              <w:rPr>
                <w:sz w:val="24"/>
                <w:szCs w:val="24"/>
              </w:rPr>
              <w:lastRenderedPageBreak/>
              <w:t>hoc</w:t>
            </w:r>
          </w:p>
        </w:tc>
        <w:tc>
          <w:tcPr>
            <w:tcW w:w="582" w:type="pct"/>
            <w:vAlign w:val="center"/>
          </w:tcPr>
          <w:p w14:paraId="3CF27C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299" w:type="pct"/>
            <w:vAlign w:val="center"/>
          </w:tcPr>
          <w:p w14:paraId="3D9C589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1FF37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</w:t>
            </w:r>
            <w:r w:rsidRPr="00776230">
              <w:rPr>
                <w:sz w:val="24"/>
                <w:szCs w:val="24"/>
              </w:rPr>
              <w:lastRenderedPageBreak/>
              <w:t>1</w:t>
            </w:r>
          </w:p>
        </w:tc>
      </w:tr>
      <w:tr w:rsidR="000C5C80" w:rsidRPr="00776230" w14:paraId="6BDB4275" w14:textId="77777777" w:rsidTr="00624390">
        <w:tc>
          <w:tcPr>
            <w:tcW w:w="614" w:type="pct"/>
            <w:vMerge/>
            <w:vAlign w:val="center"/>
          </w:tcPr>
          <w:p w14:paraId="58EFC3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3227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100 </w:t>
            </w:r>
            <w:proofErr w:type="spellStart"/>
            <w:r w:rsidRPr="00776230">
              <w:rPr>
                <w:sz w:val="24"/>
                <w:szCs w:val="24"/>
              </w:rPr>
              <w:t>μM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7C28E6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817D2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4EA6C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04681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7458AC8" w14:textId="77777777" w:rsidTr="00624390">
        <w:tc>
          <w:tcPr>
            <w:tcW w:w="614" w:type="pct"/>
            <w:vMerge w:val="restart"/>
            <w:vAlign w:val="center"/>
          </w:tcPr>
          <w:p w14:paraId="55917A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C (MKN74)</w:t>
            </w:r>
          </w:p>
        </w:tc>
        <w:tc>
          <w:tcPr>
            <w:tcW w:w="1819" w:type="pct"/>
            <w:vAlign w:val="center"/>
          </w:tcPr>
          <w:p w14:paraId="491119C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016E4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93A6A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3.86</w:t>
            </w:r>
          </w:p>
        </w:tc>
        <w:tc>
          <w:tcPr>
            <w:tcW w:w="299" w:type="pct"/>
            <w:vAlign w:val="center"/>
          </w:tcPr>
          <w:p w14:paraId="511975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58BDDF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74DC3A6D" w14:textId="77777777" w:rsidTr="00624390">
        <w:tc>
          <w:tcPr>
            <w:tcW w:w="614" w:type="pct"/>
            <w:vMerge/>
            <w:vAlign w:val="center"/>
          </w:tcPr>
          <w:p w14:paraId="11E9C6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07C0C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41FFF6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3981E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DD2D4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C2725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7</w:t>
            </w:r>
          </w:p>
        </w:tc>
      </w:tr>
      <w:tr w:rsidR="000C5C80" w:rsidRPr="00776230" w14:paraId="48B314F9" w14:textId="77777777" w:rsidTr="00624390">
        <w:tc>
          <w:tcPr>
            <w:tcW w:w="614" w:type="pct"/>
            <w:vMerge/>
            <w:vAlign w:val="center"/>
          </w:tcPr>
          <w:p w14:paraId="3FBA61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C441F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0C83A4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147DE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D20C3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CF1F0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7</w:t>
            </w:r>
          </w:p>
        </w:tc>
      </w:tr>
      <w:tr w:rsidR="000C5C80" w:rsidRPr="00776230" w14:paraId="4F7D89F6" w14:textId="77777777" w:rsidTr="00624390">
        <w:tc>
          <w:tcPr>
            <w:tcW w:w="614" w:type="pct"/>
            <w:vAlign w:val="center"/>
          </w:tcPr>
          <w:p w14:paraId="19386C8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3C (YTN16) </w:t>
            </w:r>
          </w:p>
        </w:tc>
        <w:tc>
          <w:tcPr>
            <w:tcW w:w="1819" w:type="pct"/>
            <w:vAlign w:val="center"/>
          </w:tcPr>
          <w:p w14:paraId="24A72E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3CAB552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13EF3E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8.853</w:t>
            </w:r>
          </w:p>
        </w:tc>
        <w:tc>
          <w:tcPr>
            <w:tcW w:w="299" w:type="pct"/>
            <w:vAlign w:val="center"/>
          </w:tcPr>
          <w:p w14:paraId="5C32BD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21AB9B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9</w:t>
            </w:r>
          </w:p>
        </w:tc>
      </w:tr>
      <w:tr w:rsidR="000C5C80" w:rsidRPr="00776230" w14:paraId="1B89EFB1" w14:textId="77777777" w:rsidTr="00624390">
        <w:tc>
          <w:tcPr>
            <w:tcW w:w="614" w:type="pct"/>
            <w:vMerge w:val="restart"/>
            <w:vAlign w:val="center"/>
          </w:tcPr>
          <w:p w14:paraId="1E2277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3C (MKN45)</w:t>
            </w:r>
          </w:p>
        </w:tc>
        <w:tc>
          <w:tcPr>
            <w:tcW w:w="1819" w:type="pct"/>
            <w:vAlign w:val="center"/>
          </w:tcPr>
          <w:p w14:paraId="2B4EB7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5D224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9CA53D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7.29</w:t>
            </w:r>
          </w:p>
        </w:tc>
        <w:tc>
          <w:tcPr>
            <w:tcW w:w="299" w:type="pct"/>
            <w:vAlign w:val="center"/>
          </w:tcPr>
          <w:p w14:paraId="120008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265B66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</w:t>
            </w:r>
          </w:p>
        </w:tc>
      </w:tr>
      <w:tr w:rsidR="000C5C80" w:rsidRPr="00776230" w14:paraId="77539505" w14:textId="77777777" w:rsidTr="00624390">
        <w:tc>
          <w:tcPr>
            <w:tcW w:w="614" w:type="pct"/>
            <w:vMerge/>
            <w:vAlign w:val="center"/>
          </w:tcPr>
          <w:p w14:paraId="15BD2A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5180C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56A420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183A4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23EA3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800F2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7</w:t>
            </w:r>
          </w:p>
        </w:tc>
      </w:tr>
      <w:tr w:rsidR="000C5C80" w:rsidRPr="00776230" w14:paraId="53425AD1" w14:textId="77777777" w:rsidTr="00624390">
        <w:tc>
          <w:tcPr>
            <w:tcW w:w="614" w:type="pct"/>
            <w:vMerge/>
            <w:vAlign w:val="center"/>
          </w:tcPr>
          <w:p w14:paraId="5C88E40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AA049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422C56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9F77A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62AFDB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A553E4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8</w:t>
            </w:r>
          </w:p>
        </w:tc>
      </w:tr>
      <w:tr w:rsidR="000C5C80" w:rsidRPr="00776230" w14:paraId="06999BF2" w14:textId="77777777" w:rsidTr="00624390">
        <w:tc>
          <w:tcPr>
            <w:tcW w:w="614" w:type="pct"/>
            <w:vMerge w:val="restart"/>
            <w:vAlign w:val="center"/>
          </w:tcPr>
          <w:p w14:paraId="33A2F2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D (MKN74)</w:t>
            </w:r>
          </w:p>
        </w:tc>
        <w:tc>
          <w:tcPr>
            <w:tcW w:w="1819" w:type="pct"/>
            <w:vAlign w:val="center"/>
          </w:tcPr>
          <w:p w14:paraId="0D4D15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13B04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303909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8.44</w:t>
            </w:r>
          </w:p>
        </w:tc>
        <w:tc>
          <w:tcPr>
            <w:tcW w:w="299" w:type="pct"/>
            <w:vAlign w:val="center"/>
          </w:tcPr>
          <w:p w14:paraId="173275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05DCE7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FBF89EA" w14:textId="77777777" w:rsidTr="00624390">
        <w:tc>
          <w:tcPr>
            <w:tcW w:w="614" w:type="pct"/>
            <w:vMerge/>
            <w:vAlign w:val="center"/>
          </w:tcPr>
          <w:p w14:paraId="4E0056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E0EBF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CTNNB1)</w:t>
            </w:r>
          </w:p>
        </w:tc>
        <w:tc>
          <w:tcPr>
            <w:tcW w:w="1121" w:type="pct"/>
            <w:vAlign w:val="center"/>
          </w:tcPr>
          <w:p w14:paraId="16DC3B7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9E157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4F840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2C1CC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9989</w:t>
            </w:r>
          </w:p>
        </w:tc>
      </w:tr>
      <w:tr w:rsidR="000C5C80" w:rsidRPr="00776230" w14:paraId="3D70BEEE" w14:textId="77777777" w:rsidTr="00624390">
        <w:tc>
          <w:tcPr>
            <w:tcW w:w="614" w:type="pct"/>
            <w:vMerge/>
            <w:vAlign w:val="center"/>
          </w:tcPr>
          <w:p w14:paraId="421A9D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22148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CTNNB1)</w:t>
            </w:r>
          </w:p>
        </w:tc>
        <w:tc>
          <w:tcPr>
            <w:tcW w:w="1121" w:type="pct"/>
            <w:vAlign w:val="center"/>
          </w:tcPr>
          <w:p w14:paraId="21F2B9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7CB61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072968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706DD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5CCF0C2C" w14:textId="77777777" w:rsidTr="00624390">
        <w:tc>
          <w:tcPr>
            <w:tcW w:w="614" w:type="pct"/>
            <w:vMerge/>
            <w:vAlign w:val="center"/>
          </w:tcPr>
          <w:p w14:paraId="295983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A1E89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MYC)</w:t>
            </w:r>
          </w:p>
        </w:tc>
        <w:tc>
          <w:tcPr>
            <w:tcW w:w="1121" w:type="pct"/>
            <w:vAlign w:val="center"/>
          </w:tcPr>
          <w:p w14:paraId="307B95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034854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9E92A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1008A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AF865D9" w14:textId="77777777" w:rsidTr="00624390">
        <w:tc>
          <w:tcPr>
            <w:tcW w:w="614" w:type="pct"/>
            <w:vMerge/>
            <w:vAlign w:val="center"/>
          </w:tcPr>
          <w:p w14:paraId="0E12D7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3E1B8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MYC)</w:t>
            </w:r>
          </w:p>
        </w:tc>
        <w:tc>
          <w:tcPr>
            <w:tcW w:w="1121" w:type="pct"/>
            <w:vAlign w:val="center"/>
          </w:tcPr>
          <w:p w14:paraId="05754A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FB582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16AC38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7DD2C4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E5C621B" w14:textId="77777777" w:rsidTr="00624390">
        <w:tc>
          <w:tcPr>
            <w:tcW w:w="614" w:type="pct"/>
            <w:vMerge/>
            <w:vAlign w:val="center"/>
          </w:tcPr>
          <w:p w14:paraId="56682F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5F974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CCND1)</w:t>
            </w:r>
          </w:p>
        </w:tc>
        <w:tc>
          <w:tcPr>
            <w:tcW w:w="1121" w:type="pct"/>
            <w:vAlign w:val="center"/>
          </w:tcPr>
          <w:p w14:paraId="7DE735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A0E84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9FCE8E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67FC2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CC70F8C" w14:textId="77777777" w:rsidTr="00624390">
        <w:tc>
          <w:tcPr>
            <w:tcW w:w="614" w:type="pct"/>
            <w:vMerge/>
            <w:vAlign w:val="center"/>
          </w:tcPr>
          <w:p w14:paraId="292C77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A01C2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CCND1)</w:t>
            </w:r>
          </w:p>
        </w:tc>
        <w:tc>
          <w:tcPr>
            <w:tcW w:w="1121" w:type="pct"/>
            <w:vAlign w:val="center"/>
          </w:tcPr>
          <w:p w14:paraId="2087B9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1E324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20DA8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0FB1E5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422C6C1" w14:textId="77777777" w:rsidTr="00624390">
        <w:tc>
          <w:tcPr>
            <w:tcW w:w="614" w:type="pct"/>
            <w:vMerge w:val="restart"/>
            <w:vAlign w:val="center"/>
          </w:tcPr>
          <w:p w14:paraId="2BAC4D1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D (YTN16)</w:t>
            </w:r>
          </w:p>
        </w:tc>
        <w:tc>
          <w:tcPr>
            <w:tcW w:w="1819" w:type="pct"/>
            <w:vAlign w:val="center"/>
          </w:tcPr>
          <w:p w14:paraId="0C1666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265A7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20D472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97.95</w:t>
            </w:r>
          </w:p>
        </w:tc>
        <w:tc>
          <w:tcPr>
            <w:tcW w:w="299" w:type="pct"/>
            <w:vAlign w:val="center"/>
          </w:tcPr>
          <w:p w14:paraId="113CBF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12)</w:t>
            </w:r>
          </w:p>
        </w:tc>
        <w:tc>
          <w:tcPr>
            <w:tcW w:w="565" w:type="pct"/>
            <w:vAlign w:val="center"/>
          </w:tcPr>
          <w:p w14:paraId="628F72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5061E4A" w14:textId="77777777" w:rsidTr="00624390">
        <w:tc>
          <w:tcPr>
            <w:tcW w:w="614" w:type="pct"/>
            <w:vMerge/>
            <w:vAlign w:val="center"/>
          </w:tcPr>
          <w:p w14:paraId="352FAE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4E32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CTNNB1)</w:t>
            </w:r>
          </w:p>
        </w:tc>
        <w:tc>
          <w:tcPr>
            <w:tcW w:w="1121" w:type="pct"/>
            <w:vAlign w:val="center"/>
          </w:tcPr>
          <w:p w14:paraId="2FEF071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FF071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6328C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C47AE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4963</w:t>
            </w:r>
          </w:p>
        </w:tc>
      </w:tr>
      <w:tr w:rsidR="000C5C80" w:rsidRPr="00776230" w14:paraId="14FCF3A4" w14:textId="77777777" w:rsidTr="00624390">
        <w:tc>
          <w:tcPr>
            <w:tcW w:w="614" w:type="pct"/>
            <w:vMerge/>
            <w:vAlign w:val="center"/>
          </w:tcPr>
          <w:p w14:paraId="56C4A9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1B196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</w:t>
            </w:r>
            <w:proofErr w:type="spellStart"/>
            <w:r w:rsidRPr="00776230">
              <w:rPr>
                <w:sz w:val="24"/>
                <w:szCs w:val="24"/>
              </w:rPr>
              <w:t>Myc</w:t>
            </w:r>
            <w:proofErr w:type="spellEnd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121" w:type="pct"/>
            <w:vAlign w:val="center"/>
          </w:tcPr>
          <w:p w14:paraId="24E68A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B64FB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C1345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A57CA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6BEDBB0" w14:textId="77777777" w:rsidTr="00624390">
        <w:tc>
          <w:tcPr>
            <w:tcW w:w="614" w:type="pct"/>
            <w:vMerge/>
            <w:vAlign w:val="center"/>
          </w:tcPr>
          <w:p w14:paraId="471B97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89B2FF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 (CCND1)</w:t>
            </w:r>
          </w:p>
        </w:tc>
        <w:tc>
          <w:tcPr>
            <w:tcW w:w="1121" w:type="pct"/>
            <w:vAlign w:val="center"/>
          </w:tcPr>
          <w:p w14:paraId="448B31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AFCAC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A6848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DA2B9C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08C77DE" w14:textId="77777777" w:rsidTr="00624390">
        <w:tc>
          <w:tcPr>
            <w:tcW w:w="614" w:type="pct"/>
            <w:vMerge w:val="restart"/>
            <w:vAlign w:val="center"/>
          </w:tcPr>
          <w:p w14:paraId="12FEF6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3D (MKN45)</w:t>
            </w:r>
          </w:p>
        </w:tc>
        <w:tc>
          <w:tcPr>
            <w:tcW w:w="1819" w:type="pct"/>
            <w:vAlign w:val="center"/>
          </w:tcPr>
          <w:p w14:paraId="5A459D1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BA897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4DB7DF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48.37</w:t>
            </w:r>
          </w:p>
        </w:tc>
        <w:tc>
          <w:tcPr>
            <w:tcW w:w="299" w:type="pct"/>
            <w:vAlign w:val="center"/>
          </w:tcPr>
          <w:p w14:paraId="21F8F1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8)</w:t>
            </w:r>
          </w:p>
        </w:tc>
        <w:tc>
          <w:tcPr>
            <w:tcW w:w="565" w:type="pct"/>
            <w:vAlign w:val="center"/>
          </w:tcPr>
          <w:p w14:paraId="664357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0A4FFA9" w14:textId="77777777" w:rsidTr="00624390">
        <w:tc>
          <w:tcPr>
            <w:tcW w:w="614" w:type="pct"/>
            <w:vMerge/>
            <w:vAlign w:val="center"/>
          </w:tcPr>
          <w:p w14:paraId="67DF47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BB5C1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</w:t>
            </w:r>
            <w:r w:rsidRPr="00776230">
              <w:rPr>
                <w:sz w:val="24"/>
                <w:szCs w:val="24"/>
              </w:rPr>
              <w:lastRenderedPageBreak/>
              <w:t>(CTNNB1)</w:t>
            </w:r>
          </w:p>
        </w:tc>
        <w:tc>
          <w:tcPr>
            <w:tcW w:w="1121" w:type="pct"/>
            <w:vAlign w:val="center"/>
          </w:tcPr>
          <w:p w14:paraId="06DC57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Bonferroni post </w:t>
            </w:r>
            <w:r w:rsidRPr="00776230">
              <w:rPr>
                <w:sz w:val="24"/>
                <w:szCs w:val="24"/>
              </w:rPr>
              <w:lastRenderedPageBreak/>
              <w:t>hoc</w:t>
            </w:r>
          </w:p>
        </w:tc>
        <w:tc>
          <w:tcPr>
            <w:tcW w:w="582" w:type="pct"/>
            <w:vAlign w:val="center"/>
          </w:tcPr>
          <w:p w14:paraId="4E2591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299" w:type="pct"/>
            <w:vAlign w:val="center"/>
          </w:tcPr>
          <w:p w14:paraId="124193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8D1B8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678</w:t>
            </w:r>
          </w:p>
        </w:tc>
      </w:tr>
      <w:tr w:rsidR="000C5C80" w:rsidRPr="00776230" w14:paraId="73AAB382" w14:textId="77777777" w:rsidTr="00624390">
        <w:tc>
          <w:tcPr>
            <w:tcW w:w="614" w:type="pct"/>
            <w:vMerge/>
            <w:vAlign w:val="center"/>
          </w:tcPr>
          <w:p w14:paraId="74F0C3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399F4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CTNNB1)</w:t>
            </w:r>
          </w:p>
        </w:tc>
        <w:tc>
          <w:tcPr>
            <w:tcW w:w="1121" w:type="pct"/>
            <w:vAlign w:val="center"/>
          </w:tcPr>
          <w:p w14:paraId="544C821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6268B4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FB94E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31690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279CC6F6" w14:textId="77777777" w:rsidTr="00624390">
        <w:tc>
          <w:tcPr>
            <w:tcW w:w="614" w:type="pct"/>
            <w:vMerge/>
            <w:vAlign w:val="center"/>
          </w:tcPr>
          <w:p w14:paraId="76B584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CB2A3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MYC)</w:t>
            </w:r>
          </w:p>
        </w:tc>
        <w:tc>
          <w:tcPr>
            <w:tcW w:w="1121" w:type="pct"/>
            <w:vAlign w:val="center"/>
          </w:tcPr>
          <w:p w14:paraId="5C41BD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11621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9172B3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8E295E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1EF4AFD" w14:textId="77777777" w:rsidTr="00624390">
        <w:tc>
          <w:tcPr>
            <w:tcW w:w="614" w:type="pct"/>
            <w:vMerge/>
            <w:vAlign w:val="center"/>
          </w:tcPr>
          <w:p w14:paraId="448986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AF3693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MYC)</w:t>
            </w:r>
          </w:p>
        </w:tc>
        <w:tc>
          <w:tcPr>
            <w:tcW w:w="1121" w:type="pct"/>
            <w:vAlign w:val="center"/>
          </w:tcPr>
          <w:p w14:paraId="1717F9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DCCCA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474C5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ED58F8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73E8195" w14:textId="77777777" w:rsidTr="00624390">
        <w:tc>
          <w:tcPr>
            <w:tcW w:w="614" w:type="pct"/>
            <w:vMerge/>
            <w:vAlign w:val="center"/>
          </w:tcPr>
          <w:p w14:paraId="441CA0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951D0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 (CCND1)</w:t>
            </w:r>
          </w:p>
        </w:tc>
        <w:tc>
          <w:tcPr>
            <w:tcW w:w="1121" w:type="pct"/>
            <w:vAlign w:val="center"/>
          </w:tcPr>
          <w:p w14:paraId="72CA23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FCDCA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4F05A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3C2E7A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3E0E91C" w14:textId="77777777" w:rsidTr="00624390">
        <w:tc>
          <w:tcPr>
            <w:tcW w:w="614" w:type="pct"/>
            <w:vMerge/>
            <w:vAlign w:val="center"/>
          </w:tcPr>
          <w:p w14:paraId="13FE11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4F772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 (CCND1)</w:t>
            </w:r>
          </w:p>
        </w:tc>
        <w:tc>
          <w:tcPr>
            <w:tcW w:w="1121" w:type="pct"/>
            <w:vAlign w:val="center"/>
          </w:tcPr>
          <w:p w14:paraId="73E711D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2A514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20FEB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7BA5F2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C0A31AB" w14:textId="77777777" w:rsidTr="00624390">
        <w:tc>
          <w:tcPr>
            <w:tcW w:w="614" w:type="pct"/>
            <w:vMerge w:val="restart"/>
            <w:vAlign w:val="center"/>
          </w:tcPr>
          <w:p w14:paraId="365B82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G (MKN74) (</w:t>
            </w:r>
            <w:bookmarkStart w:id="1" w:name="OLE_LINK9"/>
            <w:r w:rsidRPr="00776230">
              <w:rPr>
                <w:sz w:val="24"/>
                <w:szCs w:val="24"/>
              </w:rPr>
              <w:t>Migration</w:t>
            </w:r>
            <w:bookmarkEnd w:id="1"/>
            <w:r w:rsidRPr="00776230">
              <w:rPr>
                <w:sz w:val="24"/>
                <w:szCs w:val="24"/>
              </w:rPr>
              <w:t>)</w:t>
            </w:r>
          </w:p>
        </w:tc>
        <w:tc>
          <w:tcPr>
            <w:tcW w:w="1819" w:type="pct"/>
            <w:vAlign w:val="center"/>
          </w:tcPr>
          <w:p w14:paraId="6FA6A23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6A977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E502A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7.17</w:t>
            </w:r>
          </w:p>
        </w:tc>
        <w:tc>
          <w:tcPr>
            <w:tcW w:w="299" w:type="pct"/>
            <w:vAlign w:val="center"/>
          </w:tcPr>
          <w:p w14:paraId="347F9F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1F16E2D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66F3ADC" w14:textId="77777777" w:rsidTr="00624390">
        <w:tc>
          <w:tcPr>
            <w:tcW w:w="614" w:type="pct"/>
            <w:vMerge/>
            <w:vAlign w:val="center"/>
          </w:tcPr>
          <w:p w14:paraId="3E2050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8CA8B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0D687B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C5A29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9ED24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98F38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318</w:t>
            </w:r>
          </w:p>
        </w:tc>
      </w:tr>
      <w:tr w:rsidR="000C5C80" w:rsidRPr="00776230" w14:paraId="07B124AF" w14:textId="77777777" w:rsidTr="00624390">
        <w:tc>
          <w:tcPr>
            <w:tcW w:w="614" w:type="pct"/>
            <w:vMerge/>
            <w:vAlign w:val="center"/>
          </w:tcPr>
          <w:p w14:paraId="0431EAC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A09B5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317F39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8D579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0A1CA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9E595D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3</w:t>
            </w:r>
          </w:p>
        </w:tc>
      </w:tr>
      <w:tr w:rsidR="000C5C80" w:rsidRPr="00776230" w14:paraId="1DB5E3D4" w14:textId="77777777" w:rsidTr="00624390">
        <w:tc>
          <w:tcPr>
            <w:tcW w:w="614" w:type="pct"/>
            <w:vMerge/>
            <w:vAlign w:val="center"/>
          </w:tcPr>
          <w:p w14:paraId="31D8F21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ACB3B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11AD3E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E54C0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46503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23F9E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75017857" w14:textId="77777777" w:rsidTr="00624390">
        <w:tc>
          <w:tcPr>
            <w:tcW w:w="614" w:type="pct"/>
            <w:vMerge/>
            <w:vAlign w:val="center"/>
          </w:tcPr>
          <w:p w14:paraId="65F205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0BF20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0F5F91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04E33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3287F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3B2FF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8980</w:t>
            </w:r>
          </w:p>
        </w:tc>
      </w:tr>
      <w:tr w:rsidR="000C5C80" w:rsidRPr="00776230" w14:paraId="0AB2B7F8" w14:textId="77777777" w:rsidTr="00624390">
        <w:tc>
          <w:tcPr>
            <w:tcW w:w="614" w:type="pct"/>
            <w:vMerge w:val="restart"/>
            <w:vAlign w:val="center"/>
          </w:tcPr>
          <w:p w14:paraId="547298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G (MKN74) (Invasion)</w:t>
            </w:r>
          </w:p>
        </w:tc>
        <w:tc>
          <w:tcPr>
            <w:tcW w:w="1819" w:type="pct"/>
            <w:vAlign w:val="center"/>
          </w:tcPr>
          <w:p w14:paraId="4B4F04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16076D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CBAC7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2.75</w:t>
            </w:r>
          </w:p>
        </w:tc>
        <w:tc>
          <w:tcPr>
            <w:tcW w:w="299" w:type="pct"/>
            <w:vAlign w:val="center"/>
          </w:tcPr>
          <w:p w14:paraId="047428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7754C9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5A56913" w14:textId="77777777" w:rsidTr="00624390">
        <w:tc>
          <w:tcPr>
            <w:tcW w:w="614" w:type="pct"/>
            <w:vMerge/>
            <w:vAlign w:val="center"/>
          </w:tcPr>
          <w:p w14:paraId="054865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56914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6B4306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564E9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B580F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C5220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370</w:t>
            </w:r>
          </w:p>
        </w:tc>
      </w:tr>
      <w:tr w:rsidR="000C5C80" w:rsidRPr="00776230" w14:paraId="0247E415" w14:textId="77777777" w:rsidTr="00624390">
        <w:tc>
          <w:tcPr>
            <w:tcW w:w="614" w:type="pct"/>
            <w:vMerge/>
            <w:vAlign w:val="center"/>
          </w:tcPr>
          <w:p w14:paraId="35BCAE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2720D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0C7BA5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E9201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25AF9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7102A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1</w:t>
            </w:r>
          </w:p>
        </w:tc>
      </w:tr>
      <w:tr w:rsidR="000C5C80" w:rsidRPr="00776230" w14:paraId="473D8658" w14:textId="77777777" w:rsidTr="00624390">
        <w:tc>
          <w:tcPr>
            <w:tcW w:w="614" w:type="pct"/>
            <w:vMerge/>
            <w:vAlign w:val="center"/>
          </w:tcPr>
          <w:p w14:paraId="1B059DA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17E91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2F9247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9D1A3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A802D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25162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3DD6D48C" w14:textId="77777777" w:rsidTr="00624390">
        <w:tc>
          <w:tcPr>
            <w:tcW w:w="614" w:type="pct"/>
            <w:vMerge/>
            <w:vAlign w:val="center"/>
          </w:tcPr>
          <w:p w14:paraId="1E57CBB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92FEF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2F02B8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665E0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D656F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780A8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278</w:t>
            </w:r>
          </w:p>
        </w:tc>
      </w:tr>
      <w:tr w:rsidR="000C5C80" w:rsidRPr="00776230" w14:paraId="1821A707" w14:textId="77777777" w:rsidTr="00624390">
        <w:tc>
          <w:tcPr>
            <w:tcW w:w="614" w:type="pct"/>
            <w:vMerge w:val="restart"/>
            <w:vAlign w:val="center"/>
          </w:tcPr>
          <w:p w14:paraId="75A4CF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G (YTN16) (Migration)</w:t>
            </w:r>
          </w:p>
        </w:tc>
        <w:tc>
          <w:tcPr>
            <w:tcW w:w="1819" w:type="pct"/>
            <w:vAlign w:val="center"/>
          </w:tcPr>
          <w:p w14:paraId="4EC9CB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E9D73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95C87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76.8</w:t>
            </w:r>
          </w:p>
        </w:tc>
        <w:tc>
          <w:tcPr>
            <w:tcW w:w="299" w:type="pct"/>
            <w:vAlign w:val="center"/>
          </w:tcPr>
          <w:p w14:paraId="1DBD39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7F55C2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3360DE5" w14:textId="77777777" w:rsidTr="00624390">
        <w:tc>
          <w:tcPr>
            <w:tcW w:w="614" w:type="pct"/>
            <w:vMerge/>
            <w:vAlign w:val="center"/>
          </w:tcPr>
          <w:p w14:paraId="5E116C1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D6BAE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oeGRIA2 </w:t>
            </w:r>
          </w:p>
        </w:tc>
        <w:tc>
          <w:tcPr>
            <w:tcW w:w="1121" w:type="pct"/>
            <w:vAlign w:val="center"/>
          </w:tcPr>
          <w:p w14:paraId="07190F4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76B9D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68777F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6115D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A122F79" w14:textId="77777777" w:rsidTr="00624390">
        <w:tc>
          <w:tcPr>
            <w:tcW w:w="614" w:type="pct"/>
            <w:vMerge/>
            <w:vAlign w:val="center"/>
          </w:tcPr>
          <w:p w14:paraId="5BBFF4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E1CDB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6426BC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D24CC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7D84C8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FFC38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95</w:t>
            </w:r>
          </w:p>
        </w:tc>
      </w:tr>
      <w:tr w:rsidR="000C5C80" w:rsidRPr="00776230" w14:paraId="356E0FAE" w14:textId="77777777" w:rsidTr="00624390">
        <w:tc>
          <w:tcPr>
            <w:tcW w:w="614" w:type="pct"/>
            <w:vMerge/>
            <w:vAlign w:val="center"/>
          </w:tcPr>
          <w:p w14:paraId="46B3FBE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D41A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oeGRIA2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41048A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645F2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4748D4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65C13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FDCD3F9" w14:textId="77777777" w:rsidTr="00624390">
        <w:tc>
          <w:tcPr>
            <w:tcW w:w="614" w:type="pct"/>
            <w:vMerge/>
            <w:vAlign w:val="center"/>
          </w:tcPr>
          <w:p w14:paraId="5A5C4D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22043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4ADBA2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6FFD2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F36AE4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FC8A7D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9797</w:t>
            </w:r>
          </w:p>
        </w:tc>
      </w:tr>
      <w:tr w:rsidR="000C5C80" w:rsidRPr="00776230" w14:paraId="7B0E45D8" w14:textId="77777777" w:rsidTr="00624390">
        <w:tc>
          <w:tcPr>
            <w:tcW w:w="614" w:type="pct"/>
            <w:vMerge w:val="restart"/>
            <w:vAlign w:val="center"/>
          </w:tcPr>
          <w:p w14:paraId="55BD00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3G (YTN16) (Invasion)</w:t>
            </w:r>
          </w:p>
        </w:tc>
        <w:tc>
          <w:tcPr>
            <w:tcW w:w="1819" w:type="pct"/>
            <w:vAlign w:val="center"/>
          </w:tcPr>
          <w:p w14:paraId="4EB7D1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CF2F9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104E9A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51.89</w:t>
            </w:r>
          </w:p>
        </w:tc>
        <w:tc>
          <w:tcPr>
            <w:tcW w:w="299" w:type="pct"/>
            <w:vAlign w:val="center"/>
          </w:tcPr>
          <w:p w14:paraId="328A084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746C55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1EF83E3" w14:textId="77777777" w:rsidTr="00624390">
        <w:tc>
          <w:tcPr>
            <w:tcW w:w="614" w:type="pct"/>
            <w:vMerge/>
            <w:vAlign w:val="center"/>
          </w:tcPr>
          <w:p w14:paraId="6D9A5D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5F20B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oeGRIA2 </w:t>
            </w:r>
          </w:p>
        </w:tc>
        <w:tc>
          <w:tcPr>
            <w:tcW w:w="1121" w:type="pct"/>
            <w:vAlign w:val="center"/>
          </w:tcPr>
          <w:p w14:paraId="41A881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88F61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F99C4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91BFE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5</w:t>
            </w:r>
          </w:p>
        </w:tc>
      </w:tr>
      <w:tr w:rsidR="000C5C80" w:rsidRPr="00776230" w14:paraId="4286F887" w14:textId="77777777" w:rsidTr="00624390">
        <w:tc>
          <w:tcPr>
            <w:tcW w:w="614" w:type="pct"/>
            <w:vMerge/>
            <w:vAlign w:val="center"/>
          </w:tcPr>
          <w:p w14:paraId="5CA352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0A23F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6B5866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96E90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1A422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0C14B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12</w:t>
            </w:r>
          </w:p>
        </w:tc>
      </w:tr>
      <w:tr w:rsidR="000C5C80" w:rsidRPr="00776230" w14:paraId="4AD82E26" w14:textId="77777777" w:rsidTr="00624390">
        <w:tc>
          <w:tcPr>
            <w:tcW w:w="614" w:type="pct"/>
            <w:vMerge/>
            <w:vAlign w:val="center"/>
          </w:tcPr>
          <w:p w14:paraId="4EF93E4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AD68D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oeGRIA2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24099A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F8A5B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9D40E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7491C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A791F54" w14:textId="77777777" w:rsidTr="00624390">
        <w:tc>
          <w:tcPr>
            <w:tcW w:w="614" w:type="pct"/>
            <w:vMerge/>
            <w:vAlign w:val="center"/>
          </w:tcPr>
          <w:p w14:paraId="626F50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363CF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071D27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47633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5957E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3359A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263</w:t>
            </w:r>
          </w:p>
        </w:tc>
      </w:tr>
      <w:tr w:rsidR="000C5C80" w:rsidRPr="00776230" w14:paraId="3C5C1E6D" w14:textId="77777777" w:rsidTr="00624390">
        <w:tc>
          <w:tcPr>
            <w:tcW w:w="614" w:type="pct"/>
            <w:vMerge w:val="restart"/>
            <w:vAlign w:val="center"/>
          </w:tcPr>
          <w:p w14:paraId="63B386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Fig S3H (MKN45) (Migration)</w:t>
            </w:r>
          </w:p>
        </w:tc>
        <w:tc>
          <w:tcPr>
            <w:tcW w:w="1819" w:type="pct"/>
            <w:vAlign w:val="center"/>
          </w:tcPr>
          <w:p w14:paraId="792969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44D34E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97649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51.57</w:t>
            </w:r>
          </w:p>
        </w:tc>
        <w:tc>
          <w:tcPr>
            <w:tcW w:w="299" w:type="pct"/>
            <w:vAlign w:val="center"/>
          </w:tcPr>
          <w:p w14:paraId="49F65E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0B9DB60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9FFBA72" w14:textId="77777777" w:rsidTr="00624390">
        <w:tc>
          <w:tcPr>
            <w:tcW w:w="614" w:type="pct"/>
            <w:vMerge/>
            <w:vAlign w:val="center"/>
          </w:tcPr>
          <w:p w14:paraId="350822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413E5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5A5363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C1269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95CE3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B9E7B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76</w:t>
            </w:r>
          </w:p>
        </w:tc>
      </w:tr>
      <w:tr w:rsidR="000C5C80" w:rsidRPr="00776230" w14:paraId="6CFA1BAF" w14:textId="77777777" w:rsidTr="00624390">
        <w:tc>
          <w:tcPr>
            <w:tcW w:w="614" w:type="pct"/>
            <w:vMerge/>
            <w:vAlign w:val="center"/>
          </w:tcPr>
          <w:p w14:paraId="32A054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BDA39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0DD77F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F32D1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B8993D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7F995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2579480A" w14:textId="77777777" w:rsidTr="00624390">
        <w:tc>
          <w:tcPr>
            <w:tcW w:w="614" w:type="pct"/>
            <w:vMerge/>
            <w:vAlign w:val="center"/>
          </w:tcPr>
          <w:p w14:paraId="520500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4E9BA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35AD5E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7044C5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AF219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4D75F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BA86F2A" w14:textId="77777777" w:rsidTr="00624390">
        <w:tc>
          <w:tcPr>
            <w:tcW w:w="614" w:type="pct"/>
            <w:vMerge/>
            <w:vAlign w:val="center"/>
          </w:tcPr>
          <w:p w14:paraId="38CD7A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DEA1C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594B4F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93E18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E46FA4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3FC28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637</w:t>
            </w:r>
          </w:p>
        </w:tc>
      </w:tr>
      <w:tr w:rsidR="000C5C80" w:rsidRPr="00776230" w14:paraId="68B87AEE" w14:textId="77777777" w:rsidTr="00624390">
        <w:tc>
          <w:tcPr>
            <w:tcW w:w="614" w:type="pct"/>
            <w:vMerge w:val="restart"/>
            <w:vAlign w:val="center"/>
          </w:tcPr>
          <w:p w14:paraId="27BD584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3H (MKN45) (Invasion)</w:t>
            </w:r>
          </w:p>
        </w:tc>
        <w:tc>
          <w:tcPr>
            <w:tcW w:w="1819" w:type="pct"/>
            <w:vAlign w:val="center"/>
          </w:tcPr>
          <w:p w14:paraId="25EF7F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00381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19DF5E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6.45</w:t>
            </w:r>
          </w:p>
        </w:tc>
        <w:tc>
          <w:tcPr>
            <w:tcW w:w="299" w:type="pct"/>
            <w:vAlign w:val="center"/>
          </w:tcPr>
          <w:p w14:paraId="33EFDE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14324C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DD49010" w14:textId="77777777" w:rsidTr="00624390">
        <w:tc>
          <w:tcPr>
            <w:tcW w:w="614" w:type="pct"/>
            <w:vMerge/>
            <w:vAlign w:val="center"/>
          </w:tcPr>
          <w:p w14:paraId="0850FA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5A0BB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22439DB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70744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CE0E7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B0C9C4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5</w:t>
            </w:r>
          </w:p>
        </w:tc>
      </w:tr>
      <w:tr w:rsidR="000C5C80" w:rsidRPr="00776230" w14:paraId="5C370785" w14:textId="77777777" w:rsidTr="00624390">
        <w:tc>
          <w:tcPr>
            <w:tcW w:w="614" w:type="pct"/>
            <w:vMerge/>
            <w:vAlign w:val="center"/>
          </w:tcPr>
          <w:p w14:paraId="7EA76C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80347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30DEE0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16883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1879C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A9D36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0</w:t>
            </w:r>
          </w:p>
        </w:tc>
      </w:tr>
      <w:tr w:rsidR="000C5C80" w:rsidRPr="00776230" w14:paraId="056D4A10" w14:textId="77777777" w:rsidTr="00624390">
        <w:tc>
          <w:tcPr>
            <w:tcW w:w="614" w:type="pct"/>
            <w:vMerge/>
            <w:vAlign w:val="center"/>
          </w:tcPr>
          <w:p w14:paraId="4628641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69499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5DE3DA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944E9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3B36B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53961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28BBC91" w14:textId="77777777" w:rsidTr="00624390">
        <w:tc>
          <w:tcPr>
            <w:tcW w:w="614" w:type="pct"/>
            <w:vAlign w:val="center"/>
          </w:tcPr>
          <w:p w14:paraId="4CBF00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67BAE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61F132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D30F1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9B299D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3C473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900</w:t>
            </w:r>
          </w:p>
        </w:tc>
      </w:tr>
      <w:tr w:rsidR="000C5C80" w:rsidRPr="00776230" w14:paraId="480C5DB7" w14:textId="77777777" w:rsidTr="00624390">
        <w:tc>
          <w:tcPr>
            <w:tcW w:w="614" w:type="pct"/>
            <w:vMerge w:val="restart"/>
            <w:vAlign w:val="center"/>
          </w:tcPr>
          <w:p w14:paraId="15CDB6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3H (MKN74) </w:t>
            </w:r>
          </w:p>
        </w:tc>
        <w:tc>
          <w:tcPr>
            <w:tcW w:w="1819" w:type="pct"/>
            <w:vAlign w:val="center"/>
          </w:tcPr>
          <w:p w14:paraId="0FD002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A092A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CAC6B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56.73</w:t>
            </w:r>
          </w:p>
        </w:tc>
        <w:tc>
          <w:tcPr>
            <w:tcW w:w="299" w:type="pct"/>
            <w:vAlign w:val="center"/>
          </w:tcPr>
          <w:p w14:paraId="4DA18B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4975D2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0894B60" w14:textId="77777777" w:rsidTr="00624390">
        <w:tc>
          <w:tcPr>
            <w:tcW w:w="614" w:type="pct"/>
            <w:vMerge/>
            <w:vAlign w:val="center"/>
          </w:tcPr>
          <w:p w14:paraId="1D7401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67445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35A940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90AE38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1C688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87D0D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298</w:t>
            </w:r>
          </w:p>
        </w:tc>
      </w:tr>
      <w:tr w:rsidR="000C5C80" w:rsidRPr="00776230" w14:paraId="05BD4776" w14:textId="77777777" w:rsidTr="00624390">
        <w:tc>
          <w:tcPr>
            <w:tcW w:w="614" w:type="pct"/>
            <w:vMerge/>
            <w:vAlign w:val="center"/>
          </w:tcPr>
          <w:p w14:paraId="4E1D59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70F87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09CD3D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1CB52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03184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6BC02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74E6A736" w14:textId="77777777" w:rsidTr="00624390">
        <w:tc>
          <w:tcPr>
            <w:tcW w:w="614" w:type="pct"/>
            <w:vMerge/>
            <w:vAlign w:val="center"/>
          </w:tcPr>
          <w:p w14:paraId="496B28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EEE23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00DC2A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95BF0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717D7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8BB4F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5A7544A" w14:textId="77777777" w:rsidTr="00624390">
        <w:tc>
          <w:tcPr>
            <w:tcW w:w="614" w:type="pct"/>
            <w:vMerge/>
            <w:vAlign w:val="center"/>
          </w:tcPr>
          <w:p w14:paraId="4FA9B3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C4AFF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242ADA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B0773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7D7A6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71898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691</w:t>
            </w:r>
          </w:p>
        </w:tc>
      </w:tr>
      <w:tr w:rsidR="000C5C80" w:rsidRPr="00776230" w14:paraId="51BA1551" w14:textId="77777777" w:rsidTr="00624390">
        <w:tc>
          <w:tcPr>
            <w:tcW w:w="614" w:type="pct"/>
            <w:vMerge w:val="restart"/>
            <w:vAlign w:val="center"/>
          </w:tcPr>
          <w:p w14:paraId="7F594A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3H (YTN16) </w:t>
            </w:r>
          </w:p>
        </w:tc>
        <w:tc>
          <w:tcPr>
            <w:tcW w:w="1819" w:type="pct"/>
            <w:vAlign w:val="center"/>
          </w:tcPr>
          <w:p w14:paraId="1F7EF8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509D5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454BD7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78.2</w:t>
            </w:r>
          </w:p>
        </w:tc>
        <w:tc>
          <w:tcPr>
            <w:tcW w:w="299" w:type="pct"/>
            <w:vAlign w:val="center"/>
          </w:tcPr>
          <w:p w14:paraId="09A202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27570DD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816FB2D" w14:textId="77777777" w:rsidTr="00624390">
        <w:tc>
          <w:tcPr>
            <w:tcW w:w="614" w:type="pct"/>
            <w:vMerge/>
            <w:vAlign w:val="center"/>
          </w:tcPr>
          <w:p w14:paraId="6AD0B1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325E7E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oeGRIA2 </w:t>
            </w:r>
          </w:p>
        </w:tc>
        <w:tc>
          <w:tcPr>
            <w:tcW w:w="1121" w:type="pct"/>
            <w:vAlign w:val="center"/>
          </w:tcPr>
          <w:p w14:paraId="403ED6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5C6F5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CCC73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A8053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6309300" w14:textId="77777777" w:rsidTr="00624390">
        <w:tc>
          <w:tcPr>
            <w:tcW w:w="614" w:type="pct"/>
            <w:vMerge/>
            <w:vAlign w:val="center"/>
          </w:tcPr>
          <w:p w14:paraId="64AEB3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D2290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5209C4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BC599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6AA4C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E365A3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98C3429" w14:textId="77777777" w:rsidTr="00624390">
        <w:tc>
          <w:tcPr>
            <w:tcW w:w="614" w:type="pct"/>
            <w:vMerge/>
            <w:vAlign w:val="center"/>
          </w:tcPr>
          <w:p w14:paraId="208453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F8CA9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oeGRIA2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22436D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FBE6A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717C0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535BC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C8F0B49" w14:textId="77777777" w:rsidTr="00624390">
        <w:tc>
          <w:tcPr>
            <w:tcW w:w="614" w:type="pct"/>
            <w:vMerge/>
            <w:vAlign w:val="center"/>
          </w:tcPr>
          <w:p w14:paraId="12BA10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71E28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2B0BED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3A195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8F3C3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A9B22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541</w:t>
            </w:r>
          </w:p>
        </w:tc>
      </w:tr>
      <w:tr w:rsidR="000C5C80" w:rsidRPr="00776230" w14:paraId="61B36A48" w14:textId="77777777" w:rsidTr="00624390">
        <w:tc>
          <w:tcPr>
            <w:tcW w:w="614" w:type="pct"/>
            <w:vMerge w:val="restart"/>
            <w:vAlign w:val="center"/>
          </w:tcPr>
          <w:p w14:paraId="76B0DC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3I (MKN45) </w:t>
            </w:r>
          </w:p>
        </w:tc>
        <w:tc>
          <w:tcPr>
            <w:tcW w:w="1819" w:type="pct"/>
            <w:vAlign w:val="center"/>
          </w:tcPr>
          <w:p w14:paraId="7A0F3E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5E649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EADDE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72.63</w:t>
            </w:r>
          </w:p>
        </w:tc>
        <w:tc>
          <w:tcPr>
            <w:tcW w:w="299" w:type="pct"/>
            <w:vAlign w:val="center"/>
          </w:tcPr>
          <w:p w14:paraId="4F48A3E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30C3C6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9E3E9D2" w14:textId="77777777" w:rsidTr="00624390">
        <w:tc>
          <w:tcPr>
            <w:tcW w:w="614" w:type="pct"/>
            <w:vMerge/>
            <w:vAlign w:val="center"/>
          </w:tcPr>
          <w:p w14:paraId="3B0133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820E20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608C19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9B796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3055B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F8C715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7</w:t>
            </w:r>
          </w:p>
        </w:tc>
      </w:tr>
      <w:tr w:rsidR="000C5C80" w:rsidRPr="00776230" w14:paraId="294C8548" w14:textId="77777777" w:rsidTr="00624390">
        <w:tc>
          <w:tcPr>
            <w:tcW w:w="614" w:type="pct"/>
            <w:vMerge/>
            <w:vAlign w:val="center"/>
          </w:tcPr>
          <w:p w14:paraId="178DFC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D17B5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519EE7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815C57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6443B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2AA460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16B4275C" w14:textId="77777777" w:rsidTr="00624390">
        <w:tc>
          <w:tcPr>
            <w:tcW w:w="614" w:type="pct"/>
            <w:vMerge/>
            <w:vAlign w:val="center"/>
          </w:tcPr>
          <w:p w14:paraId="77A1EAB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9B6DE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177081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21730A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EB314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71B8B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2B51DEC" w14:textId="77777777" w:rsidTr="00624390">
        <w:tc>
          <w:tcPr>
            <w:tcW w:w="614" w:type="pct"/>
            <w:vMerge/>
            <w:vAlign w:val="center"/>
          </w:tcPr>
          <w:p w14:paraId="1856AF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0A1C6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694E9C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7E918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45941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F27BE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580</w:t>
            </w:r>
          </w:p>
        </w:tc>
      </w:tr>
      <w:tr w:rsidR="000C5C80" w:rsidRPr="00776230" w14:paraId="06FC3E56" w14:textId="77777777" w:rsidTr="00624390">
        <w:tc>
          <w:tcPr>
            <w:tcW w:w="614" w:type="pct"/>
            <w:vMerge w:val="restart"/>
            <w:vAlign w:val="center"/>
          </w:tcPr>
          <w:p w14:paraId="2949DA3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3I </w:t>
            </w:r>
            <w:r w:rsidRPr="00776230">
              <w:rPr>
                <w:sz w:val="24"/>
                <w:szCs w:val="24"/>
              </w:rPr>
              <w:lastRenderedPageBreak/>
              <w:t xml:space="preserve">(MKN74) </w:t>
            </w:r>
          </w:p>
        </w:tc>
        <w:tc>
          <w:tcPr>
            <w:tcW w:w="1819" w:type="pct"/>
            <w:vAlign w:val="center"/>
          </w:tcPr>
          <w:p w14:paraId="1144AC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121" w:type="pct"/>
            <w:vAlign w:val="center"/>
          </w:tcPr>
          <w:p w14:paraId="12AA9D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One-way </w:t>
            </w:r>
            <w:r w:rsidRPr="00776230">
              <w:rPr>
                <w:sz w:val="24"/>
                <w:szCs w:val="24"/>
              </w:rPr>
              <w:lastRenderedPageBreak/>
              <w:t>ANOVA</w:t>
            </w:r>
          </w:p>
        </w:tc>
        <w:tc>
          <w:tcPr>
            <w:tcW w:w="582" w:type="pct"/>
            <w:vAlign w:val="center"/>
          </w:tcPr>
          <w:p w14:paraId="367365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F = </w:t>
            </w:r>
            <w:r w:rsidRPr="00776230">
              <w:rPr>
                <w:sz w:val="24"/>
                <w:szCs w:val="24"/>
              </w:rPr>
              <w:lastRenderedPageBreak/>
              <w:t>32.99</w:t>
            </w:r>
          </w:p>
        </w:tc>
        <w:tc>
          <w:tcPr>
            <w:tcW w:w="299" w:type="pct"/>
            <w:vAlign w:val="center"/>
          </w:tcPr>
          <w:p w14:paraId="0411B4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(3, </w:t>
            </w:r>
            <w:r w:rsidRPr="00776230">
              <w:rPr>
                <w:sz w:val="24"/>
                <w:szCs w:val="24"/>
              </w:rPr>
              <w:lastRenderedPageBreak/>
              <w:t>8)</w:t>
            </w:r>
          </w:p>
        </w:tc>
        <w:tc>
          <w:tcPr>
            <w:tcW w:w="565" w:type="pct"/>
            <w:vAlign w:val="center"/>
          </w:tcPr>
          <w:p w14:paraId="36376A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&lt;0.000</w:t>
            </w:r>
            <w:r w:rsidRPr="00776230">
              <w:rPr>
                <w:sz w:val="24"/>
                <w:szCs w:val="24"/>
              </w:rPr>
              <w:lastRenderedPageBreak/>
              <w:t>1</w:t>
            </w:r>
          </w:p>
        </w:tc>
      </w:tr>
      <w:tr w:rsidR="000C5C80" w:rsidRPr="00776230" w14:paraId="109B5146" w14:textId="77777777" w:rsidTr="00624390">
        <w:tc>
          <w:tcPr>
            <w:tcW w:w="614" w:type="pct"/>
            <w:vMerge/>
            <w:vAlign w:val="center"/>
          </w:tcPr>
          <w:p w14:paraId="15F01A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72E94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1109B4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C6B84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3CEDD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2054E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90</w:t>
            </w:r>
          </w:p>
        </w:tc>
      </w:tr>
      <w:tr w:rsidR="000C5C80" w:rsidRPr="00776230" w14:paraId="55DEDF4E" w14:textId="77777777" w:rsidTr="00624390">
        <w:tc>
          <w:tcPr>
            <w:tcW w:w="614" w:type="pct"/>
            <w:vMerge/>
            <w:vAlign w:val="center"/>
          </w:tcPr>
          <w:p w14:paraId="3189B2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AA35A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37D80B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6369A1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7C2F7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DA8F5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32</w:t>
            </w:r>
          </w:p>
        </w:tc>
      </w:tr>
      <w:tr w:rsidR="000C5C80" w:rsidRPr="00776230" w14:paraId="4FB9A944" w14:textId="77777777" w:rsidTr="00624390">
        <w:tc>
          <w:tcPr>
            <w:tcW w:w="614" w:type="pct"/>
            <w:vMerge/>
            <w:vAlign w:val="center"/>
          </w:tcPr>
          <w:p w14:paraId="622988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E78D0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2BDA74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6AD9A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D016E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AFE7A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2D645090" w14:textId="77777777" w:rsidTr="00624390">
        <w:tc>
          <w:tcPr>
            <w:tcW w:w="614" w:type="pct"/>
            <w:vMerge/>
            <w:vAlign w:val="center"/>
          </w:tcPr>
          <w:p w14:paraId="209F88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349ED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663651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CDCF5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3B920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02BDA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299</w:t>
            </w:r>
          </w:p>
        </w:tc>
      </w:tr>
      <w:tr w:rsidR="000C5C80" w:rsidRPr="00776230" w14:paraId="25543F11" w14:textId="77777777" w:rsidTr="00624390">
        <w:tc>
          <w:tcPr>
            <w:tcW w:w="614" w:type="pct"/>
            <w:vMerge w:val="restart"/>
            <w:vAlign w:val="center"/>
          </w:tcPr>
          <w:p w14:paraId="7C7382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3I (YTN16) </w:t>
            </w:r>
          </w:p>
        </w:tc>
        <w:tc>
          <w:tcPr>
            <w:tcW w:w="1819" w:type="pct"/>
            <w:vAlign w:val="center"/>
          </w:tcPr>
          <w:p w14:paraId="7650F78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1B33CE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2D779F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3.56</w:t>
            </w:r>
          </w:p>
        </w:tc>
        <w:tc>
          <w:tcPr>
            <w:tcW w:w="299" w:type="pct"/>
            <w:vAlign w:val="center"/>
          </w:tcPr>
          <w:p w14:paraId="613797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2CB48B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9932A9E" w14:textId="77777777" w:rsidTr="00624390">
        <w:tc>
          <w:tcPr>
            <w:tcW w:w="614" w:type="pct"/>
            <w:vMerge/>
            <w:vAlign w:val="center"/>
          </w:tcPr>
          <w:p w14:paraId="2C042A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6DD24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oeGRIA2 </w:t>
            </w:r>
          </w:p>
        </w:tc>
        <w:tc>
          <w:tcPr>
            <w:tcW w:w="1121" w:type="pct"/>
            <w:vAlign w:val="center"/>
          </w:tcPr>
          <w:p w14:paraId="5CDD11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7F9F5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B5D48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4AFDBE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244093E" w14:textId="77777777" w:rsidTr="00624390">
        <w:tc>
          <w:tcPr>
            <w:tcW w:w="614" w:type="pct"/>
            <w:vMerge/>
            <w:vAlign w:val="center"/>
          </w:tcPr>
          <w:p w14:paraId="4DD6CE1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4ADD2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5B6E79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83E2E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49CD3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F6A0B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387</w:t>
            </w:r>
          </w:p>
        </w:tc>
      </w:tr>
      <w:tr w:rsidR="000C5C80" w:rsidRPr="00776230" w14:paraId="04E43846" w14:textId="77777777" w:rsidTr="00624390">
        <w:tc>
          <w:tcPr>
            <w:tcW w:w="614" w:type="pct"/>
            <w:vMerge/>
            <w:vAlign w:val="center"/>
          </w:tcPr>
          <w:p w14:paraId="77236A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4B624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oeGRIA2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7AA8BA5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60255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28D85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A5834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9B2A733" w14:textId="77777777" w:rsidTr="00624390">
        <w:tc>
          <w:tcPr>
            <w:tcW w:w="614" w:type="pct"/>
            <w:vMerge/>
            <w:vAlign w:val="center"/>
          </w:tcPr>
          <w:p w14:paraId="424F9A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2E1BFD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vs oeGRIA2+ </w:t>
            </w:r>
            <w:proofErr w:type="spellStart"/>
            <w:r w:rsidRPr="00776230">
              <w:rPr>
                <w:sz w:val="24"/>
                <w:szCs w:val="24"/>
              </w:rPr>
              <w:t>si</w:t>
            </w:r>
            <w:proofErr w:type="spellEnd"/>
            <w:r w:rsidRPr="00776230">
              <w:rPr>
                <w:sz w:val="24"/>
                <w:szCs w:val="24"/>
              </w:rPr>
              <w:t xml:space="preserve">β-cat </w:t>
            </w:r>
          </w:p>
        </w:tc>
        <w:tc>
          <w:tcPr>
            <w:tcW w:w="1121" w:type="pct"/>
            <w:vAlign w:val="center"/>
          </w:tcPr>
          <w:p w14:paraId="2988B3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C5D27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CBC88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7BD71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750</w:t>
            </w:r>
          </w:p>
        </w:tc>
      </w:tr>
      <w:tr w:rsidR="000C5C80" w:rsidRPr="00776230" w14:paraId="08A167FE" w14:textId="77777777" w:rsidTr="00624390">
        <w:tc>
          <w:tcPr>
            <w:tcW w:w="614" w:type="pct"/>
            <w:vMerge w:val="restart"/>
            <w:vAlign w:val="center"/>
          </w:tcPr>
          <w:p w14:paraId="25C4FB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3J (MKN45) </w:t>
            </w:r>
          </w:p>
        </w:tc>
        <w:tc>
          <w:tcPr>
            <w:tcW w:w="1819" w:type="pct"/>
            <w:vAlign w:val="center"/>
          </w:tcPr>
          <w:p w14:paraId="10F75B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C861C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3FFB5E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9.86</w:t>
            </w:r>
          </w:p>
        </w:tc>
        <w:tc>
          <w:tcPr>
            <w:tcW w:w="299" w:type="pct"/>
            <w:vAlign w:val="center"/>
          </w:tcPr>
          <w:p w14:paraId="296EB7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17829B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26D94E08" w14:textId="77777777" w:rsidTr="00624390">
        <w:tc>
          <w:tcPr>
            <w:tcW w:w="614" w:type="pct"/>
            <w:vMerge/>
            <w:vAlign w:val="center"/>
          </w:tcPr>
          <w:p w14:paraId="331F29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D8536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0A8CA3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064E6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9FCFE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9B2AE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31</w:t>
            </w:r>
          </w:p>
        </w:tc>
      </w:tr>
      <w:tr w:rsidR="000C5C80" w:rsidRPr="00776230" w14:paraId="37D23158" w14:textId="77777777" w:rsidTr="00624390">
        <w:tc>
          <w:tcPr>
            <w:tcW w:w="614" w:type="pct"/>
            <w:vMerge/>
            <w:vAlign w:val="center"/>
          </w:tcPr>
          <w:p w14:paraId="79934D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3156F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086472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09008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09587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37EF0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94</w:t>
            </w:r>
          </w:p>
        </w:tc>
      </w:tr>
      <w:tr w:rsidR="000C5C80" w:rsidRPr="00776230" w14:paraId="21218534" w14:textId="77777777" w:rsidTr="00624390">
        <w:tc>
          <w:tcPr>
            <w:tcW w:w="614" w:type="pct"/>
            <w:vMerge/>
            <w:vAlign w:val="center"/>
          </w:tcPr>
          <w:p w14:paraId="15BBC7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FD7F1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sgGRIA2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7A61B3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12D5F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4BB31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C5F5A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0FE904FD" w14:textId="77777777" w:rsidTr="00624390">
        <w:tc>
          <w:tcPr>
            <w:tcW w:w="614" w:type="pct"/>
            <w:vMerge/>
            <w:vAlign w:val="center"/>
          </w:tcPr>
          <w:p w14:paraId="1DFFD5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AA910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vs sgGRIA2+ </w:t>
            </w:r>
            <w:proofErr w:type="spellStart"/>
            <w:r w:rsidRPr="00776230">
              <w:rPr>
                <w:sz w:val="24"/>
                <w:szCs w:val="24"/>
              </w:rPr>
              <w:t>oe</w:t>
            </w:r>
            <w:proofErr w:type="spellEnd"/>
            <w:r w:rsidRPr="00776230">
              <w:rPr>
                <w:sz w:val="24"/>
                <w:szCs w:val="24"/>
              </w:rPr>
              <w:t xml:space="preserve">β-cat(S33Y) </w:t>
            </w:r>
          </w:p>
        </w:tc>
        <w:tc>
          <w:tcPr>
            <w:tcW w:w="1121" w:type="pct"/>
            <w:vAlign w:val="center"/>
          </w:tcPr>
          <w:p w14:paraId="42E9DA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080C8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7A199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D9749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658</w:t>
            </w:r>
          </w:p>
        </w:tc>
      </w:tr>
      <w:tr w:rsidR="000C5C80" w:rsidRPr="00776230" w14:paraId="10F9AB5E" w14:textId="77777777" w:rsidTr="00624390">
        <w:tc>
          <w:tcPr>
            <w:tcW w:w="614" w:type="pct"/>
            <w:vMerge w:val="restart"/>
            <w:vAlign w:val="center"/>
          </w:tcPr>
          <w:p w14:paraId="797113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4D (MKN74)</w:t>
            </w:r>
          </w:p>
        </w:tc>
        <w:tc>
          <w:tcPr>
            <w:tcW w:w="1819" w:type="pct"/>
            <w:vAlign w:val="center"/>
          </w:tcPr>
          <w:p w14:paraId="01FF914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44750B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9510FC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6.85</w:t>
            </w:r>
          </w:p>
        </w:tc>
        <w:tc>
          <w:tcPr>
            <w:tcW w:w="299" w:type="pct"/>
            <w:vAlign w:val="center"/>
          </w:tcPr>
          <w:p w14:paraId="15D84C1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25ED05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35</w:t>
            </w:r>
          </w:p>
        </w:tc>
      </w:tr>
      <w:tr w:rsidR="000C5C80" w:rsidRPr="00776230" w14:paraId="008E3A01" w14:textId="77777777" w:rsidTr="00624390">
        <w:tc>
          <w:tcPr>
            <w:tcW w:w="614" w:type="pct"/>
            <w:vMerge/>
            <w:vAlign w:val="center"/>
          </w:tcPr>
          <w:p w14:paraId="552FE5C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98ED8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681C9A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C65DF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B29A1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71DE2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26</w:t>
            </w:r>
          </w:p>
        </w:tc>
      </w:tr>
      <w:tr w:rsidR="000C5C80" w:rsidRPr="00776230" w14:paraId="16D93208" w14:textId="77777777" w:rsidTr="00624390">
        <w:tc>
          <w:tcPr>
            <w:tcW w:w="614" w:type="pct"/>
            <w:vMerge/>
            <w:vAlign w:val="center"/>
          </w:tcPr>
          <w:p w14:paraId="6B53F77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F48F4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7CE19C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637EA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A1FDD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38600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4</w:t>
            </w:r>
          </w:p>
        </w:tc>
      </w:tr>
      <w:tr w:rsidR="000C5C80" w:rsidRPr="00776230" w14:paraId="1043BFA8" w14:textId="77777777" w:rsidTr="00624390">
        <w:tc>
          <w:tcPr>
            <w:tcW w:w="614" w:type="pct"/>
            <w:vAlign w:val="center"/>
          </w:tcPr>
          <w:p w14:paraId="25611E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4D (YTN16)</w:t>
            </w:r>
          </w:p>
        </w:tc>
        <w:tc>
          <w:tcPr>
            <w:tcW w:w="1819" w:type="pct"/>
            <w:vAlign w:val="center"/>
          </w:tcPr>
          <w:p w14:paraId="19EBF8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oeVec</w:t>
            </w:r>
            <w:proofErr w:type="spellEnd"/>
            <w:r w:rsidRPr="00776230">
              <w:rPr>
                <w:sz w:val="24"/>
                <w:szCs w:val="24"/>
              </w:rPr>
              <w:t xml:space="preserve"> vs oeGRIA2</w:t>
            </w:r>
          </w:p>
        </w:tc>
        <w:tc>
          <w:tcPr>
            <w:tcW w:w="1121" w:type="pct"/>
            <w:vAlign w:val="center"/>
          </w:tcPr>
          <w:p w14:paraId="0C9D02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7E79E4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5.21</w:t>
            </w:r>
          </w:p>
        </w:tc>
        <w:tc>
          <w:tcPr>
            <w:tcW w:w="299" w:type="pct"/>
            <w:vAlign w:val="center"/>
          </w:tcPr>
          <w:p w14:paraId="254D52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225ACB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65</w:t>
            </w:r>
          </w:p>
        </w:tc>
      </w:tr>
      <w:tr w:rsidR="000C5C80" w:rsidRPr="00776230" w14:paraId="69FA2914" w14:textId="77777777" w:rsidTr="00624390">
        <w:tc>
          <w:tcPr>
            <w:tcW w:w="614" w:type="pct"/>
            <w:vMerge w:val="restart"/>
            <w:vAlign w:val="center"/>
          </w:tcPr>
          <w:p w14:paraId="121C386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4C (MKN45)</w:t>
            </w:r>
          </w:p>
        </w:tc>
        <w:tc>
          <w:tcPr>
            <w:tcW w:w="1819" w:type="pct"/>
            <w:vAlign w:val="center"/>
          </w:tcPr>
          <w:p w14:paraId="5FAD370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132550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197FBF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7.46</w:t>
            </w:r>
          </w:p>
        </w:tc>
        <w:tc>
          <w:tcPr>
            <w:tcW w:w="299" w:type="pct"/>
            <w:vAlign w:val="center"/>
          </w:tcPr>
          <w:p w14:paraId="54D437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6)</w:t>
            </w:r>
          </w:p>
        </w:tc>
        <w:tc>
          <w:tcPr>
            <w:tcW w:w="565" w:type="pct"/>
            <w:vAlign w:val="center"/>
          </w:tcPr>
          <w:p w14:paraId="6C573E3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32</w:t>
            </w:r>
          </w:p>
        </w:tc>
      </w:tr>
      <w:tr w:rsidR="000C5C80" w:rsidRPr="00776230" w14:paraId="7370FB3E" w14:textId="77777777" w:rsidTr="00624390">
        <w:tc>
          <w:tcPr>
            <w:tcW w:w="614" w:type="pct"/>
            <w:vMerge/>
            <w:vAlign w:val="center"/>
          </w:tcPr>
          <w:p w14:paraId="3D06DC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B46EE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1</w:t>
            </w:r>
          </w:p>
        </w:tc>
        <w:tc>
          <w:tcPr>
            <w:tcW w:w="1121" w:type="pct"/>
            <w:vAlign w:val="center"/>
          </w:tcPr>
          <w:p w14:paraId="7B4AAE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B1C3C7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547EF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3C3A3D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9</w:t>
            </w:r>
          </w:p>
        </w:tc>
      </w:tr>
      <w:tr w:rsidR="000C5C80" w:rsidRPr="00776230" w14:paraId="3CA4A0E8" w14:textId="77777777" w:rsidTr="00624390">
        <w:tc>
          <w:tcPr>
            <w:tcW w:w="614" w:type="pct"/>
            <w:vMerge/>
            <w:vAlign w:val="center"/>
          </w:tcPr>
          <w:p w14:paraId="506363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FF48C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sgCtrl</w:t>
            </w:r>
            <w:proofErr w:type="spellEnd"/>
            <w:r w:rsidRPr="00776230">
              <w:rPr>
                <w:sz w:val="24"/>
                <w:szCs w:val="24"/>
              </w:rPr>
              <w:t xml:space="preserve"> vs sgGRIA2-2</w:t>
            </w:r>
          </w:p>
        </w:tc>
        <w:tc>
          <w:tcPr>
            <w:tcW w:w="1121" w:type="pct"/>
            <w:vAlign w:val="center"/>
          </w:tcPr>
          <w:p w14:paraId="33B8B5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0283A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2597F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E743F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6</w:t>
            </w:r>
          </w:p>
        </w:tc>
      </w:tr>
      <w:tr w:rsidR="000C5C80" w:rsidRPr="00776230" w14:paraId="1AC5BD89" w14:textId="77777777" w:rsidTr="00624390">
        <w:tc>
          <w:tcPr>
            <w:tcW w:w="614" w:type="pct"/>
            <w:vMerge w:val="restart"/>
            <w:vAlign w:val="center"/>
          </w:tcPr>
          <w:p w14:paraId="12BDB8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4H (MKN74) </w:t>
            </w:r>
          </w:p>
        </w:tc>
        <w:tc>
          <w:tcPr>
            <w:tcW w:w="1819" w:type="pct"/>
            <w:vAlign w:val="center"/>
          </w:tcPr>
          <w:p w14:paraId="135906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96546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1D4F5A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1.34</w:t>
            </w:r>
          </w:p>
        </w:tc>
        <w:tc>
          <w:tcPr>
            <w:tcW w:w="299" w:type="pct"/>
            <w:vAlign w:val="center"/>
          </w:tcPr>
          <w:p w14:paraId="085B0E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2859DE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D6895F3" w14:textId="77777777" w:rsidTr="00624390">
        <w:tc>
          <w:tcPr>
            <w:tcW w:w="614" w:type="pct"/>
            <w:vMerge/>
            <w:vAlign w:val="center"/>
          </w:tcPr>
          <w:p w14:paraId="2F0500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DFC45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01FADD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017463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7EE46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B1205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8</w:t>
            </w:r>
          </w:p>
        </w:tc>
      </w:tr>
      <w:tr w:rsidR="000C5C80" w:rsidRPr="00776230" w14:paraId="328A51CC" w14:textId="77777777" w:rsidTr="00624390">
        <w:tc>
          <w:tcPr>
            <w:tcW w:w="614" w:type="pct"/>
            <w:vMerge/>
            <w:vAlign w:val="center"/>
          </w:tcPr>
          <w:p w14:paraId="704D5E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32D2D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WT</w:t>
            </w:r>
          </w:p>
        </w:tc>
        <w:tc>
          <w:tcPr>
            <w:tcW w:w="1121" w:type="pct"/>
            <w:vAlign w:val="center"/>
          </w:tcPr>
          <w:p w14:paraId="572747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8E4A3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64E78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B67A7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79344D17" w14:textId="77777777" w:rsidTr="00624390">
        <w:tc>
          <w:tcPr>
            <w:tcW w:w="614" w:type="pct"/>
            <w:vMerge/>
            <w:vAlign w:val="center"/>
          </w:tcPr>
          <w:p w14:paraId="7F70DF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83F88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R715A</w:t>
            </w:r>
          </w:p>
        </w:tc>
        <w:tc>
          <w:tcPr>
            <w:tcW w:w="1121" w:type="pct"/>
            <w:vAlign w:val="center"/>
          </w:tcPr>
          <w:p w14:paraId="28621B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6B3124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ED07B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F2AD4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574</w:t>
            </w:r>
          </w:p>
        </w:tc>
      </w:tr>
      <w:tr w:rsidR="000C5C80" w:rsidRPr="00776230" w14:paraId="76D95579" w14:textId="77777777" w:rsidTr="00624390">
        <w:tc>
          <w:tcPr>
            <w:tcW w:w="614" w:type="pct"/>
            <w:vMerge w:val="restart"/>
            <w:vAlign w:val="center"/>
          </w:tcPr>
          <w:p w14:paraId="667E57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4I </w:t>
            </w:r>
            <w:r w:rsidRPr="00776230">
              <w:rPr>
                <w:sz w:val="24"/>
                <w:szCs w:val="24"/>
              </w:rPr>
              <w:lastRenderedPageBreak/>
              <w:t xml:space="preserve">(MKN45) </w:t>
            </w:r>
          </w:p>
        </w:tc>
        <w:tc>
          <w:tcPr>
            <w:tcW w:w="1819" w:type="pct"/>
            <w:vAlign w:val="center"/>
          </w:tcPr>
          <w:p w14:paraId="17EBE1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121" w:type="pct"/>
            <w:vAlign w:val="center"/>
          </w:tcPr>
          <w:p w14:paraId="4F390E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One-way </w:t>
            </w:r>
            <w:r w:rsidRPr="00776230">
              <w:rPr>
                <w:sz w:val="24"/>
                <w:szCs w:val="24"/>
              </w:rPr>
              <w:lastRenderedPageBreak/>
              <w:t>ANOVA</w:t>
            </w:r>
          </w:p>
        </w:tc>
        <w:tc>
          <w:tcPr>
            <w:tcW w:w="582" w:type="pct"/>
            <w:vAlign w:val="center"/>
          </w:tcPr>
          <w:p w14:paraId="5AE69A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F = </w:t>
            </w:r>
            <w:r w:rsidRPr="00776230">
              <w:rPr>
                <w:sz w:val="24"/>
                <w:szCs w:val="24"/>
              </w:rPr>
              <w:lastRenderedPageBreak/>
              <w:t>36.1</w:t>
            </w:r>
          </w:p>
        </w:tc>
        <w:tc>
          <w:tcPr>
            <w:tcW w:w="299" w:type="pct"/>
            <w:vAlign w:val="center"/>
          </w:tcPr>
          <w:p w14:paraId="5BC6F9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 xml:space="preserve">(3, </w:t>
            </w:r>
            <w:r w:rsidRPr="00776230">
              <w:rPr>
                <w:sz w:val="24"/>
                <w:szCs w:val="24"/>
              </w:rPr>
              <w:lastRenderedPageBreak/>
              <w:t>8)</w:t>
            </w:r>
          </w:p>
        </w:tc>
        <w:tc>
          <w:tcPr>
            <w:tcW w:w="565" w:type="pct"/>
            <w:vAlign w:val="center"/>
          </w:tcPr>
          <w:p w14:paraId="7B61ED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&lt;0.000</w:t>
            </w:r>
            <w:r w:rsidRPr="00776230">
              <w:rPr>
                <w:sz w:val="24"/>
                <w:szCs w:val="24"/>
              </w:rPr>
              <w:lastRenderedPageBreak/>
              <w:t>1</w:t>
            </w:r>
          </w:p>
        </w:tc>
      </w:tr>
      <w:tr w:rsidR="000C5C80" w:rsidRPr="00776230" w14:paraId="3EB5BD0E" w14:textId="77777777" w:rsidTr="00624390">
        <w:tc>
          <w:tcPr>
            <w:tcW w:w="614" w:type="pct"/>
            <w:vMerge/>
            <w:vAlign w:val="center"/>
          </w:tcPr>
          <w:p w14:paraId="0AB0ED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08BB3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4A6E64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82042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8940A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26884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1</w:t>
            </w:r>
          </w:p>
        </w:tc>
      </w:tr>
      <w:tr w:rsidR="000C5C80" w:rsidRPr="00776230" w14:paraId="68444D23" w14:textId="77777777" w:rsidTr="00624390">
        <w:tc>
          <w:tcPr>
            <w:tcW w:w="614" w:type="pct"/>
            <w:vMerge/>
            <w:vAlign w:val="center"/>
          </w:tcPr>
          <w:p w14:paraId="5D2299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362E9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WT</w:t>
            </w:r>
          </w:p>
        </w:tc>
        <w:tc>
          <w:tcPr>
            <w:tcW w:w="1121" w:type="pct"/>
            <w:vAlign w:val="center"/>
          </w:tcPr>
          <w:p w14:paraId="5497E2A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1DFC85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1155B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B6978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80D8406" w14:textId="77777777" w:rsidTr="00624390">
        <w:tc>
          <w:tcPr>
            <w:tcW w:w="614" w:type="pct"/>
            <w:vMerge/>
            <w:vAlign w:val="center"/>
          </w:tcPr>
          <w:p w14:paraId="1F5023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06D475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R715A</w:t>
            </w:r>
          </w:p>
        </w:tc>
        <w:tc>
          <w:tcPr>
            <w:tcW w:w="1121" w:type="pct"/>
            <w:vAlign w:val="center"/>
          </w:tcPr>
          <w:p w14:paraId="5B5707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4BD63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0ABD6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B5CF41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264</w:t>
            </w:r>
          </w:p>
        </w:tc>
      </w:tr>
      <w:tr w:rsidR="000C5C80" w:rsidRPr="00776230" w14:paraId="14554BC6" w14:textId="77777777" w:rsidTr="00624390">
        <w:tc>
          <w:tcPr>
            <w:tcW w:w="614" w:type="pct"/>
            <w:vMerge w:val="restart"/>
            <w:vAlign w:val="center"/>
          </w:tcPr>
          <w:p w14:paraId="398EE0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4I (MKN74) </w:t>
            </w:r>
          </w:p>
        </w:tc>
        <w:tc>
          <w:tcPr>
            <w:tcW w:w="1819" w:type="pct"/>
            <w:vAlign w:val="center"/>
          </w:tcPr>
          <w:p w14:paraId="394E28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673FC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2AAACA7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6.75</w:t>
            </w:r>
          </w:p>
        </w:tc>
        <w:tc>
          <w:tcPr>
            <w:tcW w:w="299" w:type="pct"/>
            <w:vAlign w:val="center"/>
          </w:tcPr>
          <w:p w14:paraId="752501E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27C6E5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437D4C4" w14:textId="77777777" w:rsidTr="00624390">
        <w:tc>
          <w:tcPr>
            <w:tcW w:w="614" w:type="pct"/>
            <w:vMerge/>
            <w:vAlign w:val="center"/>
          </w:tcPr>
          <w:p w14:paraId="2748B3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B0849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780774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10BBB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A20D4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877BA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237</w:t>
            </w:r>
          </w:p>
        </w:tc>
      </w:tr>
      <w:tr w:rsidR="000C5C80" w:rsidRPr="00776230" w14:paraId="4BA1B91F" w14:textId="77777777" w:rsidTr="00624390">
        <w:tc>
          <w:tcPr>
            <w:tcW w:w="614" w:type="pct"/>
            <w:vMerge/>
            <w:vAlign w:val="center"/>
          </w:tcPr>
          <w:p w14:paraId="7CEA55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4F1D5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WT</w:t>
            </w:r>
          </w:p>
        </w:tc>
        <w:tc>
          <w:tcPr>
            <w:tcW w:w="1121" w:type="pct"/>
            <w:vAlign w:val="center"/>
          </w:tcPr>
          <w:p w14:paraId="0C9C572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4C938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67E217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FD5E43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0C4E518" w14:textId="77777777" w:rsidTr="00624390">
        <w:tc>
          <w:tcPr>
            <w:tcW w:w="614" w:type="pct"/>
            <w:vMerge/>
            <w:vAlign w:val="center"/>
          </w:tcPr>
          <w:p w14:paraId="1647C6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A9DFB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R715A</w:t>
            </w:r>
          </w:p>
        </w:tc>
        <w:tc>
          <w:tcPr>
            <w:tcW w:w="1121" w:type="pct"/>
            <w:vAlign w:val="center"/>
          </w:tcPr>
          <w:p w14:paraId="79B4BC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5A3C2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665717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CBD99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4666</w:t>
            </w:r>
          </w:p>
        </w:tc>
      </w:tr>
      <w:tr w:rsidR="000C5C80" w:rsidRPr="00776230" w14:paraId="09C60EA6" w14:textId="77777777" w:rsidTr="00624390">
        <w:tc>
          <w:tcPr>
            <w:tcW w:w="614" w:type="pct"/>
            <w:vMerge w:val="restart"/>
            <w:vAlign w:val="center"/>
          </w:tcPr>
          <w:p w14:paraId="3C957E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4J (MKN45) </w:t>
            </w:r>
          </w:p>
        </w:tc>
        <w:tc>
          <w:tcPr>
            <w:tcW w:w="1819" w:type="pct"/>
            <w:vAlign w:val="center"/>
          </w:tcPr>
          <w:p w14:paraId="4E2196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99CCB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F2F11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9.6</w:t>
            </w:r>
          </w:p>
        </w:tc>
        <w:tc>
          <w:tcPr>
            <w:tcW w:w="299" w:type="pct"/>
            <w:vAlign w:val="center"/>
          </w:tcPr>
          <w:p w14:paraId="1BACEFD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3, 8)</w:t>
            </w:r>
          </w:p>
        </w:tc>
        <w:tc>
          <w:tcPr>
            <w:tcW w:w="565" w:type="pct"/>
            <w:vAlign w:val="center"/>
          </w:tcPr>
          <w:p w14:paraId="547AE5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0E06242" w14:textId="77777777" w:rsidTr="00624390">
        <w:tc>
          <w:tcPr>
            <w:tcW w:w="614" w:type="pct"/>
            <w:vMerge/>
            <w:vAlign w:val="center"/>
          </w:tcPr>
          <w:p w14:paraId="0E2CAC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2DECAC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1816FD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4F7C3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017D4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D4F28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289</w:t>
            </w:r>
          </w:p>
        </w:tc>
      </w:tr>
      <w:tr w:rsidR="000C5C80" w:rsidRPr="00776230" w14:paraId="423D0153" w14:textId="77777777" w:rsidTr="00624390">
        <w:tc>
          <w:tcPr>
            <w:tcW w:w="614" w:type="pct"/>
            <w:vMerge/>
            <w:vAlign w:val="center"/>
          </w:tcPr>
          <w:p w14:paraId="7B2656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8E420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WT</w:t>
            </w:r>
          </w:p>
        </w:tc>
        <w:tc>
          <w:tcPr>
            <w:tcW w:w="1121" w:type="pct"/>
            <w:vAlign w:val="center"/>
          </w:tcPr>
          <w:p w14:paraId="32AD40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B86A8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7F440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04E2DB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95FC57D" w14:textId="77777777" w:rsidTr="00624390">
        <w:tc>
          <w:tcPr>
            <w:tcW w:w="614" w:type="pct"/>
            <w:vMerge/>
            <w:vAlign w:val="center"/>
          </w:tcPr>
          <w:p w14:paraId="3968B5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0037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vs sgGRIA2+oeR715A</w:t>
            </w:r>
          </w:p>
        </w:tc>
        <w:tc>
          <w:tcPr>
            <w:tcW w:w="1121" w:type="pct"/>
            <w:vAlign w:val="center"/>
          </w:tcPr>
          <w:p w14:paraId="005431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8F8C5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AB591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28A295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366</w:t>
            </w:r>
          </w:p>
        </w:tc>
      </w:tr>
      <w:tr w:rsidR="000C5C80" w:rsidRPr="00776230" w14:paraId="041D5684" w14:textId="77777777" w:rsidTr="00624390">
        <w:tc>
          <w:tcPr>
            <w:tcW w:w="614" w:type="pct"/>
            <w:vMerge w:val="restart"/>
            <w:vAlign w:val="center"/>
          </w:tcPr>
          <w:p w14:paraId="1A284E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4K (MKN74) </w:t>
            </w:r>
          </w:p>
        </w:tc>
        <w:tc>
          <w:tcPr>
            <w:tcW w:w="1819" w:type="pct"/>
            <w:vAlign w:val="center"/>
          </w:tcPr>
          <w:p w14:paraId="1746924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96579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14E256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6.83</w:t>
            </w:r>
          </w:p>
        </w:tc>
        <w:tc>
          <w:tcPr>
            <w:tcW w:w="299" w:type="pct"/>
            <w:vAlign w:val="center"/>
          </w:tcPr>
          <w:p w14:paraId="4A1E01E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7, 16)</w:t>
            </w:r>
          </w:p>
        </w:tc>
        <w:tc>
          <w:tcPr>
            <w:tcW w:w="565" w:type="pct"/>
            <w:vAlign w:val="center"/>
          </w:tcPr>
          <w:p w14:paraId="7C3B25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D7B1DB9" w14:textId="77777777" w:rsidTr="00624390">
        <w:tc>
          <w:tcPr>
            <w:tcW w:w="614" w:type="pct"/>
            <w:vMerge/>
            <w:vAlign w:val="center"/>
          </w:tcPr>
          <w:p w14:paraId="748CBE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68179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4018228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8F119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45C59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5EFD9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504</w:t>
            </w:r>
          </w:p>
        </w:tc>
      </w:tr>
      <w:tr w:rsidR="000C5C80" w:rsidRPr="00776230" w14:paraId="4BD0F92B" w14:textId="77777777" w:rsidTr="00624390">
        <w:tc>
          <w:tcPr>
            <w:tcW w:w="614" w:type="pct"/>
            <w:vMerge/>
            <w:vAlign w:val="center"/>
          </w:tcPr>
          <w:p w14:paraId="472FE7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3D4A4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sgGRIA2 vs sgGRIA2+oeGRIA2WT</w:t>
            </w:r>
          </w:p>
        </w:tc>
        <w:tc>
          <w:tcPr>
            <w:tcW w:w="1121" w:type="pct"/>
            <w:vAlign w:val="center"/>
          </w:tcPr>
          <w:p w14:paraId="5FB9E2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93FD9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197223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E07C9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031</w:t>
            </w:r>
          </w:p>
        </w:tc>
      </w:tr>
      <w:tr w:rsidR="000C5C80" w:rsidRPr="00776230" w14:paraId="0317372C" w14:textId="77777777" w:rsidTr="00624390">
        <w:tc>
          <w:tcPr>
            <w:tcW w:w="614" w:type="pct"/>
            <w:vMerge/>
            <w:vAlign w:val="center"/>
          </w:tcPr>
          <w:p w14:paraId="2AF3C2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46A7D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 sgGRIA2 vs sgGRIA2+oeGRIA2Q607R</w:t>
            </w:r>
          </w:p>
        </w:tc>
        <w:tc>
          <w:tcPr>
            <w:tcW w:w="1121" w:type="pct"/>
            <w:vAlign w:val="center"/>
          </w:tcPr>
          <w:p w14:paraId="6464E1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0D1D12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F566B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1598A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516</w:t>
            </w:r>
          </w:p>
        </w:tc>
      </w:tr>
      <w:tr w:rsidR="000C5C80" w:rsidRPr="00776230" w14:paraId="6B473D5C" w14:textId="77777777" w:rsidTr="00624390">
        <w:tc>
          <w:tcPr>
            <w:tcW w:w="614" w:type="pct"/>
            <w:vMerge/>
            <w:vAlign w:val="center"/>
          </w:tcPr>
          <w:p w14:paraId="2CAC3D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6BC1E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Ca2+ vs sgGRIA2 Ca2+</w:t>
            </w:r>
          </w:p>
        </w:tc>
        <w:tc>
          <w:tcPr>
            <w:tcW w:w="1121" w:type="pct"/>
            <w:vAlign w:val="center"/>
          </w:tcPr>
          <w:p w14:paraId="59DF07C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C395B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F7E7F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2FA66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49</w:t>
            </w:r>
          </w:p>
        </w:tc>
      </w:tr>
      <w:tr w:rsidR="000C5C80" w:rsidRPr="00776230" w14:paraId="79A1A25D" w14:textId="77777777" w:rsidTr="00624390">
        <w:tc>
          <w:tcPr>
            <w:tcW w:w="614" w:type="pct"/>
            <w:vMerge/>
            <w:vAlign w:val="center"/>
          </w:tcPr>
          <w:p w14:paraId="2709DF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0D676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WT Ca2+</w:t>
            </w:r>
          </w:p>
        </w:tc>
        <w:tc>
          <w:tcPr>
            <w:tcW w:w="1121" w:type="pct"/>
            <w:vAlign w:val="center"/>
          </w:tcPr>
          <w:p w14:paraId="7E9345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2ED89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DB58B7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8B382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9E393A0" w14:textId="77777777" w:rsidTr="00624390">
        <w:tc>
          <w:tcPr>
            <w:tcW w:w="614" w:type="pct"/>
            <w:vMerge/>
            <w:vAlign w:val="center"/>
          </w:tcPr>
          <w:p w14:paraId="48DEC9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5E0C1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Q607R Ca2+</w:t>
            </w:r>
          </w:p>
        </w:tc>
        <w:tc>
          <w:tcPr>
            <w:tcW w:w="1121" w:type="pct"/>
            <w:vAlign w:val="center"/>
          </w:tcPr>
          <w:p w14:paraId="3A737E4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BBFBDC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5E196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A5780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909</w:t>
            </w:r>
          </w:p>
        </w:tc>
      </w:tr>
      <w:tr w:rsidR="000C5C80" w:rsidRPr="00776230" w14:paraId="18A9B930" w14:textId="77777777" w:rsidTr="00624390">
        <w:tc>
          <w:tcPr>
            <w:tcW w:w="614" w:type="pct"/>
            <w:vMerge w:val="restart"/>
            <w:vAlign w:val="center"/>
          </w:tcPr>
          <w:p w14:paraId="3AA32A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4N (MKN45) </w:t>
            </w:r>
          </w:p>
        </w:tc>
        <w:tc>
          <w:tcPr>
            <w:tcW w:w="1819" w:type="pct"/>
            <w:vAlign w:val="center"/>
          </w:tcPr>
          <w:p w14:paraId="20B2C3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4F2AF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D384F0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3.37</w:t>
            </w:r>
          </w:p>
        </w:tc>
        <w:tc>
          <w:tcPr>
            <w:tcW w:w="299" w:type="pct"/>
            <w:vAlign w:val="center"/>
          </w:tcPr>
          <w:p w14:paraId="243CCA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7, 16)</w:t>
            </w:r>
          </w:p>
        </w:tc>
        <w:tc>
          <w:tcPr>
            <w:tcW w:w="565" w:type="pct"/>
            <w:vAlign w:val="center"/>
          </w:tcPr>
          <w:p w14:paraId="4B2D01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1618E1E" w14:textId="77777777" w:rsidTr="00624390">
        <w:tc>
          <w:tcPr>
            <w:tcW w:w="614" w:type="pct"/>
            <w:vMerge/>
            <w:vAlign w:val="center"/>
          </w:tcPr>
          <w:p w14:paraId="4232190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6F679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0895B0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1B0CA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65E845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306A7D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9662</w:t>
            </w:r>
          </w:p>
        </w:tc>
      </w:tr>
      <w:tr w:rsidR="000C5C80" w:rsidRPr="00776230" w14:paraId="5C4C1C83" w14:textId="77777777" w:rsidTr="00624390">
        <w:tc>
          <w:tcPr>
            <w:tcW w:w="614" w:type="pct"/>
            <w:vMerge/>
            <w:vAlign w:val="center"/>
          </w:tcPr>
          <w:p w14:paraId="1695D26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CB60B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sgGRIA2 vs sgGRIA2+oeGRIA2WT</w:t>
            </w:r>
          </w:p>
        </w:tc>
        <w:tc>
          <w:tcPr>
            <w:tcW w:w="1121" w:type="pct"/>
            <w:vAlign w:val="center"/>
          </w:tcPr>
          <w:p w14:paraId="3ED939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E705C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7A4BE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634A2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3594</w:t>
            </w:r>
          </w:p>
        </w:tc>
      </w:tr>
      <w:tr w:rsidR="000C5C80" w:rsidRPr="00776230" w14:paraId="1B6E90DB" w14:textId="77777777" w:rsidTr="00624390">
        <w:tc>
          <w:tcPr>
            <w:tcW w:w="614" w:type="pct"/>
            <w:vMerge/>
            <w:vAlign w:val="center"/>
          </w:tcPr>
          <w:p w14:paraId="6EEEB7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6EFDD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 sgGRIA2 vs </w:t>
            </w:r>
            <w:r w:rsidRPr="00776230">
              <w:rPr>
                <w:sz w:val="24"/>
                <w:szCs w:val="24"/>
              </w:rPr>
              <w:lastRenderedPageBreak/>
              <w:t>sgGRIA2+oeGRIA2Q607R</w:t>
            </w:r>
          </w:p>
        </w:tc>
        <w:tc>
          <w:tcPr>
            <w:tcW w:w="1121" w:type="pct"/>
            <w:vAlign w:val="center"/>
          </w:tcPr>
          <w:p w14:paraId="4B1A41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Tukey's HSD</w:t>
            </w:r>
          </w:p>
        </w:tc>
        <w:tc>
          <w:tcPr>
            <w:tcW w:w="582" w:type="pct"/>
            <w:vAlign w:val="center"/>
          </w:tcPr>
          <w:p w14:paraId="49555A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A84120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7B4BAC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1562</w:t>
            </w:r>
          </w:p>
        </w:tc>
      </w:tr>
      <w:tr w:rsidR="000C5C80" w:rsidRPr="00776230" w14:paraId="5C65368A" w14:textId="77777777" w:rsidTr="00624390">
        <w:tc>
          <w:tcPr>
            <w:tcW w:w="614" w:type="pct"/>
            <w:vMerge/>
            <w:vAlign w:val="center"/>
          </w:tcPr>
          <w:p w14:paraId="7BB7E1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84916D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Ca2+ vs sgGRIA2 Ca2+</w:t>
            </w:r>
          </w:p>
        </w:tc>
        <w:tc>
          <w:tcPr>
            <w:tcW w:w="1121" w:type="pct"/>
            <w:vAlign w:val="center"/>
          </w:tcPr>
          <w:p w14:paraId="06FEE2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B385D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C6F65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885B4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63AFF6BA" w14:textId="77777777" w:rsidTr="00624390">
        <w:tc>
          <w:tcPr>
            <w:tcW w:w="614" w:type="pct"/>
            <w:vMerge/>
            <w:vAlign w:val="center"/>
          </w:tcPr>
          <w:p w14:paraId="31EA35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0FB8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WT Ca2+</w:t>
            </w:r>
          </w:p>
        </w:tc>
        <w:tc>
          <w:tcPr>
            <w:tcW w:w="1121" w:type="pct"/>
            <w:vAlign w:val="center"/>
          </w:tcPr>
          <w:p w14:paraId="532567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D0E0B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ED1D77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3439B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C6837CA" w14:textId="77777777" w:rsidTr="00624390">
        <w:tc>
          <w:tcPr>
            <w:tcW w:w="614" w:type="pct"/>
            <w:vMerge/>
            <w:vAlign w:val="center"/>
          </w:tcPr>
          <w:p w14:paraId="709916E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C0FC9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Q607R Ca2+</w:t>
            </w:r>
          </w:p>
        </w:tc>
        <w:tc>
          <w:tcPr>
            <w:tcW w:w="1121" w:type="pct"/>
            <w:vAlign w:val="center"/>
          </w:tcPr>
          <w:p w14:paraId="44BA8E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3EC67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F3C30B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32639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4153</w:t>
            </w:r>
          </w:p>
        </w:tc>
      </w:tr>
      <w:tr w:rsidR="000C5C80" w:rsidRPr="00776230" w14:paraId="3C540335" w14:textId="77777777" w:rsidTr="00624390">
        <w:tc>
          <w:tcPr>
            <w:tcW w:w="614" w:type="pct"/>
            <w:vMerge w:val="restart"/>
            <w:vAlign w:val="center"/>
          </w:tcPr>
          <w:p w14:paraId="153108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4L (MKN74) </w:t>
            </w:r>
          </w:p>
        </w:tc>
        <w:tc>
          <w:tcPr>
            <w:tcW w:w="1819" w:type="pct"/>
            <w:vAlign w:val="center"/>
          </w:tcPr>
          <w:p w14:paraId="151E8D0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015308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7F406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4.94</w:t>
            </w:r>
          </w:p>
        </w:tc>
        <w:tc>
          <w:tcPr>
            <w:tcW w:w="299" w:type="pct"/>
            <w:vAlign w:val="center"/>
          </w:tcPr>
          <w:p w14:paraId="47B043C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7, 16)</w:t>
            </w:r>
          </w:p>
        </w:tc>
        <w:tc>
          <w:tcPr>
            <w:tcW w:w="565" w:type="pct"/>
            <w:vAlign w:val="center"/>
          </w:tcPr>
          <w:p w14:paraId="502526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C0C02D7" w14:textId="77777777" w:rsidTr="00624390">
        <w:tc>
          <w:tcPr>
            <w:tcW w:w="614" w:type="pct"/>
            <w:vMerge/>
            <w:vAlign w:val="center"/>
          </w:tcPr>
          <w:p w14:paraId="7E0BD4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6DC9C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7860AD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FFF80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7F194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9D42E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8300</w:t>
            </w:r>
          </w:p>
        </w:tc>
      </w:tr>
      <w:tr w:rsidR="000C5C80" w:rsidRPr="00776230" w14:paraId="237DB512" w14:textId="77777777" w:rsidTr="00624390">
        <w:tc>
          <w:tcPr>
            <w:tcW w:w="614" w:type="pct"/>
            <w:vMerge/>
            <w:vAlign w:val="center"/>
          </w:tcPr>
          <w:p w14:paraId="63D5BD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9D30D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sgGRIA2 vs sgGRIA2+oeGRIA2WT</w:t>
            </w:r>
          </w:p>
        </w:tc>
        <w:tc>
          <w:tcPr>
            <w:tcW w:w="1121" w:type="pct"/>
            <w:vAlign w:val="center"/>
          </w:tcPr>
          <w:p w14:paraId="50BB82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49CD0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EEBCF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7730B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8276</w:t>
            </w:r>
          </w:p>
        </w:tc>
      </w:tr>
      <w:tr w:rsidR="000C5C80" w:rsidRPr="00776230" w14:paraId="4783F4F2" w14:textId="77777777" w:rsidTr="00624390">
        <w:tc>
          <w:tcPr>
            <w:tcW w:w="614" w:type="pct"/>
            <w:vMerge/>
            <w:vAlign w:val="center"/>
          </w:tcPr>
          <w:p w14:paraId="289838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2ACF8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 sgGRIA2 vs sgGRIA2+oeGRIA2Q607R</w:t>
            </w:r>
          </w:p>
        </w:tc>
        <w:tc>
          <w:tcPr>
            <w:tcW w:w="1121" w:type="pct"/>
            <w:vAlign w:val="center"/>
          </w:tcPr>
          <w:p w14:paraId="70CB72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47E48C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60175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0F3E4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714</w:t>
            </w:r>
          </w:p>
        </w:tc>
      </w:tr>
      <w:tr w:rsidR="000C5C80" w:rsidRPr="00776230" w14:paraId="499E0E84" w14:textId="77777777" w:rsidTr="00624390">
        <w:tc>
          <w:tcPr>
            <w:tcW w:w="614" w:type="pct"/>
            <w:vMerge/>
            <w:vAlign w:val="center"/>
          </w:tcPr>
          <w:p w14:paraId="2C58C6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4CE72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Ca2+ vs sgGRIA2 Ca2+</w:t>
            </w:r>
          </w:p>
        </w:tc>
        <w:tc>
          <w:tcPr>
            <w:tcW w:w="1121" w:type="pct"/>
            <w:vAlign w:val="center"/>
          </w:tcPr>
          <w:p w14:paraId="5EFCE1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2653C9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77781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EC293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1B4BC216" w14:textId="77777777" w:rsidTr="00624390">
        <w:tc>
          <w:tcPr>
            <w:tcW w:w="614" w:type="pct"/>
            <w:vMerge/>
            <w:vAlign w:val="center"/>
          </w:tcPr>
          <w:p w14:paraId="4F9FC2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F07052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WT Ca2+</w:t>
            </w:r>
          </w:p>
        </w:tc>
        <w:tc>
          <w:tcPr>
            <w:tcW w:w="1121" w:type="pct"/>
            <w:vAlign w:val="center"/>
          </w:tcPr>
          <w:p w14:paraId="0B5D5BF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179E18C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72962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9B120F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A74DADB" w14:textId="77777777" w:rsidTr="00624390">
        <w:tc>
          <w:tcPr>
            <w:tcW w:w="614" w:type="pct"/>
            <w:vMerge/>
            <w:vAlign w:val="center"/>
          </w:tcPr>
          <w:p w14:paraId="44618B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D3B22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Q607R Ca2+</w:t>
            </w:r>
          </w:p>
        </w:tc>
        <w:tc>
          <w:tcPr>
            <w:tcW w:w="1121" w:type="pct"/>
            <w:vAlign w:val="center"/>
          </w:tcPr>
          <w:p w14:paraId="10AF716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59ECC7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817E7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81BB8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668</w:t>
            </w:r>
          </w:p>
        </w:tc>
      </w:tr>
      <w:tr w:rsidR="000C5C80" w:rsidRPr="00776230" w14:paraId="317A058B" w14:textId="77777777" w:rsidTr="00624390">
        <w:tc>
          <w:tcPr>
            <w:tcW w:w="614" w:type="pct"/>
            <w:vMerge w:val="restart"/>
            <w:vAlign w:val="center"/>
          </w:tcPr>
          <w:p w14:paraId="0FFCD4D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4O (MKN45) </w:t>
            </w:r>
          </w:p>
        </w:tc>
        <w:tc>
          <w:tcPr>
            <w:tcW w:w="1819" w:type="pct"/>
            <w:vAlign w:val="center"/>
          </w:tcPr>
          <w:p w14:paraId="717EB2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491886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E2B87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8.79</w:t>
            </w:r>
          </w:p>
        </w:tc>
        <w:tc>
          <w:tcPr>
            <w:tcW w:w="299" w:type="pct"/>
            <w:vAlign w:val="center"/>
          </w:tcPr>
          <w:p w14:paraId="66FC10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7, 16)</w:t>
            </w:r>
          </w:p>
        </w:tc>
        <w:tc>
          <w:tcPr>
            <w:tcW w:w="565" w:type="pct"/>
            <w:vAlign w:val="center"/>
          </w:tcPr>
          <w:p w14:paraId="6F1C73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8214E61" w14:textId="77777777" w:rsidTr="00624390">
        <w:tc>
          <w:tcPr>
            <w:tcW w:w="614" w:type="pct"/>
            <w:vMerge/>
            <w:vAlign w:val="center"/>
          </w:tcPr>
          <w:p w14:paraId="31337AD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EFC5F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ctrl vs sgGRIA2 </w:t>
            </w:r>
          </w:p>
        </w:tc>
        <w:tc>
          <w:tcPr>
            <w:tcW w:w="1121" w:type="pct"/>
            <w:vAlign w:val="center"/>
          </w:tcPr>
          <w:p w14:paraId="52EF33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DA91C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BA863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608513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619555AB" w14:textId="77777777" w:rsidTr="00624390">
        <w:tc>
          <w:tcPr>
            <w:tcW w:w="614" w:type="pct"/>
            <w:vMerge/>
            <w:vAlign w:val="center"/>
          </w:tcPr>
          <w:p w14:paraId="20C8A2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BFE8D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sgGRIA2 vs sgGRIA2+oeGRIA2WT</w:t>
            </w:r>
          </w:p>
        </w:tc>
        <w:tc>
          <w:tcPr>
            <w:tcW w:w="1121" w:type="pct"/>
            <w:vAlign w:val="center"/>
          </w:tcPr>
          <w:p w14:paraId="7F8CA5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51A84AB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0482D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C12A01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863</w:t>
            </w:r>
          </w:p>
        </w:tc>
      </w:tr>
      <w:tr w:rsidR="000C5C80" w:rsidRPr="00776230" w14:paraId="665307A3" w14:textId="77777777" w:rsidTr="00624390">
        <w:tc>
          <w:tcPr>
            <w:tcW w:w="614" w:type="pct"/>
            <w:vMerge/>
            <w:vAlign w:val="center"/>
          </w:tcPr>
          <w:p w14:paraId="390478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B9D4D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  sgGRIA2 vs sgGRIA2+oeGRIA2Q607R</w:t>
            </w:r>
          </w:p>
        </w:tc>
        <w:tc>
          <w:tcPr>
            <w:tcW w:w="1121" w:type="pct"/>
            <w:vAlign w:val="center"/>
          </w:tcPr>
          <w:p w14:paraId="5CB0A0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F0633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BEB37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9C71A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9646</w:t>
            </w:r>
          </w:p>
        </w:tc>
      </w:tr>
      <w:tr w:rsidR="000C5C80" w:rsidRPr="00776230" w14:paraId="1FD9F443" w14:textId="77777777" w:rsidTr="00624390">
        <w:tc>
          <w:tcPr>
            <w:tcW w:w="614" w:type="pct"/>
            <w:vMerge/>
            <w:vAlign w:val="center"/>
          </w:tcPr>
          <w:p w14:paraId="1A58E5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F7612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Ca2+ vs sgGRIA2 Ca2+</w:t>
            </w:r>
          </w:p>
        </w:tc>
        <w:tc>
          <w:tcPr>
            <w:tcW w:w="1121" w:type="pct"/>
            <w:vAlign w:val="center"/>
          </w:tcPr>
          <w:p w14:paraId="4FB503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6E40FB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DF987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8D1B3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1</w:t>
            </w:r>
          </w:p>
        </w:tc>
      </w:tr>
      <w:tr w:rsidR="000C5C80" w:rsidRPr="00776230" w14:paraId="105B73DE" w14:textId="77777777" w:rsidTr="00624390">
        <w:tc>
          <w:tcPr>
            <w:tcW w:w="614" w:type="pct"/>
            <w:vMerge/>
            <w:vAlign w:val="center"/>
          </w:tcPr>
          <w:p w14:paraId="077C78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D1FB9C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WT Ca2+</w:t>
            </w:r>
          </w:p>
        </w:tc>
        <w:tc>
          <w:tcPr>
            <w:tcW w:w="1121" w:type="pct"/>
            <w:vAlign w:val="center"/>
          </w:tcPr>
          <w:p w14:paraId="5527BE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70B769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757A4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83C67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5428736" w14:textId="77777777" w:rsidTr="00624390">
        <w:tc>
          <w:tcPr>
            <w:tcW w:w="614" w:type="pct"/>
            <w:vMerge/>
            <w:vAlign w:val="center"/>
          </w:tcPr>
          <w:p w14:paraId="1F78C1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69F3C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sgGRIA2 Ca2+ vs sgGRIA2+oeGRIA2Q607R Ca2+</w:t>
            </w:r>
          </w:p>
        </w:tc>
        <w:tc>
          <w:tcPr>
            <w:tcW w:w="1121" w:type="pct"/>
            <w:vAlign w:val="center"/>
          </w:tcPr>
          <w:p w14:paraId="55DDA5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ukey's HSD</w:t>
            </w:r>
          </w:p>
        </w:tc>
        <w:tc>
          <w:tcPr>
            <w:tcW w:w="582" w:type="pct"/>
            <w:vAlign w:val="center"/>
          </w:tcPr>
          <w:p w14:paraId="332B5D6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1AA54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E82A6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283</w:t>
            </w:r>
          </w:p>
        </w:tc>
      </w:tr>
      <w:tr w:rsidR="000C5C80" w:rsidRPr="00776230" w14:paraId="1F747097" w14:textId="77777777" w:rsidTr="00624390">
        <w:tc>
          <w:tcPr>
            <w:tcW w:w="614" w:type="pct"/>
            <w:vMerge w:val="restart"/>
            <w:vAlign w:val="center"/>
          </w:tcPr>
          <w:p w14:paraId="3449D61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A (MKN74)</w:t>
            </w:r>
          </w:p>
        </w:tc>
        <w:tc>
          <w:tcPr>
            <w:tcW w:w="1819" w:type="pct"/>
            <w:vAlign w:val="center"/>
          </w:tcPr>
          <w:p w14:paraId="0FA728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1AC55D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20A92A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6.04</w:t>
            </w:r>
          </w:p>
        </w:tc>
        <w:tc>
          <w:tcPr>
            <w:tcW w:w="299" w:type="pct"/>
            <w:vAlign w:val="center"/>
          </w:tcPr>
          <w:p w14:paraId="14BFC0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1B40C9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23692912" w14:textId="77777777" w:rsidTr="00624390">
        <w:tc>
          <w:tcPr>
            <w:tcW w:w="614" w:type="pct"/>
            <w:vMerge/>
            <w:vAlign w:val="center"/>
          </w:tcPr>
          <w:p w14:paraId="511025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376A98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2A521E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B64E2D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85ECC8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7DA79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4</w:t>
            </w:r>
          </w:p>
        </w:tc>
      </w:tr>
      <w:tr w:rsidR="000C5C80" w:rsidRPr="00776230" w14:paraId="4198B0CB" w14:textId="77777777" w:rsidTr="00624390">
        <w:tc>
          <w:tcPr>
            <w:tcW w:w="614" w:type="pct"/>
            <w:vMerge/>
            <w:vAlign w:val="center"/>
          </w:tcPr>
          <w:p w14:paraId="1459553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22698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5DB6A8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35D6E4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25B93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E28E2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B2B544C" w14:textId="77777777" w:rsidTr="00624390">
        <w:tc>
          <w:tcPr>
            <w:tcW w:w="614" w:type="pct"/>
            <w:vMerge/>
            <w:vAlign w:val="center"/>
          </w:tcPr>
          <w:p w14:paraId="19C32E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FC93A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15CB96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E60D3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238D6F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040A53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202</w:t>
            </w:r>
          </w:p>
        </w:tc>
      </w:tr>
      <w:tr w:rsidR="000C5C80" w:rsidRPr="00776230" w14:paraId="5CEB1EB1" w14:textId="77777777" w:rsidTr="00624390">
        <w:tc>
          <w:tcPr>
            <w:tcW w:w="614" w:type="pct"/>
            <w:vMerge/>
            <w:vAlign w:val="center"/>
          </w:tcPr>
          <w:p w14:paraId="684DA3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5855E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687AE2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D5F89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6533FE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16C9F5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26EB05C0" w14:textId="77777777" w:rsidTr="00624390">
        <w:tc>
          <w:tcPr>
            <w:tcW w:w="614" w:type="pct"/>
            <w:vMerge w:val="restart"/>
            <w:vAlign w:val="center"/>
          </w:tcPr>
          <w:p w14:paraId="430557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B (MKN74)</w:t>
            </w:r>
          </w:p>
        </w:tc>
        <w:tc>
          <w:tcPr>
            <w:tcW w:w="1819" w:type="pct"/>
            <w:vAlign w:val="center"/>
          </w:tcPr>
          <w:p w14:paraId="3EFE66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40B393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4434B9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1.47</w:t>
            </w:r>
          </w:p>
        </w:tc>
        <w:tc>
          <w:tcPr>
            <w:tcW w:w="299" w:type="pct"/>
            <w:vAlign w:val="center"/>
          </w:tcPr>
          <w:p w14:paraId="35BF131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7E4B39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1E20117" w14:textId="77777777" w:rsidTr="00624390">
        <w:tc>
          <w:tcPr>
            <w:tcW w:w="614" w:type="pct"/>
            <w:vMerge/>
            <w:vAlign w:val="center"/>
          </w:tcPr>
          <w:p w14:paraId="21486D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2A127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2B7CE2C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115DE8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F0634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C090A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340986C3" w14:textId="77777777" w:rsidTr="00624390">
        <w:tc>
          <w:tcPr>
            <w:tcW w:w="614" w:type="pct"/>
            <w:vMerge/>
            <w:vAlign w:val="center"/>
          </w:tcPr>
          <w:p w14:paraId="3650B5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140C04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3C1D13B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28B69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96752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BC8DE6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7F1D5B3" w14:textId="77777777" w:rsidTr="00624390">
        <w:tc>
          <w:tcPr>
            <w:tcW w:w="614" w:type="pct"/>
            <w:vMerge/>
            <w:vAlign w:val="center"/>
          </w:tcPr>
          <w:p w14:paraId="6C83C32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5E280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2D6CF1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78B258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402CCB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11940E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208</w:t>
            </w:r>
          </w:p>
        </w:tc>
      </w:tr>
      <w:tr w:rsidR="000C5C80" w:rsidRPr="00776230" w14:paraId="38BBE5E0" w14:textId="77777777" w:rsidTr="00624390">
        <w:tc>
          <w:tcPr>
            <w:tcW w:w="614" w:type="pct"/>
            <w:vMerge/>
            <w:vAlign w:val="center"/>
          </w:tcPr>
          <w:p w14:paraId="13A03B0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50621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573F81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A6AAEF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29C7DED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73BD1A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4C875944" w14:textId="77777777" w:rsidTr="00624390">
        <w:tc>
          <w:tcPr>
            <w:tcW w:w="614" w:type="pct"/>
            <w:vMerge w:val="restart"/>
            <w:vAlign w:val="center"/>
          </w:tcPr>
          <w:p w14:paraId="1B6EA3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C (MKN74)</w:t>
            </w:r>
          </w:p>
        </w:tc>
        <w:tc>
          <w:tcPr>
            <w:tcW w:w="1819" w:type="pct"/>
            <w:vAlign w:val="center"/>
          </w:tcPr>
          <w:p w14:paraId="7E8B2E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C8C2C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88595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2.58</w:t>
            </w:r>
          </w:p>
        </w:tc>
        <w:tc>
          <w:tcPr>
            <w:tcW w:w="299" w:type="pct"/>
            <w:vAlign w:val="center"/>
          </w:tcPr>
          <w:p w14:paraId="67B2F9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5815847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812C2A1" w14:textId="77777777" w:rsidTr="00624390">
        <w:tc>
          <w:tcPr>
            <w:tcW w:w="614" w:type="pct"/>
            <w:vMerge/>
            <w:vAlign w:val="center"/>
          </w:tcPr>
          <w:p w14:paraId="7F785A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73871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5B6EE3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81003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973B5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7133C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0</w:t>
            </w:r>
          </w:p>
        </w:tc>
      </w:tr>
      <w:tr w:rsidR="000C5C80" w:rsidRPr="00776230" w14:paraId="70C6A191" w14:textId="77777777" w:rsidTr="00624390">
        <w:tc>
          <w:tcPr>
            <w:tcW w:w="614" w:type="pct"/>
            <w:vMerge/>
            <w:vAlign w:val="center"/>
          </w:tcPr>
          <w:p w14:paraId="22C153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DBBE4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5C2DCC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3FE79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485CC8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C032C4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368D0C3" w14:textId="77777777" w:rsidTr="00624390">
        <w:tc>
          <w:tcPr>
            <w:tcW w:w="614" w:type="pct"/>
            <w:vMerge/>
            <w:vAlign w:val="center"/>
          </w:tcPr>
          <w:p w14:paraId="0F31289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BEF1ED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4F8007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DB49B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14C4E51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609446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86</w:t>
            </w:r>
          </w:p>
        </w:tc>
      </w:tr>
      <w:tr w:rsidR="000C5C80" w:rsidRPr="00776230" w14:paraId="024AD6AC" w14:textId="77777777" w:rsidTr="00624390">
        <w:tc>
          <w:tcPr>
            <w:tcW w:w="614" w:type="pct"/>
            <w:vMerge/>
            <w:vAlign w:val="center"/>
          </w:tcPr>
          <w:p w14:paraId="571DA8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7CB755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436059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25288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1338621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7516AF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342E498" w14:textId="77777777" w:rsidTr="00624390">
        <w:tc>
          <w:tcPr>
            <w:tcW w:w="614" w:type="pct"/>
            <w:vMerge w:val="restart"/>
            <w:vAlign w:val="center"/>
          </w:tcPr>
          <w:p w14:paraId="0C1A341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D (MKN74)</w:t>
            </w:r>
          </w:p>
        </w:tc>
        <w:tc>
          <w:tcPr>
            <w:tcW w:w="1819" w:type="pct"/>
            <w:vAlign w:val="center"/>
          </w:tcPr>
          <w:p w14:paraId="644C30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59F7AF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E1C552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6.34</w:t>
            </w:r>
          </w:p>
        </w:tc>
        <w:tc>
          <w:tcPr>
            <w:tcW w:w="299" w:type="pct"/>
            <w:vAlign w:val="center"/>
          </w:tcPr>
          <w:p w14:paraId="6FFB54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17E911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5CAFB88D" w14:textId="77777777" w:rsidTr="00624390">
        <w:tc>
          <w:tcPr>
            <w:tcW w:w="614" w:type="pct"/>
            <w:vMerge/>
            <w:vAlign w:val="center"/>
          </w:tcPr>
          <w:p w14:paraId="184891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306C0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252120F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2FB9A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95570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DCAEB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9</w:t>
            </w:r>
          </w:p>
        </w:tc>
      </w:tr>
      <w:tr w:rsidR="000C5C80" w:rsidRPr="00776230" w14:paraId="590D024B" w14:textId="77777777" w:rsidTr="00624390">
        <w:tc>
          <w:tcPr>
            <w:tcW w:w="614" w:type="pct"/>
            <w:vMerge/>
            <w:vAlign w:val="center"/>
          </w:tcPr>
          <w:p w14:paraId="5C47E0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C8297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48E997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466EC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B91E8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78AF6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71F4159" w14:textId="77777777" w:rsidTr="00624390">
        <w:tc>
          <w:tcPr>
            <w:tcW w:w="614" w:type="pct"/>
            <w:vMerge/>
            <w:vAlign w:val="center"/>
          </w:tcPr>
          <w:p w14:paraId="631DE7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D40C44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08B5CE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1C68D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7925B83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371A4D9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88</w:t>
            </w:r>
          </w:p>
        </w:tc>
      </w:tr>
      <w:tr w:rsidR="000C5C80" w:rsidRPr="00776230" w14:paraId="7612ACAE" w14:textId="77777777" w:rsidTr="00624390">
        <w:tc>
          <w:tcPr>
            <w:tcW w:w="614" w:type="pct"/>
            <w:vMerge/>
            <w:vAlign w:val="center"/>
          </w:tcPr>
          <w:p w14:paraId="551A9C3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8E8D71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179105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19909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56FD27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48E78CD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01FC4B38" w14:textId="77777777" w:rsidTr="00624390">
        <w:tc>
          <w:tcPr>
            <w:tcW w:w="614" w:type="pct"/>
            <w:vMerge w:val="restart"/>
            <w:vAlign w:val="center"/>
          </w:tcPr>
          <w:p w14:paraId="45777F3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5A (MKN45)</w:t>
            </w:r>
          </w:p>
        </w:tc>
        <w:tc>
          <w:tcPr>
            <w:tcW w:w="1819" w:type="pct"/>
            <w:vAlign w:val="center"/>
          </w:tcPr>
          <w:p w14:paraId="1458C3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C44F0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BCE96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3.18</w:t>
            </w:r>
          </w:p>
        </w:tc>
        <w:tc>
          <w:tcPr>
            <w:tcW w:w="299" w:type="pct"/>
            <w:vAlign w:val="center"/>
          </w:tcPr>
          <w:p w14:paraId="6F7AA2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4EC1F5B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AB5BB6A" w14:textId="77777777" w:rsidTr="00624390">
        <w:tc>
          <w:tcPr>
            <w:tcW w:w="614" w:type="pct"/>
            <w:vMerge/>
            <w:vAlign w:val="center"/>
          </w:tcPr>
          <w:p w14:paraId="46DE5F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C0B98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43E911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F5ABE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73CC77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1BDD5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1</w:t>
            </w:r>
          </w:p>
        </w:tc>
      </w:tr>
      <w:tr w:rsidR="000C5C80" w:rsidRPr="00776230" w14:paraId="06066F97" w14:textId="77777777" w:rsidTr="00624390">
        <w:tc>
          <w:tcPr>
            <w:tcW w:w="614" w:type="pct"/>
            <w:vMerge/>
            <w:vAlign w:val="center"/>
          </w:tcPr>
          <w:p w14:paraId="08E3B8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333CF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15B9D5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53430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E3A98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8F5BAA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</w:t>
            </w:r>
            <w:r w:rsidRPr="00776230">
              <w:rPr>
                <w:sz w:val="24"/>
                <w:szCs w:val="24"/>
              </w:rPr>
              <w:lastRenderedPageBreak/>
              <w:t>1</w:t>
            </w:r>
          </w:p>
        </w:tc>
      </w:tr>
      <w:tr w:rsidR="000C5C80" w:rsidRPr="00776230" w14:paraId="6AFD1229" w14:textId="77777777" w:rsidTr="00624390">
        <w:tc>
          <w:tcPr>
            <w:tcW w:w="614" w:type="pct"/>
            <w:vMerge/>
            <w:vAlign w:val="center"/>
          </w:tcPr>
          <w:p w14:paraId="3FF39B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FB24D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7648D03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269498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7C361DF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4327DA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7B0D1382" w14:textId="77777777" w:rsidTr="00624390">
        <w:tc>
          <w:tcPr>
            <w:tcW w:w="614" w:type="pct"/>
            <w:vMerge/>
            <w:vAlign w:val="center"/>
          </w:tcPr>
          <w:p w14:paraId="09AE9D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AE262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29D7DBB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91503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1638EC8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20D734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5DB6C03F" w14:textId="77777777" w:rsidTr="00624390">
        <w:tc>
          <w:tcPr>
            <w:tcW w:w="614" w:type="pct"/>
            <w:vMerge w:val="restart"/>
            <w:vAlign w:val="center"/>
          </w:tcPr>
          <w:p w14:paraId="3FB25E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5B (MKN45)</w:t>
            </w:r>
          </w:p>
        </w:tc>
        <w:tc>
          <w:tcPr>
            <w:tcW w:w="1819" w:type="pct"/>
            <w:vAlign w:val="center"/>
          </w:tcPr>
          <w:p w14:paraId="38E72E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17E33C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0397D7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2.61</w:t>
            </w:r>
          </w:p>
        </w:tc>
        <w:tc>
          <w:tcPr>
            <w:tcW w:w="299" w:type="pct"/>
            <w:vAlign w:val="center"/>
          </w:tcPr>
          <w:p w14:paraId="73332C4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0D35A2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6</w:t>
            </w:r>
          </w:p>
        </w:tc>
      </w:tr>
      <w:tr w:rsidR="000C5C80" w:rsidRPr="00776230" w14:paraId="64BBF416" w14:textId="77777777" w:rsidTr="00624390">
        <w:tc>
          <w:tcPr>
            <w:tcW w:w="614" w:type="pct"/>
            <w:vMerge/>
            <w:vAlign w:val="center"/>
          </w:tcPr>
          <w:p w14:paraId="46FA0C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B6B0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589EFA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60155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C39A8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AFA70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243</w:t>
            </w:r>
          </w:p>
        </w:tc>
      </w:tr>
      <w:tr w:rsidR="000C5C80" w:rsidRPr="00776230" w14:paraId="58F5E943" w14:textId="77777777" w:rsidTr="00624390">
        <w:tc>
          <w:tcPr>
            <w:tcW w:w="614" w:type="pct"/>
            <w:vMerge/>
            <w:vAlign w:val="center"/>
          </w:tcPr>
          <w:p w14:paraId="198FD24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D83937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7BBC03C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6E8FB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30BD9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89EA39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5A7B5450" w14:textId="77777777" w:rsidTr="00624390">
        <w:tc>
          <w:tcPr>
            <w:tcW w:w="614" w:type="pct"/>
            <w:vMerge/>
            <w:vAlign w:val="center"/>
          </w:tcPr>
          <w:p w14:paraId="6D0285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4C0021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251DB5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FD54EB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3538E3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6289C5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72</w:t>
            </w:r>
          </w:p>
        </w:tc>
      </w:tr>
      <w:tr w:rsidR="000C5C80" w:rsidRPr="00776230" w14:paraId="539AC40D" w14:textId="77777777" w:rsidTr="00624390">
        <w:tc>
          <w:tcPr>
            <w:tcW w:w="614" w:type="pct"/>
            <w:vMerge/>
            <w:vAlign w:val="center"/>
          </w:tcPr>
          <w:p w14:paraId="485E6FE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9F6FD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436348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2E632E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643B059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4752EE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2</w:t>
            </w:r>
          </w:p>
        </w:tc>
      </w:tr>
      <w:tr w:rsidR="000C5C80" w:rsidRPr="00776230" w14:paraId="1B71C905" w14:textId="77777777" w:rsidTr="00624390">
        <w:tc>
          <w:tcPr>
            <w:tcW w:w="614" w:type="pct"/>
            <w:vMerge w:val="restart"/>
            <w:vAlign w:val="center"/>
          </w:tcPr>
          <w:p w14:paraId="73600D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5C (MKN45)</w:t>
            </w:r>
          </w:p>
        </w:tc>
        <w:tc>
          <w:tcPr>
            <w:tcW w:w="1819" w:type="pct"/>
            <w:vAlign w:val="center"/>
          </w:tcPr>
          <w:p w14:paraId="46FF2F1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46BE84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15F412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6.27</w:t>
            </w:r>
          </w:p>
        </w:tc>
        <w:tc>
          <w:tcPr>
            <w:tcW w:w="299" w:type="pct"/>
            <w:vAlign w:val="center"/>
          </w:tcPr>
          <w:p w14:paraId="4F6A06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3186CC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B8D25C8" w14:textId="77777777" w:rsidTr="00624390">
        <w:tc>
          <w:tcPr>
            <w:tcW w:w="614" w:type="pct"/>
            <w:vMerge/>
            <w:vAlign w:val="center"/>
          </w:tcPr>
          <w:p w14:paraId="77397B8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344415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1C8C28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7EC85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7D327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AA15D8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4</w:t>
            </w:r>
          </w:p>
        </w:tc>
      </w:tr>
      <w:tr w:rsidR="000C5C80" w:rsidRPr="00776230" w14:paraId="4CA09128" w14:textId="77777777" w:rsidTr="00624390">
        <w:tc>
          <w:tcPr>
            <w:tcW w:w="614" w:type="pct"/>
            <w:vMerge/>
            <w:vAlign w:val="center"/>
          </w:tcPr>
          <w:p w14:paraId="70EF56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8D7500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67263E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142A2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45AEC3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F243F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210EE00" w14:textId="77777777" w:rsidTr="00624390">
        <w:tc>
          <w:tcPr>
            <w:tcW w:w="614" w:type="pct"/>
            <w:vMerge/>
            <w:vAlign w:val="center"/>
          </w:tcPr>
          <w:p w14:paraId="46ED7D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FEECD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273C25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96A88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170D65C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78063A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6563E20B" w14:textId="77777777" w:rsidTr="00624390">
        <w:tc>
          <w:tcPr>
            <w:tcW w:w="614" w:type="pct"/>
            <w:vMerge/>
            <w:vAlign w:val="center"/>
          </w:tcPr>
          <w:p w14:paraId="7E8728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22C80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204C39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73858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379FFC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0FAC70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7764578" w14:textId="77777777" w:rsidTr="00624390">
        <w:tc>
          <w:tcPr>
            <w:tcW w:w="614" w:type="pct"/>
            <w:vMerge w:val="restart"/>
            <w:vAlign w:val="center"/>
          </w:tcPr>
          <w:p w14:paraId="43E3A52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5D (MKN45)</w:t>
            </w:r>
          </w:p>
        </w:tc>
        <w:tc>
          <w:tcPr>
            <w:tcW w:w="1819" w:type="pct"/>
            <w:vAlign w:val="center"/>
          </w:tcPr>
          <w:p w14:paraId="0F4384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C4DC96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3F33BB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6.33</w:t>
            </w:r>
          </w:p>
        </w:tc>
        <w:tc>
          <w:tcPr>
            <w:tcW w:w="299" w:type="pct"/>
            <w:vAlign w:val="center"/>
          </w:tcPr>
          <w:p w14:paraId="3EA909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75CFFEF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6BAE625" w14:textId="77777777" w:rsidTr="00624390">
        <w:tc>
          <w:tcPr>
            <w:tcW w:w="614" w:type="pct"/>
            <w:vMerge/>
            <w:vAlign w:val="center"/>
          </w:tcPr>
          <w:p w14:paraId="1F53D5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E2C9F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30uM</w:t>
            </w:r>
          </w:p>
        </w:tc>
        <w:tc>
          <w:tcPr>
            <w:tcW w:w="1121" w:type="pct"/>
            <w:vAlign w:val="center"/>
          </w:tcPr>
          <w:p w14:paraId="40EF1D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05D05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BAD28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CE6A0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0</w:t>
            </w:r>
          </w:p>
        </w:tc>
      </w:tr>
      <w:tr w:rsidR="000C5C80" w:rsidRPr="00776230" w14:paraId="603C6714" w14:textId="77777777" w:rsidTr="00624390">
        <w:tc>
          <w:tcPr>
            <w:tcW w:w="614" w:type="pct"/>
            <w:vMerge/>
            <w:vAlign w:val="center"/>
          </w:tcPr>
          <w:p w14:paraId="7B1C0A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DC35B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 50uM</w:t>
            </w:r>
          </w:p>
        </w:tc>
        <w:tc>
          <w:tcPr>
            <w:tcW w:w="1121" w:type="pct"/>
            <w:vAlign w:val="center"/>
          </w:tcPr>
          <w:p w14:paraId="4A9174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9351D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5CC14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14BB3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20EA01D" w14:textId="77777777" w:rsidTr="00624390">
        <w:tc>
          <w:tcPr>
            <w:tcW w:w="614" w:type="pct"/>
            <w:vMerge/>
            <w:vAlign w:val="center"/>
          </w:tcPr>
          <w:p w14:paraId="084B544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CED75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100nM</w:t>
            </w:r>
          </w:p>
        </w:tc>
        <w:tc>
          <w:tcPr>
            <w:tcW w:w="1121" w:type="pct"/>
            <w:vAlign w:val="center"/>
          </w:tcPr>
          <w:p w14:paraId="4CC34D7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B7F53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5EC37D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0CB049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45</w:t>
            </w:r>
          </w:p>
        </w:tc>
      </w:tr>
      <w:tr w:rsidR="000C5C80" w:rsidRPr="00776230" w14:paraId="7B55C41E" w14:textId="77777777" w:rsidTr="00624390">
        <w:tc>
          <w:tcPr>
            <w:tcW w:w="614" w:type="pct"/>
            <w:vMerge/>
            <w:vAlign w:val="center"/>
          </w:tcPr>
          <w:p w14:paraId="662169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AE895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 200nM</w:t>
            </w:r>
          </w:p>
        </w:tc>
        <w:tc>
          <w:tcPr>
            <w:tcW w:w="1121" w:type="pct"/>
            <w:vAlign w:val="center"/>
          </w:tcPr>
          <w:p w14:paraId="37CCFB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DE937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06F558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0D61C88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6E46FC3" w14:textId="77777777" w:rsidTr="00624390">
        <w:tc>
          <w:tcPr>
            <w:tcW w:w="614" w:type="pct"/>
            <w:vMerge w:val="restart"/>
            <w:vAlign w:val="center"/>
          </w:tcPr>
          <w:p w14:paraId="2451A9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I (MKN74, intensity)</w:t>
            </w:r>
          </w:p>
        </w:tc>
        <w:tc>
          <w:tcPr>
            <w:tcW w:w="1819" w:type="pct"/>
            <w:vAlign w:val="center"/>
          </w:tcPr>
          <w:p w14:paraId="6BD26F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030B1A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C0734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5.78</w:t>
            </w:r>
          </w:p>
        </w:tc>
        <w:tc>
          <w:tcPr>
            <w:tcW w:w="299" w:type="pct"/>
            <w:vAlign w:val="center"/>
          </w:tcPr>
          <w:p w14:paraId="1B6579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1EDFB3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526F3AB8" w14:textId="77777777" w:rsidTr="00624390">
        <w:tc>
          <w:tcPr>
            <w:tcW w:w="614" w:type="pct"/>
            <w:vMerge/>
            <w:vAlign w:val="center"/>
          </w:tcPr>
          <w:p w14:paraId="04A0394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1C102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348C8F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F635F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25D71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5E8E39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6E76B28C" w14:textId="77777777" w:rsidTr="00624390">
        <w:tc>
          <w:tcPr>
            <w:tcW w:w="614" w:type="pct"/>
            <w:vMerge/>
            <w:vAlign w:val="center"/>
          </w:tcPr>
          <w:p w14:paraId="102C87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749A2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7EF0F4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CF0D3E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DFF35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2AE29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6</w:t>
            </w:r>
          </w:p>
        </w:tc>
      </w:tr>
      <w:tr w:rsidR="000C5C80" w:rsidRPr="00776230" w14:paraId="20875B0E" w14:textId="77777777" w:rsidTr="00624390">
        <w:tc>
          <w:tcPr>
            <w:tcW w:w="614" w:type="pct"/>
            <w:vMerge w:val="restart"/>
            <w:vAlign w:val="center"/>
          </w:tcPr>
          <w:p w14:paraId="5AACA1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5I (MKN45, </w:t>
            </w:r>
            <w:r w:rsidRPr="00776230">
              <w:rPr>
                <w:sz w:val="24"/>
                <w:szCs w:val="24"/>
              </w:rPr>
              <w:lastRenderedPageBreak/>
              <w:t>intensity)</w:t>
            </w:r>
          </w:p>
        </w:tc>
        <w:tc>
          <w:tcPr>
            <w:tcW w:w="1819" w:type="pct"/>
            <w:vAlign w:val="center"/>
          </w:tcPr>
          <w:p w14:paraId="2BAFC6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121" w:type="pct"/>
            <w:vAlign w:val="center"/>
          </w:tcPr>
          <w:p w14:paraId="1153EC6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BA1A6C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4.66</w:t>
            </w:r>
          </w:p>
        </w:tc>
        <w:tc>
          <w:tcPr>
            <w:tcW w:w="299" w:type="pct"/>
            <w:vAlign w:val="center"/>
          </w:tcPr>
          <w:p w14:paraId="6388EF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176533F7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B4DB24C" w14:textId="77777777" w:rsidTr="00624390">
        <w:tc>
          <w:tcPr>
            <w:tcW w:w="614" w:type="pct"/>
            <w:vMerge/>
            <w:vAlign w:val="center"/>
          </w:tcPr>
          <w:p w14:paraId="03BCF7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361C5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58DE78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9C9500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B1017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35126E3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9616BA7" w14:textId="77777777" w:rsidTr="00624390">
        <w:tc>
          <w:tcPr>
            <w:tcW w:w="614" w:type="pct"/>
            <w:vMerge/>
            <w:vAlign w:val="center"/>
          </w:tcPr>
          <w:p w14:paraId="2EBDF3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83983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617199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E14A9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9C6A9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56A4838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6BAAFD9" w14:textId="77777777" w:rsidTr="00624390">
        <w:tc>
          <w:tcPr>
            <w:tcW w:w="614" w:type="pct"/>
            <w:vMerge w:val="restart"/>
            <w:vAlign w:val="center"/>
          </w:tcPr>
          <w:p w14:paraId="396BC1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I (MKN74, nodules)</w:t>
            </w:r>
          </w:p>
        </w:tc>
        <w:tc>
          <w:tcPr>
            <w:tcW w:w="1819" w:type="pct"/>
            <w:vAlign w:val="center"/>
          </w:tcPr>
          <w:p w14:paraId="75E3AC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3A68D1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2330E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0.46</w:t>
            </w:r>
          </w:p>
        </w:tc>
        <w:tc>
          <w:tcPr>
            <w:tcW w:w="299" w:type="pct"/>
            <w:vAlign w:val="center"/>
          </w:tcPr>
          <w:p w14:paraId="5BB006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0AF868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4</w:t>
            </w:r>
          </w:p>
        </w:tc>
      </w:tr>
      <w:tr w:rsidR="000C5C80" w:rsidRPr="00776230" w14:paraId="2D2B37F1" w14:textId="77777777" w:rsidTr="00624390">
        <w:tc>
          <w:tcPr>
            <w:tcW w:w="614" w:type="pct"/>
            <w:vMerge/>
            <w:vAlign w:val="center"/>
          </w:tcPr>
          <w:p w14:paraId="72F90E9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7B1B3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5738D2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9F68B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26546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2540AB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9</w:t>
            </w:r>
          </w:p>
        </w:tc>
      </w:tr>
      <w:tr w:rsidR="000C5C80" w:rsidRPr="00776230" w14:paraId="36B84C84" w14:textId="77777777" w:rsidTr="00624390">
        <w:tc>
          <w:tcPr>
            <w:tcW w:w="614" w:type="pct"/>
            <w:vMerge/>
            <w:vAlign w:val="center"/>
          </w:tcPr>
          <w:p w14:paraId="6E0DD3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386CC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056557F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BEC74E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94D71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AF6BCD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11</w:t>
            </w:r>
          </w:p>
        </w:tc>
      </w:tr>
      <w:tr w:rsidR="000C5C80" w:rsidRPr="00776230" w14:paraId="2935B576" w14:textId="77777777" w:rsidTr="00624390">
        <w:tc>
          <w:tcPr>
            <w:tcW w:w="614" w:type="pct"/>
            <w:vMerge w:val="restart"/>
            <w:vAlign w:val="center"/>
          </w:tcPr>
          <w:p w14:paraId="575C42D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I (MKN45, nodules</w:t>
            </w:r>
          </w:p>
        </w:tc>
        <w:tc>
          <w:tcPr>
            <w:tcW w:w="1819" w:type="pct"/>
            <w:vAlign w:val="center"/>
          </w:tcPr>
          <w:p w14:paraId="097BFD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4C2A6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A8B062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61.51</w:t>
            </w:r>
          </w:p>
        </w:tc>
        <w:tc>
          <w:tcPr>
            <w:tcW w:w="299" w:type="pct"/>
            <w:vAlign w:val="center"/>
          </w:tcPr>
          <w:p w14:paraId="7277CC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78E2A08A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9C72224" w14:textId="77777777" w:rsidTr="00624390">
        <w:tc>
          <w:tcPr>
            <w:tcW w:w="614" w:type="pct"/>
            <w:vMerge/>
            <w:vAlign w:val="center"/>
          </w:tcPr>
          <w:p w14:paraId="0C7F35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744989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6D9DD9D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BBB5E9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E2935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DE51E45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E85F8E8" w14:textId="77777777" w:rsidTr="00624390">
        <w:tc>
          <w:tcPr>
            <w:tcW w:w="614" w:type="pct"/>
            <w:vMerge/>
            <w:vAlign w:val="center"/>
          </w:tcPr>
          <w:p w14:paraId="1775C08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B68DCA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20E4EC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9538B7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519BDC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7915C12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98136D4" w14:textId="77777777" w:rsidTr="00624390">
        <w:tc>
          <w:tcPr>
            <w:tcW w:w="614" w:type="pct"/>
            <w:vMerge w:val="restart"/>
            <w:vAlign w:val="center"/>
          </w:tcPr>
          <w:p w14:paraId="44AA92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J (GluR-2-HIGH, intensity)</w:t>
            </w:r>
          </w:p>
        </w:tc>
        <w:tc>
          <w:tcPr>
            <w:tcW w:w="1819" w:type="pct"/>
            <w:vAlign w:val="center"/>
          </w:tcPr>
          <w:p w14:paraId="5EB0134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3E00E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65A9007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46.97</w:t>
            </w:r>
          </w:p>
        </w:tc>
        <w:tc>
          <w:tcPr>
            <w:tcW w:w="299" w:type="pct"/>
            <w:vAlign w:val="center"/>
          </w:tcPr>
          <w:p w14:paraId="1F83F7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24AD5ACD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699E1CF" w14:textId="77777777" w:rsidTr="00624390">
        <w:tc>
          <w:tcPr>
            <w:tcW w:w="614" w:type="pct"/>
            <w:vMerge/>
            <w:vAlign w:val="center"/>
          </w:tcPr>
          <w:p w14:paraId="5D211A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9EFCB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5F59AC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E41D5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EABE7E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3EC9841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2DFCC4A" w14:textId="77777777" w:rsidTr="00624390">
        <w:tc>
          <w:tcPr>
            <w:tcW w:w="614" w:type="pct"/>
            <w:vMerge/>
            <w:vAlign w:val="center"/>
          </w:tcPr>
          <w:p w14:paraId="6878A7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7B06A2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45E5AA8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6CC75E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CD31B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9CCDA4F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yellow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3966E38" w14:textId="77777777" w:rsidTr="00624390">
        <w:tc>
          <w:tcPr>
            <w:tcW w:w="614" w:type="pct"/>
            <w:vMerge w:val="restart"/>
            <w:vAlign w:val="center"/>
          </w:tcPr>
          <w:p w14:paraId="2EACE0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J (GluR-2-LOW, intensity)</w:t>
            </w:r>
          </w:p>
        </w:tc>
        <w:tc>
          <w:tcPr>
            <w:tcW w:w="1819" w:type="pct"/>
            <w:vAlign w:val="center"/>
          </w:tcPr>
          <w:p w14:paraId="392273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9BD6C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2E7EA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0.6878</w:t>
            </w:r>
          </w:p>
        </w:tc>
        <w:tc>
          <w:tcPr>
            <w:tcW w:w="299" w:type="pct"/>
            <w:vAlign w:val="center"/>
          </w:tcPr>
          <w:p w14:paraId="462667B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4A6519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5178</w:t>
            </w:r>
          </w:p>
        </w:tc>
      </w:tr>
      <w:tr w:rsidR="000C5C80" w:rsidRPr="00776230" w14:paraId="7AA5A230" w14:textId="77777777" w:rsidTr="00624390">
        <w:tc>
          <w:tcPr>
            <w:tcW w:w="614" w:type="pct"/>
            <w:vMerge/>
            <w:vAlign w:val="center"/>
          </w:tcPr>
          <w:p w14:paraId="5D0F1D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7EDA7C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634B4D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AF45B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B5EC0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D10DA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8639</w:t>
            </w:r>
          </w:p>
        </w:tc>
      </w:tr>
      <w:tr w:rsidR="000C5C80" w:rsidRPr="00776230" w14:paraId="1BE80787" w14:textId="77777777" w:rsidTr="00624390">
        <w:tc>
          <w:tcPr>
            <w:tcW w:w="614" w:type="pct"/>
            <w:vMerge/>
            <w:vAlign w:val="center"/>
          </w:tcPr>
          <w:p w14:paraId="3F4BF7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062273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30863F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94A23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C2F1D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6948C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7048</w:t>
            </w:r>
          </w:p>
        </w:tc>
      </w:tr>
      <w:tr w:rsidR="000C5C80" w:rsidRPr="00776230" w14:paraId="0B596BB1" w14:textId="77777777" w:rsidTr="00624390">
        <w:tc>
          <w:tcPr>
            <w:tcW w:w="614" w:type="pct"/>
            <w:vMerge w:val="restart"/>
            <w:vAlign w:val="center"/>
          </w:tcPr>
          <w:p w14:paraId="2F7589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J (GluR-2-HIGH, nodules)</w:t>
            </w:r>
          </w:p>
        </w:tc>
        <w:tc>
          <w:tcPr>
            <w:tcW w:w="1819" w:type="pct"/>
            <w:vAlign w:val="center"/>
          </w:tcPr>
          <w:p w14:paraId="4B3658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7EF953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3E03CF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6.7</w:t>
            </w:r>
          </w:p>
        </w:tc>
        <w:tc>
          <w:tcPr>
            <w:tcW w:w="299" w:type="pct"/>
            <w:vAlign w:val="center"/>
          </w:tcPr>
          <w:p w14:paraId="33386DD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16DBDA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4A377CD0" w14:textId="77777777" w:rsidTr="00624390">
        <w:tc>
          <w:tcPr>
            <w:tcW w:w="614" w:type="pct"/>
            <w:vMerge/>
            <w:vAlign w:val="center"/>
          </w:tcPr>
          <w:p w14:paraId="008511F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C0EC7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2E1148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806B88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4E247B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7E6BEE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6ED1C75" w14:textId="77777777" w:rsidTr="00624390">
        <w:tc>
          <w:tcPr>
            <w:tcW w:w="614" w:type="pct"/>
            <w:vMerge/>
            <w:vAlign w:val="center"/>
          </w:tcPr>
          <w:p w14:paraId="4DBC14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37B88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751DB2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F59C4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1C67F3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70ADD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29</w:t>
            </w:r>
          </w:p>
        </w:tc>
      </w:tr>
      <w:tr w:rsidR="000C5C80" w:rsidRPr="00776230" w14:paraId="664A66CE" w14:textId="77777777" w:rsidTr="00624390">
        <w:tc>
          <w:tcPr>
            <w:tcW w:w="614" w:type="pct"/>
            <w:vMerge w:val="restart"/>
            <w:vAlign w:val="center"/>
          </w:tcPr>
          <w:p w14:paraId="41698A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5J (GluR-2-LOW, nodules)</w:t>
            </w:r>
          </w:p>
        </w:tc>
        <w:tc>
          <w:tcPr>
            <w:tcW w:w="1819" w:type="pct"/>
            <w:vAlign w:val="center"/>
          </w:tcPr>
          <w:p w14:paraId="08F11E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526C5A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5B7978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0.4188</w:t>
            </w:r>
          </w:p>
        </w:tc>
        <w:tc>
          <w:tcPr>
            <w:tcW w:w="299" w:type="pct"/>
            <w:vAlign w:val="center"/>
          </w:tcPr>
          <w:p w14:paraId="5E1B2D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2, 15)</w:t>
            </w:r>
          </w:p>
        </w:tc>
        <w:tc>
          <w:tcPr>
            <w:tcW w:w="565" w:type="pct"/>
            <w:vAlign w:val="center"/>
          </w:tcPr>
          <w:p w14:paraId="53A7C55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653</w:t>
            </w:r>
          </w:p>
        </w:tc>
      </w:tr>
      <w:tr w:rsidR="000C5C80" w:rsidRPr="00776230" w14:paraId="441C62A5" w14:textId="77777777" w:rsidTr="00624390">
        <w:tc>
          <w:tcPr>
            <w:tcW w:w="614" w:type="pct"/>
            <w:vMerge/>
            <w:vAlign w:val="center"/>
          </w:tcPr>
          <w:p w14:paraId="4F56E2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340DC4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NBQX</w:t>
            </w:r>
          </w:p>
        </w:tc>
        <w:tc>
          <w:tcPr>
            <w:tcW w:w="1121" w:type="pct"/>
            <w:vAlign w:val="center"/>
          </w:tcPr>
          <w:p w14:paraId="7A4F8C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58DE20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C95E9A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E314B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6512</w:t>
            </w:r>
          </w:p>
        </w:tc>
      </w:tr>
      <w:tr w:rsidR="000C5C80" w:rsidRPr="00776230" w14:paraId="146CE6D5" w14:textId="77777777" w:rsidTr="00624390">
        <w:tc>
          <w:tcPr>
            <w:tcW w:w="614" w:type="pct"/>
            <w:vMerge/>
            <w:vAlign w:val="center"/>
          </w:tcPr>
          <w:p w14:paraId="100121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66339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ctrl vs Selurampanel</w:t>
            </w:r>
          </w:p>
        </w:tc>
        <w:tc>
          <w:tcPr>
            <w:tcW w:w="1121" w:type="pct"/>
            <w:vAlign w:val="center"/>
          </w:tcPr>
          <w:p w14:paraId="7790A9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3BABE7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E28D0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EE64E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095D8B33" w14:textId="77777777" w:rsidTr="00624390">
        <w:tc>
          <w:tcPr>
            <w:tcW w:w="614" w:type="pct"/>
            <w:vMerge w:val="restart"/>
            <w:vAlign w:val="center"/>
          </w:tcPr>
          <w:p w14:paraId="30E02BC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6D</w:t>
            </w:r>
          </w:p>
        </w:tc>
        <w:tc>
          <w:tcPr>
            <w:tcW w:w="1819" w:type="pct"/>
            <w:vAlign w:val="center"/>
          </w:tcPr>
          <w:p w14:paraId="22FD61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6D80A95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7BEDD10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0.36</w:t>
            </w:r>
          </w:p>
        </w:tc>
        <w:tc>
          <w:tcPr>
            <w:tcW w:w="299" w:type="pct"/>
            <w:vAlign w:val="center"/>
          </w:tcPr>
          <w:p w14:paraId="6D79437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</w:t>
            </w:r>
            <w:r w:rsidRPr="00776230">
              <w:rPr>
                <w:sz w:val="24"/>
                <w:szCs w:val="24"/>
              </w:rPr>
              <w:lastRenderedPageBreak/>
              <w:t>)</w:t>
            </w:r>
          </w:p>
        </w:tc>
        <w:tc>
          <w:tcPr>
            <w:tcW w:w="565" w:type="pct"/>
            <w:vAlign w:val="center"/>
          </w:tcPr>
          <w:p w14:paraId="601E66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&lt;0.0001</w:t>
            </w:r>
          </w:p>
        </w:tc>
      </w:tr>
      <w:tr w:rsidR="000C5C80" w:rsidRPr="00776230" w14:paraId="40354C77" w14:textId="77777777" w:rsidTr="00624390">
        <w:tc>
          <w:tcPr>
            <w:tcW w:w="614" w:type="pct"/>
            <w:vMerge/>
            <w:vAlign w:val="center"/>
          </w:tcPr>
          <w:p w14:paraId="64B1E59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7C299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Neutrophil</w:t>
            </w:r>
          </w:p>
        </w:tc>
        <w:tc>
          <w:tcPr>
            <w:tcW w:w="1121" w:type="pct"/>
            <w:vAlign w:val="center"/>
          </w:tcPr>
          <w:p w14:paraId="1F93C2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2934E2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82A4A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977B3B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1</w:t>
            </w:r>
          </w:p>
        </w:tc>
      </w:tr>
      <w:tr w:rsidR="000C5C80" w:rsidRPr="00776230" w14:paraId="7B9FB09F" w14:textId="77777777" w:rsidTr="00624390">
        <w:tc>
          <w:tcPr>
            <w:tcW w:w="614" w:type="pct"/>
            <w:vMerge/>
            <w:vAlign w:val="center"/>
          </w:tcPr>
          <w:p w14:paraId="57C34FC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AD8DB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Epithelial</w:t>
            </w:r>
          </w:p>
        </w:tc>
        <w:tc>
          <w:tcPr>
            <w:tcW w:w="1121" w:type="pct"/>
            <w:vAlign w:val="center"/>
          </w:tcPr>
          <w:p w14:paraId="6C58D7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27417FB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6CDD6B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1B303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1FE9AE0" w14:textId="77777777" w:rsidTr="00624390">
        <w:tc>
          <w:tcPr>
            <w:tcW w:w="614" w:type="pct"/>
            <w:vMerge/>
            <w:vAlign w:val="center"/>
          </w:tcPr>
          <w:p w14:paraId="3847C25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3F66F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DC</w:t>
            </w:r>
          </w:p>
        </w:tc>
        <w:tc>
          <w:tcPr>
            <w:tcW w:w="1121" w:type="pct"/>
            <w:vAlign w:val="center"/>
          </w:tcPr>
          <w:p w14:paraId="10198B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3EF98C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69D7A7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26EDC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49C6D33C" w14:textId="77777777" w:rsidTr="00624390">
        <w:tc>
          <w:tcPr>
            <w:tcW w:w="614" w:type="pct"/>
            <w:vMerge/>
            <w:vAlign w:val="center"/>
          </w:tcPr>
          <w:p w14:paraId="2F885D8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D7858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Endothelial</w:t>
            </w:r>
          </w:p>
        </w:tc>
        <w:tc>
          <w:tcPr>
            <w:tcW w:w="1121" w:type="pct"/>
            <w:vAlign w:val="center"/>
          </w:tcPr>
          <w:p w14:paraId="2CD9FF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4230467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10CE7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709B08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2D9D0A0" w14:textId="77777777" w:rsidTr="00624390">
        <w:tc>
          <w:tcPr>
            <w:tcW w:w="614" w:type="pct"/>
            <w:vMerge w:val="restart"/>
            <w:vAlign w:val="center"/>
          </w:tcPr>
          <w:p w14:paraId="6BA27F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6F </w:t>
            </w:r>
          </w:p>
        </w:tc>
        <w:tc>
          <w:tcPr>
            <w:tcW w:w="1819" w:type="pct"/>
            <w:vAlign w:val="center"/>
          </w:tcPr>
          <w:p w14:paraId="5409431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verall (Interaction)</w:t>
            </w:r>
          </w:p>
        </w:tc>
        <w:tc>
          <w:tcPr>
            <w:tcW w:w="1121" w:type="pct"/>
            <w:vAlign w:val="center"/>
          </w:tcPr>
          <w:p w14:paraId="025F1C5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15CE6FA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4.67</w:t>
            </w:r>
          </w:p>
        </w:tc>
        <w:tc>
          <w:tcPr>
            <w:tcW w:w="299" w:type="pct"/>
            <w:vAlign w:val="center"/>
          </w:tcPr>
          <w:p w14:paraId="2B9D0DF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8)</w:t>
            </w:r>
          </w:p>
        </w:tc>
        <w:tc>
          <w:tcPr>
            <w:tcW w:w="565" w:type="pct"/>
            <w:vAlign w:val="center"/>
          </w:tcPr>
          <w:p w14:paraId="432CA59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50</w:t>
            </w:r>
          </w:p>
        </w:tc>
      </w:tr>
      <w:tr w:rsidR="000C5C80" w:rsidRPr="00776230" w14:paraId="1C7FB04D" w14:textId="77777777" w:rsidTr="00624390">
        <w:tc>
          <w:tcPr>
            <w:tcW w:w="614" w:type="pct"/>
            <w:vMerge/>
            <w:vAlign w:val="center"/>
          </w:tcPr>
          <w:p w14:paraId="19254F2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759B05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oeGRIA2+WT</w:t>
            </w:r>
          </w:p>
        </w:tc>
        <w:tc>
          <w:tcPr>
            <w:tcW w:w="1121" w:type="pct"/>
            <w:vAlign w:val="center"/>
          </w:tcPr>
          <w:p w14:paraId="56CF673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DB70F0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2C96BC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4383C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9</w:t>
            </w:r>
          </w:p>
        </w:tc>
      </w:tr>
      <w:tr w:rsidR="000C5C80" w:rsidRPr="00776230" w14:paraId="13CA101F" w14:textId="77777777" w:rsidTr="00624390">
        <w:tc>
          <w:tcPr>
            <w:tcW w:w="614" w:type="pct"/>
            <w:vMerge/>
            <w:vAlign w:val="center"/>
          </w:tcPr>
          <w:p w14:paraId="699B3AE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330CF2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  <w:r w:rsidRPr="00776230">
              <w:rPr>
                <w:sz w:val="24"/>
                <w:szCs w:val="24"/>
              </w:rPr>
              <w:t xml:space="preserve"> vs oeGRIA2+CKO</w:t>
            </w:r>
          </w:p>
        </w:tc>
        <w:tc>
          <w:tcPr>
            <w:tcW w:w="1121" w:type="pct"/>
            <w:vAlign w:val="center"/>
          </w:tcPr>
          <w:p w14:paraId="0288977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D285B5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04534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9E8D1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23972276" w14:textId="77777777" w:rsidTr="00624390">
        <w:tc>
          <w:tcPr>
            <w:tcW w:w="614" w:type="pct"/>
            <w:vMerge/>
            <w:vAlign w:val="center"/>
          </w:tcPr>
          <w:p w14:paraId="49D9306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C21DF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eGRIA2+WT vs oeGRIA2+CKO</w:t>
            </w:r>
          </w:p>
        </w:tc>
        <w:tc>
          <w:tcPr>
            <w:tcW w:w="1121" w:type="pct"/>
            <w:vAlign w:val="center"/>
          </w:tcPr>
          <w:p w14:paraId="2A7A43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F6DA3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C386BA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B86206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5DCC07C2" w14:textId="77777777" w:rsidTr="00624390">
        <w:tc>
          <w:tcPr>
            <w:tcW w:w="614" w:type="pct"/>
            <w:vMerge w:val="restart"/>
            <w:vAlign w:val="center"/>
          </w:tcPr>
          <w:p w14:paraId="7811BE1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6G </w:t>
            </w:r>
          </w:p>
        </w:tc>
        <w:tc>
          <w:tcPr>
            <w:tcW w:w="1819" w:type="pct"/>
            <w:vAlign w:val="center"/>
          </w:tcPr>
          <w:p w14:paraId="5BB56AA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verall (Interaction)</w:t>
            </w:r>
          </w:p>
        </w:tc>
        <w:tc>
          <w:tcPr>
            <w:tcW w:w="1121" w:type="pct"/>
            <w:vAlign w:val="center"/>
          </w:tcPr>
          <w:p w14:paraId="59C9E9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3210BDD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6.78</w:t>
            </w:r>
          </w:p>
        </w:tc>
        <w:tc>
          <w:tcPr>
            <w:tcW w:w="299" w:type="pct"/>
            <w:vAlign w:val="center"/>
          </w:tcPr>
          <w:p w14:paraId="47503DE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8)</w:t>
            </w:r>
          </w:p>
        </w:tc>
        <w:tc>
          <w:tcPr>
            <w:tcW w:w="565" w:type="pct"/>
            <w:vAlign w:val="center"/>
          </w:tcPr>
          <w:p w14:paraId="6C6445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35</w:t>
            </w:r>
          </w:p>
        </w:tc>
      </w:tr>
      <w:tr w:rsidR="000C5C80" w:rsidRPr="00776230" w14:paraId="4AD73C03" w14:textId="77777777" w:rsidTr="00624390">
        <w:tc>
          <w:tcPr>
            <w:tcW w:w="614" w:type="pct"/>
            <w:vMerge/>
            <w:vAlign w:val="center"/>
          </w:tcPr>
          <w:p w14:paraId="775294D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3624BD2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oeGRIA2+WT</w:t>
            </w:r>
          </w:p>
        </w:tc>
        <w:tc>
          <w:tcPr>
            <w:tcW w:w="1121" w:type="pct"/>
            <w:vAlign w:val="center"/>
          </w:tcPr>
          <w:p w14:paraId="3A79016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F3748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6D4C63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7BC4E02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44</w:t>
            </w:r>
          </w:p>
        </w:tc>
      </w:tr>
      <w:tr w:rsidR="000C5C80" w:rsidRPr="00776230" w14:paraId="126BD958" w14:textId="77777777" w:rsidTr="00624390">
        <w:tc>
          <w:tcPr>
            <w:tcW w:w="614" w:type="pct"/>
            <w:vMerge/>
            <w:vAlign w:val="center"/>
          </w:tcPr>
          <w:p w14:paraId="3E2619D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6B9B2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  <w:r w:rsidRPr="00776230">
              <w:rPr>
                <w:sz w:val="24"/>
                <w:szCs w:val="24"/>
              </w:rPr>
              <w:t xml:space="preserve"> vs oeGRIA2+CKO</w:t>
            </w:r>
          </w:p>
        </w:tc>
        <w:tc>
          <w:tcPr>
            <w:tcW w:w="1121" w:type="pct"/>
            <w:vAlign w:val="center"/>
          </w:tcPr>
          <w:p w14:paraId="2D04CC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C236A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65C0836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57EF4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2CDC8769" w14:textId="77777777" w:rsidTr="00624390">
        <w:tc>
          <w:tcPr>
            <w:tcW w:w="614" w:type="pct"/>
            <w:vMerge/>
            <w:vAlign w:val="center"/>
          </w:tcPr>
          <w:p w14:paraId="4E7DC60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4A2207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eGRIA2+WT vs oeGRIA2+CKO</w:t>
            </w:r>
          </w:p>
        </w:tc>
        <w:tc>
          <w:tcPr>
            <w:tcW w:w="1121" w:type="pct"/>
            <w:vAlign w:val="center"/>
          </w:tcPr>
          <w:p w14:paraId="168D66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49A59A8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12607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AFCBC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6C5BE4E" w14:textId="77777777" w:rsidTr="00624390">
        <w:tc>
          <w:tcPr>
            <w:tcW w:w="614" w:type="pct"/>
            <w:vMerge w:val="restart"/>
            <w:vAlign w:val="center"/>
          </w:tcPr>
          <w:p w14:paraId="23439F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6H </w:t>
            </w:r>
          </w:p>
        </w:tc>
        <w:tc>
          <w:tcPr>
            <w:tcW w:w="1819" w:type="pct"/>
            <w:vAlign w:val="center"/>
          </w:tcPr>
          <w:p w14:paraId="7452D76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verall (Interaction)</w:t>
            </w:r>
          </w:p>
        </w:tc>
        <w:tc>
          <w:tcPr>
            <w:tcW w:w="1121" w:type="pct"/>
            <w:vAlign w:val="center"/>
          </w:tcPr>
          <w:p w14:paraId="291EF6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23E6ED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35.07</w:t>
            </w:r>
          </w:p>
        </w:tc>
        <w:tc>
          <w:tcPr>
            <w:tcW w:w="299" w:type="pct"/>
            <w:vAlign w:val="center"/>
          </w:tcPr>
          <w:p w14:paraId="6D21D32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8)</w:t>
            </w:r>
          </w:p>
        </w:tc>
        <w:tc>
          <w:tcPr>
            <w:tcW w:w="565" w:type="pct"/>
            <w:vAlign w:val="center"/>
          </w:tcPr>
          <w:p w14:paraId="45AE9CE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4</w:t>
            </w:r>
          </w:p>
        </w:tc>
      </w:tr>
      <w:tr w:rsidR="000C5C80" w:rsidRPr="00776230" w14:paraId="0784F1E7" w14:textId="77777777" w:rsidTr="00624390">
        <w:tc>
          <w:tcPr>
            <w:tcW w:w="614" w:type="pct"/>
            <w:vMerge/>
            <w:vAlign w:val="center"/>
          </w:tcPr>
          <w:p w14:paraId="7B228A4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71ECA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oeGRIA2+WT</w:t>
            </w:r>
          </w:p>
        </w:tc>
        <w:tc>
          <w:tcPr>
            <w:tcW w:w="1121" w:type="pct"/>
            <w:vAlign w:val="center"/>
          </w:tcPr>
          <w:p w14:paraId="73414BE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B0A546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654F21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3D96F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3</w:t>
            </w:r>
          </w:p>
        </w:tc>
      </w:tr>
      <w:tr w:rsidR="000C5C80" w:rsidRPr="00776230" w14:paraId="3F28B7CE" w14:textId="77777777" w:rsidTr="00624390">
        <w:tc>
          <w:tcPr>
            <w:tcW w:w="614" w:type="pct"/>
            <w:vMerge/>
            <w:vAlign w:val="center"/>
          </w:tcPr>
          <w:p w14:paraId="1240F1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08359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  <w:r w:rsidRPr="00776230">
              <w:rPr>
                <w:sz w:val="24"/>
                <w:szCs w:val="24"/>
              </w:rPr>
              <w:t xml:space="preserve"> vs oeGRIA2+CKO</w:t>
            </w:r>
          </w:p>
        </w:tc>
        <w:tc>
          <w:tcPr>
            <w:tcW w:w="1121" w:type="pct"/>
            <w:vAlign w:val="center"/>
          </w:tcPr>
          <w:p w14:paraId="29FF09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80BFF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F5CB7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30B2F7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3854F033" w14:textId="77777777" w:rsidTr="00624390">
        <w:tc>
          <w:tcPr>
            <w:tcW w:w="614" w:type="pct"/>
            <w:vMerge/>
            <w:vAlign w:val="center"/>
          </w:tcPr>
          <w:p w14:paraId="18202F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5DB8B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eGRIA2+WT vs oeGRIA2+CKO</w:t>
            </w:r>
          </w:p>
        </w:tc>
        <w:tc>
          <w:tcPr>
            <w:tcW w:w="1121" w:type="pct"/>
            <w:vAlign w:val="center"/>
          </w:tcPr>
          <w:p w14:paraId="72962A2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5DCBBD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01F09A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1C1869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D7E9FCA" w14:textId="77777777" w:rsidTr="00624390">
        <w:tc>
          <w:tcPr>
            <w:tcW w:w="614" w:type="pct"/>
            <w:vMerge w:val="restart"/>
            <w:vAlign w:val="center"/>
          </w:tcPr>
          <w:p w14:paraId="2D8FB63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6I </w:t>
            </w:r>
          </w:p>
        </w:tc>
        <w:tc>
          <w:tcPr>
            <w:tcW w:w="1819" w:type="pct"/>
            <w:vAlign w:val="center"/>
          </w:tcPr>
          <w:p w14:paraId="7D4EF03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verall (Interaction)</w:t>
            </w:r>
          </w:p>
        </w:tc>
        <w:tc>
          <w:tcPr>
            <w:tcW w:w="1121" w:type="pct"/>
            <w:vAlign w:val="center"/>
          </w:tcPr>
          <w:p w14:paraId="5863493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73FBF8E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23.98</w:t>
            </w:r>
          </w:p>
        </w:tc>
        <w:tc>
          <w:tcPr>
            <w:tcW w:w="299" w:type="pct"/>
            <w:vAlign w:val="center"/>
          </w:tcPr>
          <w:p w14:paraId="248790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8)</w:t>
            </w:r>
          </w:p>
        </w:tc>
        <w:tc>
          <w:tcPr>
            <w:tcW w:w="565" w:type="pct"/>
            <w:vAlign w:val="center"/>
          </w:tcPr>
          <w:p w14:paraId="7FCFAF2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2</w:t>
            </w:r>
          </w:p>
        </w:tc>
      </w:tr>
      <w:tr w:rsidR="000C5C80" w:rsidRPr="00776230" w14:paraId="0ED18570" w14:textId="77777777" w:rsidTr="00624390">
        <w:tc>
          <w:tcPr>
            <w:tcW w:w="614" w:type="pct"/>
            <w:vMerge/>
            <w:vAlign w:val="center"/>
          </w:tcPr>
          <w:p w14:paraId="5DC4ECB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6B9E4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oeGRIA2+WT</w:t>
            </w:r>
          </w:p>
        </w:tc>
        <w:tc>
          <w:tcPr>
            <w:tcW w:w="1121" w:type="pct"/>
            <w:vAlign w:val="center"/>
          </w:tcPr>
          <w:p w14:paraId="0477295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A790B1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0ABB5E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66DD6A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6</w:t>
            </w:r>
          </w:p>
        </w:tc>
      </w:tr>
      <w:tr w:rsidR="000C5C80" w:rsidRPr="00776230" w14:paraId="2FAF2113" w14:textId="77777777" w:rsidTr="00624390">
        <w:tc>
          <w:tcPr>
            <w:tcW w:w="614" w:type="pct"/>
            <w:vMerge/>
            <w:vAlign w:val="center"/>
          </w:tcPr>
          <w:p w14:paraId="16F8E45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55BCD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  <w:r w:rsidRPr="00776230">
              <w:rPr>
                <w:sz w:val="24"/>
                <w:szCs w:val="24"/>
              </w:rPr>
              <w:t xml:space="preserve"> vs oeGRIA2+CKO</w:t>
            </w:r>
          </w:p>
        </w:tc>
        <w:tc>
          <w:tcPr>
            <w:tcW w:w="1121" w:type="pct"/>
            <w:vAlign w:val="center"/>
          </w:tcPr>
          <w:p w14:paraId="0DF975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60CDC1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663A90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8577E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4EDAE85C" w14:textId="77777777" w:rsidTr="00624390">
        <w:tc>
          <w:tcPr>
            <w:tcW w:w="614" w:type="pct"/>
            <w:vMerge/>
            <w:vAlign w:val="center"/>
          </w:tcPr>
          <w:p w14:paraId="6C94B11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1F5A9B5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eGRIA2+WT vs oeGRIA2+CKO</w:t>
            </w:r>
          </w:p>
        </w:tc>
        <w:tc>
          <w:tcPr>
            <w:tcW w:w="1121" w:type="pct"/>
            <w:vAlign w:val="center"/>
          </w:tcPr>
          <w:p w14:paraId="7207411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B58BDF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67C5F9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C6CA3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A2162D4" w14:textId="77777777" w:rsidTr="00624390">
        <w:tc>
          <w:tcPr>
            <w:tcW w:w="614" w:type="pct"/>
            <w:vMerge w:val="restart"/>
            <w:vAlign w:val="center"/>
          </w:tcPr>
          <w:p w14:paraId="3F11030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6L (intensit</w:t>
            </w:r>
            <w:r w:rsidRPr="00776230">
              <w:rPr>
                <w:sz w:val="24"/>
                <w:szCs w:val="24"/>
              </w:rPr>
              <w:lastRenderedPageBreak/>
              <w:t xml:space="preserve">y) </w:t>
            </w:r>
          </w:p>
        </w:tc>
        <w:tc>
          <w:tcPr>
            <w:tcW w:w="1819" w:type="pct"/>
            <w:vAlign w:val="center"/>
          </w:tcPr>
          <w:p w14:paraId="0AAD72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Overall (Interaction)</w:t>
            </w:r>
          </w:p>
        </w:tc>
        <w:tc>
          <w:tcPr>
            <w:tcW w:w="1121" w:type="pct"/>
            <w:vAlign w:val="center"/>
          </w:tcPr>
          <w:p w14:paraId="3AFBDAD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6B067C2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52.63</w:t>
            </w:r>
          </w:p>
        </w:tc>
        <w:tc>
          <w:tcPr>
            <w:tcW w:w="299" w:type="pct"/>
            <w:vAlign w:val="center"/>
          </w:tcPr>
          <w:p w14:paraId="72D7055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20</w:t>
            </w:r>
            <w:r w:rsidRPr="00776230">
              <w:rPr>
                <w:sz w:val="24"/>
                <w:szCs w:val="24"/>
              </w:rPr>
              <w:lastRenderedPageBreak/>
              <w:t>)</w:t>
            </w:r>
          </w:p>
        </w:tc>
        <w:tc>
          <w:tcPr>
            <w:tcW w:w="565" w:type="pct"/>
            <w:vAlign w:val="center"/>
          </w:tcPr>
          <w:p w14:paraId="3DF5CF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lastRenderedPageBreak/>
              <w:t>&lt;0.0001</w:t>
            </w:r>
          </w:p>
        </w:tc>
      </w:tr>
      <w:tr w:rsidR="000C5C80" w:rsidRPr="00776230" w14:paraId="0C256163" w14:textId="77777777" w:rsidTr="00624390">
        <w:tc>
          <w:tcPr>
            <w:tcW w:w="614" w:type="pct"/>
            <w:vMerge/>
            <w:vAlign w:val="center"/>
          </w:tcPr>
          <w:p w14:paraId="0DD9276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EC939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oeGRIA2+WT</w:t>
            </w:r>
          </w:p>
        </w:tc>
        <w:tc>
          <w:tcPr>
            <w:tcW w:w="1121" w:type="pct"/>
            <w:vAlign w:val="center"/>
          </w:tcPr>
          <w:p w14:paraId="68AA7F4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FE270A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5D07D18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FFD86B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F61C7CC" w14:textId="77777777" w:rsidTr="00624390">
        <w:tc>
          <w:tcPr>
            <w:tcW w:w="614" w:type="pct"/>
            <w:vMerge/>
            <w:vAlign w:val="center"/>
          </w:tcPr>
          <w:p w14:paraId="1115DD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ECEC7A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  <w:r w:rsidRPr="00776230">
              <w:rPr>
                <w:sz w:val="24"/>
                <w:szCs w:val="24"/>
              </w:rPr>
              <w:t xml:space="preserve"> vs oeGRIA2+CKO</w:t>
            </w:r>
          </w:p>
        </w:tc>
        <w:tc>
          <w:tcPr>
            <w:tcW w:w="1121" w:type="pct"/>
            <w:vAlign w:val="center"/>
          </w:tcPr>
          <w:p w14:paraId="2DCEB3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6DCC01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650D96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6B0957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7495B14C" w14:textId="77777777" w:rsidTr="00624390">
        <w:tc>
          <w:tcPr>
            <w:tcW w:w="614" w:type="pct"/>
            <w:vMerge/>
            <w:vAlign w:val="center"/>
          </w:tcPr>
          <w:p w14:paraId="453ABC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95850A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eGRIA2+WT vs oeGRIA2+CKO</w:t>
            </w:r>
          </w:p>
        </w:tc>
        <w:tc>
          <w:tcPr>
            <w:tcW w:w="1121" w:type="pct"/>
            <w:vAlign w:val="center"/>
          </w:tcPr>
          <w:p w14:paraId="4C1A60C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2B00350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41FEE28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A45031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227F99C" w14:textId="77777777" w:rsidTr="00624390">
        <w:trPr>
          <w:trHeight w:val="578"/>
        </w:trPr>
        <w:tc>
          <w:tcPr>
            <w:tcW w:w="614" w:type="pct"/>
            <w:vMerge/>
            <w:vAlign w:val="center"/>
          </w:tcPr>
          <w:p w14:paraId="2DBFA62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C56BFA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</w:t>
            </w: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</w:t>
            </w: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</w:p>
        </w:tc>
        <w:tc>
          <w:tcPr>
            <w:tcW w:w="1121" w:type="pct"/>
            <w:vAlign w:val="center"/>
          </w:tcPr>
          <w:p w14:paraId="1704139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12701C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20C325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8F32038" w14:textId="77777777" w:rsidR="000C5C80" w:rsidRPr="00776230" w:rsidRDefault="000C5C80" w:rsidP="00624390">
            <w:pPr>
              <w:jc w:val="center"/>
              <w:rPr>
                <w:sz w:val="24"/>
                <w:szCs w:val="24"/>
                <w:highlight w:val="green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36916866" w14:textId="77777777" w:rsidTr="00624390">
        <w:tc>
          <w:tcPr>
            <w:tcW w:w="614" w:type="pct"/>
            <w:vMerge w:val="restart"/>
            <w:vAlign w:val="center"/>
          </w:tcPr>
          <w:p w14:paraId="529F93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6L (nodules) </w:t>
            </w:r>
          </w:p>
        </w:tc>
        <w:tc>
          <w:tcPr>
            <w:tcW w:w="1819" w:type="pct"/>
            <w:vAlign w:val="center"/>
          </w:tcPr>
          <w:p w14:paraId="4EE716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verall (Interaction)</w:t>
            </w:r>
          </w:p>
        </w:tc>
        <w:tc>
          <w:tcPr>
            <w:tcW w:w="1121" w:type="pct"/>
            <w:vAlign w:val="center"/>
          </w:tcPr>
          <w:p w14:paraId="12610BB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wo-way ANOVA</w:t>
            </w:r>
          </w:p>
        </w:tc>
        <w:tc>
          <w:tcPr>
            <w:tcW w:w="582" w:type="pct"/>
            <w:vAlign w:val="center"/>
          </w:tcPr>
          <w:p w14:paraId="300BFD6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15.92</w:t>
            </w:r>
          </w:p>
        </w:tc>
        <w:tc>
          <w:tcPr>
            <w:tcW w:w="299" w:type="pct"/>
            <w:vAlign w:val="center"/>
          </w:tcPr>
          <w:p w14:paraId="5705CEB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1, 20)</w:t>
            </w:r>
          </w:p>
        </w:tc>
        <w:tc>
          <w:tcPr>
            <w:tcW w:w="565" w:type="pct"/>
            <w:vAlign w:val="center"/>
          </w:tcPr>
          <w:p w14:paraId="14D7D19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7</w:t>
            </w:r>
          </w:p>
        </w:tc>
      </w:tr>
      <w:tr w:rsidR="000C5C80" w:rsidRPr="00776230" w14:paraId="4D2F2FB5" w14:textId="77777777" w:rsidTr="00624390">
        <w:tc>
          <w:tcPr>
            <w:tcW w:w="614" w:type="pct"/>
            <w:vMerge/>
            <w:vAlign w:val="center"/>
          </w:tcPr>
          <w:p w14:paraId="035EEE4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BE77F0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oeGRIA2+WT</w:t>
            </w:r>
          </w:p>
        </w:tc>
        <w:tc>
          <w:tcPr>
            <w:tcW w:w="1121" w:type="pct"/>
            <w:vAlign w:val="center"/>
          </w:tcPr>
          <w:p w14:paraId="2B01A8C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79B3D3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2BFD20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3E82DB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8152443" w14:textId="77777777" w:rsidTr="00624390">
        <w:tc>
          <w:tcPr>
            <w:tcW w:w="614" w:type="pct"/>
            <w:vMerge/>
            <w:vAlign w:val="center"/>
          </w:tcPr>
          <w:p w14:paraId="26461C4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6AB6B9D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  <w:r w:rsidRPr="00776230">
              <w:rPr>
                <w:sz w:val="24"/>
                <w:szCs w:val="24"/>
              </w:rPr>
              <w:t xml:space="preserve"> vs oeGRIA2+CKO</w:t>
            </w:r>
          </w:p>
        </w:tc>
        <w:tc>
          <w:tcPr>
            <w:tcW w:w="1121" w:type="pct"/>
            <w:vAlign w:val="center"/>
          </w:tcPr>
          <w:p w14:paraId="7F051B5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01F7B4F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6E592F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044BD0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gt;0.9999</w:t>
            </w:r>
          </w:p>
        </w:tc>
      </w:tr>
      <w:tr w:rsidR="000C5C80" w:rsidRPr="00776230" w14:paraId="063C8AB1" w14:textId="77777777" w:rsidTr="00624390">
        <w:tc>
          <w:tcPr>
            <w:tcW w:w="614" w:type="pct"/>
            <w:vMerge/>
            <w:vAlign w:val="center"/>
          </w:tcPr>
          <w:p w14:paraId="0E1D13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C7A6DF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eGRIA2+WT vs oeGRIA2+CKO</w:t>
            </w:r>
          </w:p>
        </w:tc>
        <w:tc>
          <w:tcPr>
            <w:tcW w:w="1121" w:type="pct"/>
            <w:vAlign w:val="center"/>
          </w:tcPr>
          <w:p w14:paraId="4FD9029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5344D8E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134220C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6AEFA29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231AB57B" w14:textId="77777777" w:rsidTr="00624390">
        <w:tc>
          <w:tcPr>
            <w:tcW w:w="614" w:type="pct"/>
            <w:vMerge/>
            <w:vAlign w:val="center"/>
          </w:tcPr>
          <w:p w14:paraId="5BA15F12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58C92D4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</w:t>
            </w:r>
            <w:proofErr w:type="spellStart"/>
            <w:r w:rsidRPr="00776230">
              <w:rPr>
                <w:sz w:val="24"/>
                <w:szCs w:val="24"/>
              </w:rPr>
              <w:t>vec+WT</w:t>
            </w:r>
            <w:proofErr w:type="spellEnd"/>
            <w:r w:rsidRPr="00776230">
              <w:rPr>
                <w:sz w:val="24"/>
                <w:szCs w:val="24"/>
              </w:rPr>
              <w:t xml:space="preserve"> vs </w:t>
            </w:r>
            <w:proofErr w:type="spellStart"/>
            <w:r w:rsidRPr="00776230">
              <w:rPr>
                <w:sz w:val="24"/>
                <w:szCs w:val="24"/>
              </w:rPr>
              <w:t>vec+CKO</w:t>
            </w:r>
            <w:proofErr w:type="spellEnd"/>
          </w:p>
        </w:tc>
        <w:tc>
          <w:tcPr>
            <w:tcW w:w="1121" w:type="pct"/>
            <w:vAlign w:val="center"/>
          </w:tcPr>
          <w:p w14:paraId="38DABA4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onferroni post hoc</w:t>
            </w:r>
          </w:p>
        </w:tc>
        <w:tc>
          <w:tcPr>
            <w:tcW w:w="582" w:type="pct"/>
            <w:vAlign w:val="center"/>
          </w:tcPr>
          <w:p w14:paraId="3A2A4769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30251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0AF9901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02</w:t>
            </w:r>
          </w:p>
        </w:tc>
      </w:tr>
      <w:tr w:rsidR="000C5C80" w:rsidRPr="00776230" w14:paraId="67F83848" w14:textId="77777777" w:rsidTr="00624390">
        <w:tc>
          <w:tcPr>
            <w:tcW w:w="614" w:type="pct"/>
            <w:vMerge w:val="restart"/>
            <w:vAlign w:val="center"/>
          </w:tcPr>
          <w:p w14:paraId="52B0ED5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S6B</w:t>
            </w:r>
          </w:p>
        </w:tc>
        <w:tc>
          <w:tcPr>
            <w:tcW w:w="1819" w:type="pct"/>
            <w:vAlign w:val="center"/>
          </w:tcPr>
          <w:p w14:paraId="688E000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roup</w:t>
            </w:r>
          </w:p>
        </w:tc>
        <w:tc>
          <w:tcPr>
            <w:tcW w:w="1121" w:type="pct"/>
            <w:vAlign w:val="center"/>
          </w:tcPr>
          <w:p w14:paraId="2AA2FCF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One-way ANOVA</w:t>
            </w:r>
          </w:p>
        </w:tc>
        <w:tc>
          <w:tcPr>
            <w:tcW w:w="582" w:type="pct"/>
            <w:vAlign w:val="center"/>
          </w:tcPr>
          <w:p w14:paraId="49D0022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 = 84.94</w:t>
            </w:r>
          </w:p>
        </w:tc>
        <w:tc>
          <w:tcPr>
            <w:tcW w:w="299" w:type="pct"/>
            <w:vAlign w:val="center"/>
          </w:tcPr>
          <w:p w14:paraId="4BEE506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(4, 10)</w:t>
            </w:r>
          </w:p>
        </w:tc>
        <w:tc>
          <w:tcPr>
            <w:tcW w:w="565" w:type="pct"/>
            <w:vAlign w:val="center"/>
          </w:tcPr>
          <w:p w14:paraId="108F63E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4FB0E5F" w14:textId="77777777" w:rsidTr="00624390">
        <w:tc>
          <w:tcPr>
            <w:tcW w:w="614" w:type="pct"/>
            <w:vMerge/>
            <w:vAlign w:val="center"/>
          </w:tcPr>
          <w:p w14:paraId="3894182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47006A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Neutrophil</w:t>
            </w:r>
          </w:p>
        </w:tc>
        <w:tc>
          <w:tcPr>
            <w:tcW w:w="1121" w:type="pct"/>
            <w:vAlign w:val="center"/>
          </w:tcPr>
          <w:p w14:paraId="78BD31F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0D332BD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7F24F59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7EFC8E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02C40D37" w14:textId="77777777" w:rsidTr="00624390">
        <w:tc>
          <w:tcPr>
            <w:tcW w:w="614" w:type="pct"/>
            <w:vMerge/>
            <w:vAlign w:val="center"/>
          </w:tcPr>
          <w:p w14:paraId="3E63452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0160BF9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Epithelial</w:t>
            </w:r>
          </w:p>
        </w:tc>
        <w:tc>
          <w:tcPr>
            <w:tcW w:w="1121" w:type="pct"/>
            <w:vAlign w:val="center"/>
          </w:tcPr>
          <w:p w14:paraId="77A1BB5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129D1C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305A3CED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10E02A5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1C1A1B4A" w14:textId="77777777" w:rsidTr="00624390">
        <w:tc>
          <w:tcPr>
            <w:tcW w:w="614" w:type="pct"/>
            <w:vMerge/>
            <w:vAlign w:val="center"/>
          </w:tcPr>
          <w:p w14:paraId="363BBBC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2C9F1E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DC</w:t>
            </w:r>
          </w:p>
        </w:tc>
        <w:tc>
          <w:tcPr>
            <w:tcW w:w="1121" w:type="pct"/>
            <w:vAlign w:val="center"/>
          </w:tcPr>
          <w:p w14:paraId="6F5A677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7A40CF0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2352DE0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D1CFCC6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632846BE" w14:textId="77777777" w:rsidTr="00624390">
        <w:tc>
          <w:tcPr>
            <w:tcW w:w="614" w:type="pct"/>
            <w:vMerge/>
            <w:vAlign w:val="center"/>
          </w:tcPr>
          <w:p w14:paraId="309593D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9" w:type="pct"/>
            <w:vAlign w:val="center"/>
          </w:tcPr>
          <w:p w14:paraId="755479A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  Fibroblast vs Endothelial</w:t>
            </w:r>
          </w:p>
        </w:tc>
        <w:tc>
          <w:tcPr>
            <w:tcW w:w="1121" w:type="pct"/>
            <w:vAlign w:val="center"/>
          </w:tcPr>
          <w:p w14:paraId="44CC4633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Dunnett's test</w:t>
            </w:r>
          </w:p>
        </w:tc>
        <w:tc>
          <w:tcPr>
            <w:tcW w:w="582" w:type="pct"/>
            <w:vAlign w:val="center"/>
          </w:tcPr>
          <w:p w14:paraId="6BADEB7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299" w:type="pct"/>
            <w:vAlign w:val="center"/>
          </w:tcPr>
          <w:p w14:paraId="0A2F2560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4DB99224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740AD101" w14:textId="77777777" w:rsidTr="00624390">
        <w:tc>
          <w:tcPr>
            <w:tcW w:w="614" w:type="pct"/>
            <w:vAlign w:val="center"/>
          </w:tcPr>
          <w:p w14:paraId="1B2ED4C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 xml:space="preserve">Fig S6D </w:t>
            </w:r>
          </w:p>
        </w:tc>
        <w:tc>
          <w:tcPr>
            <w:tcW w:w="1819" w:type="pct"/>
            <w:vAlign w:val="center"/>
          </w:tcPr>
          <w:p w14:paraId="6EA64D8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WT vs CKO</w:t>
            </w:r>
          </w:p>
        </w:tc>
        <w:tc>
          <w:tcPr>
            <w:tcW w:w="1121" w:type="pct"/>
            <w:vAlign w:val="center"/>
          </w:tcPr>
          <w:p w14:paraId="7CFA2A4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npaired t-test</w:t>
            </w:r>
          </w:p>
        </w:tc>
        <w:tc>
          <w:tcPr>
            <w:tcW w:w="582" w:type="pct"/>
            <w:vAlign w:val="center"/>
          </w:tcPr>
          <w:p w14:paraId="2435FDE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t=8.008</w:t>
            </w:r>
          </w:p>
        </w:tc>
        <w:tc>
          <w:tcPr>
            <w:tcW w:w="299" w:type="pct"/>
            <w:vAlign w:val="center"/>
          </w:tcPr>
          <w:p w14:paraId="465B563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</w:t>
            </w:r>
          </w:p>
        </w:tc>
        <w:tc>
          <w:tcPr>
            <w:tcW w:w="565" w:type="pct"/>
            <w:vAlign w:val="center"/>
          </w:tcPr>
          <w:p w14:paraId="39079C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0.0013</w:t>
            </w:r>
          </w:p>
        </w:tc>
      </w:tr>
      <w:tr w:rsidR="000C5C80" w:rsidRPr="00776230" w14:paraId="7E4568D9" w14:textId="77777777" w:rsidTr="00624390">
        <w:tc>
          <w:tcPr>
            <w:tcW w:w="614" w:type="pct"/>
            <w:vAlign w:val="center"/>
          </w:tcPr>
          <w:p w14:paraId="5E0107A7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7D (GluR-2)</w:t>
            </w:r>
          </w:p>
        </w:tc>
        <w:tc>
          <w:tcPr>
            <w:tcW w:w="1819" w:type="pct"/>
            <w:vAlign w:val="center"/>
          </w:tcPr>
          <w:p w14:paraId="688F67E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luR-2 LOW vs HIGH</w:t>
            </w:r>
          </w:p>
        </w:tc>
        <w:tc>
          <w:tcPr>
            <w:tcW w:w="1121" w:type="pct"/>
            <w:vAlign w:val="center"/>
          </w:tcPr>
          <w:p w14:paraId="6092321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ann-Whitney U test</w:t>
            </w:r>
          </w:p>
        </w:tc>
        <w:tc>
          <w:tcPr>
            <w:tcW w:w="582" w:type="pct"/>
            <w:vAlign w:val="center"/>
          </w:tcPr>
          <w:p w14:paraId="6399153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 = 0</w:t>
            </w:r>
          </w:p>
        </w:tc>
        <w:tc>
          <w:tcPr>
            <w:tcW w:w="299" w:type="pct"/>
            <w:vAlign w:val="center"/>
          </w:tcPr>
          <w:p w14:paraId="02CEDB69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54C4001E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1D5DBAF" w14:textId="77777777" w:rsidTr="00624390">
        <w:tc>
          <w:tcPr>
            <w:tcW w:w="614" w:type="pct"/>
            <w:vAlign w:val="center"/>
          </w:tcPr>
          <w:p w14:paraId="47D437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7D (β-cat)</w:t>
            </w:r>
          </w:p>
        </w:tc>
        <w:tc>
          <w:tcPr>
            <w:tcW w:w="1819" w:type="pct"/>
            <w:vAlign w:val="center"/>
          </w:tcPr>
          <w:p w14:paraId="336329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luR-2 LOW vs HIGH</w:t>
            </w:r>
          </w:p>
        </w:tc>
        <w:tc>
          <w:tcPr>
            <w:tcW w:w="1121" w:type="pct"/>
            <w:vAlign w:val="center"/>
          </w:tcPr>
          <w:p w14:paraId="7E2AF751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ann-Whitney U test</w:t>
            </w:r>
          </w:p>
        </w:tc>
        <w:tc>
          <w:tcPr>
            <w:tcW w:w="582" w:type="pct"/>
            <w:vAlign w:val="center"/>
          </w:tcPr>
          <w:p w14:paraId="515EDA95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 = 10</w:t>
            </w:r>
          </w:p>
        </w:tc>
        <w:tc>
          <w:tcPr>
            <w:tcW w:w="299" w:type="pct"/>
            <w:vAlign w:val="center"/>
          </w:tcPr>
          <w:p w14:paraId="3EF45F3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3FF5C00F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  <w:tr w:rsidR="000C5C80" w:rsidRPr="00776230" w14:paraId="5DC4DDE8" w14:textId="77777777" w:rsidTr="00624390">
        <w:tc>
          <w:tcPr>
            <w:tcW w:w="614" w:type="pct"/>
            <w:vAlign w:val="center"/>
          </w:tcPr>
          <w:p w14:paraId="1459B96B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g 7D (p-GSK3βS9)</w:t>
            </w:r>
          </w:p>
        </w:tc>
        <w:tc>
          <w:tcPr>
            <w:tcW w:w="1819" w:type="pct"/>
            <w:vAlign w:val="center"/>
          </w:tcPr>
          <w:p w14:paraId="512B067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GluR-2 LOW vs HIGH</w:t>
            </w:r>
          </w:p>
        </w:tc>
        <w:tc>
          <w:tcPr>
            <w:tcW w:w="1121" w:type="pct"/>
            <w:vAlign w:val="center"/>
          </w:tcPr>
          <w:p w14:paraId="7AA4508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ann-Whitney U test</w:t>
            </w:r>
          </w:p>
        </w:tc>
        <w:tc>
          <w:tcPr>
            <w:tcW w:w="582" w:type="pct"/>
            <w:vAlign w:val="center"/>
          </w:tcPr>
          <w:p w14:paraId="0CB265EC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U = 22</w:t>
            </w:r>
          </w:p>
        </w:tc>
        <w:tc>
          <w:tcPr>
            <w:tcW w:w="299" w:type="pct"/>
            <w:vAlign w:val="center"/>
          </w:tcPr>
          <w:p w14:paraId="32FCD398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-</w:t>
            </w:r>
          </w:p>
        </w:tc>
        <w:tc>
          <w:tcPr>
            <w:tcW w:w="565" w:type="pct"/>
            <w:vAlign w:val="center"/>
          </w:tcPr>
          <w:p w14:paraId="284E454A" w14:textId="77777777" w:rsidR="000C5C80" w:rsidRPr="00776230" w:rsidRDefault="000C5C80" w:rsidP="00624390">
            <w:pPr>
              <w:jc w:val="center"/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&lt;0.0001</w:t>
            </w:r>
          </w:p>
        </w:tc>
      </w:tr>
    </w:tbl>
    <w:p w14:paraId="6481E5B2" w14:textId="77777777" w:rsidR="000C5C80" w:rsidRPr="00776230" w:rsidRDefault="000C5C80" w:rsidP="000C5C80">
      <w:pPr>
        <w:rPr>
          <w:rFonts w:ascii="Times New Roman" w:hAnsi="Times New Roman" w:cs="Times New Roman"/>
          <w:sz w:val="24"/>
        </w:rPr>
      </w:pPr>
      <w:r w:rsidRPr="00776230">
        <w:rPr>
          <w:rFonts w:ascii="Times New Roman" w:hAnsi="Times New Roman" w:cs="Times New Roman"/>
          <w:sz w:val="24"/>
        </w:rPr>
        <w:t xml:space="preserve"> </w:t>
      </w:r>
    </w:p>
    <w:p w14:paraId="341453CD" w14:textId="77777777" w:rsidR="00A24B1A" w:rsidRDefault="00A24B1A" w:rsidP="000C5C80">
      <w:pPr>
        <w:rPr>
          <w:rFonts w:ascii="Times New Roman" w:hAnsi="Times New Roman" w:cs="Times New Roman"/>
          <w:b/>
          <w:bCs/>
          <w:sz w:val="24"/>
        </w:rPr>
      </w:pPr>
      <w:r w:rsidRPr="00A24B1A"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</w:t>
      </w:r>
      <w:r w:rsidR="000C5C80" w:rsidRPr="00776230">
        <w:rPr>
          <w:rFonts w:ascii="Times New Roman" w:hAnsi="Times New Roman" w:cs="Times New Roman"/>
          <w:b/>
          <w:bCs/>
          <w:sz w:val="24"/>
        </w:rPr>
        <w:t xml:space="preserve"> S5</w:t>
      </w:r>
    </w:p>
    <w:p w14:paraId="0081C43E" w14:textId="50A06375" w:rsidR="000C5C80" w:rsidRPr="00A24B1A" w:rsidRDefault="000C5C80" w:rsidP="000C5C80">
      <w:pPr>
        <w:rPr>
          <w:rFonts w:ascii="Times New Roman" w:hAnsi="Times New Roman" w:cs="Times New Roman"/>
          <w:sz w:val="24"/>
        </w:rPr>
      </w:pPr>
      <w:r w:rsidRPr="00A24B1A">
        <w:rPr>
          <w:rFonts w:ascii="Times New Roman" w:hAnsi="Times New Roman" w:cs="Times New Roman"/>
          <w:sz w:val="24"/>
        </w:rPr>
        <w:t>Antibodies used for fluorescence-activated cell sorting (FACS)</w:t>
      </w:r>
    </w:p>
    <w:tbl>
      <w:tblPr>
        <w:tblStyle w:val="af6"/>
        <w:tblW w:w="5000" w:type="pct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C5C80" w:rsidRPr="00776230" w14:paraId="30CF9778" w14:textId="77777777" w:rsidTr="00B67C87">
        <w:trPr>
          <w:trHeight w:val="339"/>
        </w:trPr>
        <w:tc>
          <w:tcPr>
            <w:tcW w:w="1250" w:type="pct"/>
          </w:tcPr>
          <w:p w14:paraId="0D523E4A" w14:textId="77777777" w:rsidR="000C5C80" w:rsidRPr="00776230" w:rsidRDefault="000C5C80" w:rsidP="00624390">
            <w:pPr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250" w:type="pct"/>
          </w:tcPr>
          <w:p w14:paraId="272C6677" w14:textId="77777777" w:rsidR="000C5C80" w:rsidRPr="00776230" w:rsidRDefault="000C5C80" w:rsidP="00624390">
            <w:pPr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Conjugate</w:t>
            </w:r>
          </w:p>
        </w:tc>
        <w:tc>
          <w:tcPr>
            <w:tcW w:w="1250" w:type="pct"/>
          </w:tcPr>
          <w:p w14:paraId="6D63B071" w14:textId="77777777" w:rsidR="000C5C80" w:rsidRPr="00776230" w:rsidRDefault="000C5C80" w:rsidP="00624390">
            <w:pPr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Catalog No.</w:t>
            </w:r>
          </w:p>
        </w:tc>
        <w:tc>
          <w:tcPr>
            <w:tcW w:w="1250" w:type="pct"/>
          </w:tcPr>
          <w:p w14:paraId="2474D301" w14:textId="77777777" w:rsidR="000C5C80" w:rsidRPr="00776230" w:rsidRDefault="000C5C80" w:rsidP="00624390">
            <w:pPr>
              <w:rPr>
                <w:b/>
                <w:bCs/>
                <w:sz w:val="24"/>
                <w:szCs w:val="24"/>
              </w:rPr>
            </w:pPr>
            <w:r w:rsidRPr="00776230"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0C5C80" w:rsidRPr="00776230" w14:paraId="01D90DCC" w14:textId="77777777" w:rsidTr="00B67C87">
        <w:trPr>
          <w:trHeight w:val="339"/>
        </w:trPr>
        <w:tc>
          <w:tcPr>
            <w:tcW w:w="1250" w:type="pct"/>
          </w:tcPr>
          <w:p w14:paraId="26F2A2B9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45</w:t>
            </w:r>
          </w:p>
        </w:tc>
        <w:tc>
          <w:tcPr>
            <w:tcW w:w="1250" w:type="pct"/>
          </w:tcPr>
          <w:p w14:paraId="45595BA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V605</w:t>
            </w:r>
          </w:p>
        </w:tc>
        <w:tc>
          <w:tcPr>
            <w:tcW w:w="1250" w:type="pct"/>
          </w:tcPr>
          <w:p w14:paraId="101E550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06-0459-42</w:t>
            </w:r>
          </w:p>
        </w:tc>
        <w:tc>
          <w:tcPr>
            <w:tcW w:w="1250" w:type="pct"/>
          </w:tcPr>
          <w:p w14:paraId="76B110A9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74FD9E32" w14:textId="77777777" w:rsidTr="00B67C87">
        <w:trPr>
          <w:trHeight w:val="350"/>
        </w:trPr>
        <w:tc>
          <w:tcPr>
            <w:tcW w:w="1250" w:type="pct"/>
          </w:tcPr>
          <w:p w14:paraId="7EF2FBE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EpCAM</w:t>
            </w:r>
          </w:p>
        </w:tc>
        <w:tc>
          <w:tcPr>
            <w:tcW w:w="1250" w:type="pct"/>
          </w:tcPr>
          <w:p w14:paraId="4AB616D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PE</w:t>
            </w:r>
          </w:p>
        </w:tc>
        <w:tc>
          <w:tcPr>
            <w:tcW w:w="1250" w:type="pct"/>
          </w:tcPr>
          <w:p w14:paraId="469661A9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2-9326-42</w:t>
            </w:r>
          </w:p>
        </w:tc>
        <w:tc>
          <w:tcPr>
            <w:tcW w:w="1250" w:type="pct"/>
          </w:tcPr>
          <w:p w14:paraId="122D7567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03715F45" w14:textId="77777777" w:rsidTr="00B67C87">
        <w:trPr>
          <w:trHeight w:val="339"/>
        </w:trPr>
        <w:tc>
          <w:tcPr>
            <w:tcW w:w="1250" w:type="pct"/>
          </w:tcPr>
          <w:p w14:paraId="40AAE3B1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31</w:t>
            </w:r>
          </w:p>
        </w:tc>
        <w:tc>
          <w:tcPr>
            <w:tcW w:w="1250" w:type="pct"/>
          </w:tcPr>
          <w:p w14:paraId="76EDDD2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APC</w:t>
            </w:r>
          </w:p>
        </w:tc>
        <w:tc>
          <w:tcPr>
            <w:tcW w:w="1250" w:type="pct"/>
          </w:tcPr>
          <w:p w14:paraId="1E494768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7-0319-42</w:t>
            </w:r>
          </w:p>
        </w:tc>
        <w:tc>
          <w:tcPr>
            <w:tcW w:w="1250" w:type="pct"/>
          </w:tcPr>
          <w:p w14:paraId="7C45238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2F1C70F1" w14:textId="77777777" w:rsidTr="00B67C87">
        <w:trPr>
          <w:trHeight w:val="339"/>
        </w:trPr>
        <w:tc>
          <w:tcPr>
            <w:tcW w:w="1250" w:type="pct"/>
          </w:tcPr>
          <w:p w14:paraId="2F60908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PDGFRα</w:t>
            </w:r>
          </w:p>
        </w:tc>
        <w:tc>
          <w:tcPr>
            <w:tcW w:w="1250" w:type="pct"/>
          </w:tcPr>
          <w:p w14:paraId="2695D9FF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TC</w:t>
            </w:r>
          </w:p>
        </w:tc>
        <w:tc>
          <w:tcPr>
            <w:tcW w:w="1250" w:type="pct"/>
          </w:tcPr>
          <w:p w14:paraId="5DD8D9A3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MA528585</w:t>
            </w:r>
          </w:p>
        </w:tc>
        <w:tc>
          <w:tcPr>
            <w:tcW w:w="1250" w:type="pct"/>
          </w:tcPr>
          <w:p w14:paraId="63221F6C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Invitrogen</w:t>
            </w:r>
          </w:p>
        </w:tc>
      </w:tr>
      <w:tr w:rsidR="000C5C80" w:rsidRPr="00776230" w14:paraId="5D255674" w14:textId="77777777" w:rsidTr="00B67C87">
        <w:trPr>
          <w:trHeight w:val="339"/>
        </w:trPr>
        <w:tc>
          <w:tcPr>
            <w:tcW w:w="1250" w:type="pct"/>
          </w:tcPr>
          <w:p w14:paraId="712586F1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HLA-DR</w:t>
            </w:r>
          </w:p>
        </w:tc>
        <w:tc>
          <w:tcPr>
            <w:tcW w:w="1250" w:type="pct"/>
          </w:tcPr>
          <w:p w14:paraId="47B6D0FF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BV421</w:t>
            </w:r>
          </w:p>
        </w:tc>
        <w:tc>
          <w:tcPr>
            <w:tcW w:w="1250" w:type="pct"/>
          </w:tcPr>
          <w:p w14:paraId="4B7CB3CF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404-9956-42</w:t>
            </w:r>
          </w:p>
        </w:tc>
        <w:tc>
          <w:tcPr>
            <w:tcW w:w="1250" w:type="pct"/>
          </w:tcPr>
          <w:p w14:paraId="0A0AD8A1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5BC1AD77" w14:textId="77777777" w:rsidTr="00B67C87">
        <w:trPr>
          <w:trHeight w:val="339"/>
        </w:trPr>
        <w:tc>
          <w:tcPr>
            <w:tcW w:w="1250" w:type="pct"/>
          </w:tcPr>
          <w:p w14:paraId="7C72824B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11b</w:t>
            </w:r>
          </w:p>
        </w:tc>
        <w:tc>
          <w:tcPr>
            <w:tcW w:w="1250" w:type="pct"/>
          </w:tcPr>
          <w:p w14:paraId="4FFD7580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PE-Cy7</w:t>
            </w:r>
          </w:p>
        </w:tc>
        <w:tc>
          <w:tcPr>
            <w:tcW w:w="1250" w:type="pct"/>
          </w:tcPr>
          <w:p w14:paraId="49918BE3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25-0118-42</w:t>
            </w:r>
          </w:p>
        </w:tc>
        <w:tc>
          <w:tcPr>
            <w:tcW w:w="1250" w:type="pct"/>
          </w:tcPr>
          <w:p w14:paraId="6FB05BE1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6578194C" w14:textId="77777777" w:rsidTr="00B67C87">
        <w:trPr>
          <w:trHeight w:val="350"/>
        </w:trPr>
        <w:tc>
          <w:tcPr>
            <w:tcW w:w="1250" w:type="pct"/>
          </w:tcPr>
          <w:p w14:paraId="30288945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15</w:t>
            </w:r>
          </w:p>
        </w:tc>
        <w:tc>
          <w:tcPr>
            <w:tcW w:w="1250" w:type="pct"/>
          </w:tcPr>
          <w:p w14:paraId="1E26EA25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PE</w:t>
            </w:r>
          </w:p>
        </w:tc>
        <w:tc>
          <w:tcPr>
            <w:tcW w:w="1250" w:type="pct"/>
          </w:tcPr>
          <w:p w14:paraId="55F14B4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2-0159-42</w:t>
            </w:r>
          </w:p>
        </w:tc>
        <w:tc>
          <w:tcPr>
            <w:tcW w:w="1250" w:type="pct"/>
          </w:tcPr>
          <w:p w14:paraId="24E0F733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68B63D25" w14:textId="77777777" w:rsidTr="00B67C87">
        <w:trPr>
          <w:trHeight w:val="339"/>
        </w:trPr>
        <w:tc>
          <w:tcPr>
            <w:tcW w:w="1250" w:type="pct"/>
          </w:tcPr>
          <w:p w14:paraId="4B6F542C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66b</w:t>
            </w:r>
          </w:p>
        </w:tc>
        <w:tc>
          <w:tcPr>
            <w:tcW w:w="1250" w:type="pct"/>
          </w:tcPr>
          <w:p w14:paraId="08FCF47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APC</w:t>
            </w:r>
          </w:p>
        </w:tc>
        <w:tc>
          <w:tcPr>
            <w:tcW w:w="1250" w:type="pct"/>
          </w:tcPr>
          <w:p w14:paraId="6B3BB3A6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7-0666-42</w:t>
            </w:r>
          </w:p>
        </w:tc>
        <w:tc>
          <w:tcPr>
            <w:tcW w:w="1250" w:type="pct"/>
          </w:tcPr>
          <w:p w14:paraId="6C67E48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206837E9" w14:textId="77777777" w:rsidTr="00B67C87">
        <w:trPr>
          <w:trHeight w:val="339"/>
        </w:trPr>
        <w:tc>
          <w:tcPr>
            <w:tcW w:w="1250" w:type="pct"/>
          </w:tcPr>
          <w:p w14:paraId="3254A044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3</w:t>
            </w:r>
          </w:p>
        </w:tc>
        <w:tc>
          <w:tcPr>
            <w:tcW w:w="1250" w:type="pct"/>
          </w:tcPr>
          <w:p w14:paraId="739512C9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TC</w:t>
            </w:r>
          </w:p>
        </w:tc>
        <w:tc>
          <w:tcPr>
            <w:tcW w:w="1250" w:type="pct"/>
          </w:tcPr>
          <w:p w14:paraId="38FEB12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1-0038-42</w:t>
            </w:r>
          </w:p>
        </w:tc>
        <w:tc>
          <w:tcPr>
            <w:tcW w:w="1250" w:type="pct"/>
          </w:tcPr>
          <w:p w14:paraId="1DDF73BF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6A21DFF4" w14:textId="77777777" w:rsidTr="00B67C87">
        <w:trPr>
          <w:trHeight w:val="339"/>
        </w:trPr>
        <w:tc>
          <w:tcPr>
            <w:tcW w:w="1250" w:type="pct"/>
          </w:tcPr>
          <w:p w14:paraId="5935B119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14</w:t>
            </w:r>
          </w:p>
        </w:tc>
        <w:tc>
          <w:tcPr>
            <w:tcW w:w="1250" w:type="pct"/>
          </w:tcPr>
          <w:p w14:paraId="7BD7E28C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TC</w:t>
            </w:r>
          </w:p>
        </w:tc>
        <w:tc>
          <w:tcPr>
            <w:tcW w:w="1250" w:type="pct"/>
          </w:tcPr>
          <w:p w14:paraId="241B063A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1-0149-42</w:t>
            </w:r>
          </w:p>
        </w:tc>
        <w:tc>
          <w:tcPr>
            <w:tcW w:w="1250" w:type="pct"/>
          </w:tcPr>
          <w:p w14:paraId="3BCAB22B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309DD919" w14:textId="77777777" w:rsidTr="00B67C87">
        <w:trPr>
          <w:trHeight w:val="339"/>
        </w:trPr>
        <w:tc>
          <w:tcPr>
            <w:tcW w:w="1250" w:type="pct"/>
          </w:tcPr>
          <w:p w14:paraId="309986A8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19</w:t>
            </w:r>
          </w:p>
        </w:tc>
        <w:tc>
          <w:tcPr>
            <w:tcW w:w="1250" w:type="pct"/>
          </w:tcPr>
          <w:p w14:paraId="0CCFADE8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TC</w:t>
            </w:r>
          </w:p>
        </w:tc>
        <w:tc>
          <w:tcPr>
            <w:tcW w:w="1250" w:type="pct"/>
          </w:tcPr>
          <w:p w14:paraId="164F4CB7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1-0199-42</w:t>
            </w:r>
          </w:p>
        </w:tc>
        <w:tc>
          <w:tcPr>
            <w:tcW w:w="1250" w:type="pct"/>
          </w:tcPr>
          <w:p w14:paraId="7B3EBB21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4CB008D7" w14:textId="77777777" w:rsidTr="00B67C87">
        <w:trPr>
          <w:trHeight w:val="350"/>
        </w:trPr>
        <w:tc>
          <w:tcPr>
            <w:tcW w:w="1250" w:type="pct"/>
          </w:tcPr>
          <w:p w14:paraId="329E7484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CD56</w:t>
            </w:r>
          </w:p>
        </w:tc>
        <w:tc>
          <w:tcPr>
            <w:tcW w:w="1250" w:type="pct"/>
          </w:tcPr>
          <w:p w14:paraId="03E8BD08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TC</w:t>
            </w:r>
          </w:p>
        </w:tc>
        <w:tc>
          <w:tcPr>
            <w:tcW w:w="1250" w:type="pct"/>
          </w:tcPr>
          <w:p w14:paraId="12A87D8D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11-0566-42</w:t>
            </w:r>
          </w:p>
        </w:tc>
        <w:tc>
          <w:tcPr>
            <w:tcW w:w="1250" w:type="pct"/>
          </w:tcPr>
          <w:p w14:paraId="64E5530D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  <w:tr w:rsidR="000C5C80" w:rsidRPr="00776230" w14:paraId="00706AD3" w14:textId="77777777" w:rsidTr="00B67C87">
        <w:trPr>
          <w:trHeight w:val="679"/>
        </w:trPr>
        <w:tc>
          <w:tcPr>
            <w:tcW w:w="1250" w:type="pct"/>
          </w:tcPr>
          <w:p w14:paraId="1850084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Fixable Viability Dye</w:t>
            </w:r>
          </w:p>
        </w:tc>
        <w:tc>
          <w:tcPr>
            <w:tcW w:w="1250" w:type="pct"/>
          </w:tcPr>
          <w:p w14:paraId="515991E2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Fluor</w:t>
            </w:r>
            <w:proofErr w:type="spellEnd"/>
            <w:r w:rsidRPr="00776230">
              <w:rPr>
                <w:sz w:val="24"/>
                <w:szCs w:val="24"/>
              </w:rPr>
              <w:t xml:space="preserve"> 780</w:t>
            </w:r>
          </w:p>
        </w:tc>
        <w:tc>
          <w:tcPr>
            <w:tcW w:w="1250" w:type="pct"/>
          </w:tcPr>
          <w:p w14:paraId="743E76FF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r w:rsidRPr="00776230">
              <w:rPr>
                <w:sz w:val="24"/>
                <w:szCs w:val="24"/>
              </w:rPr>
              <w:t>65-0865-14</w:t>
            </w:r>
          </w:p>
        </w:tc>
        <w:tc>
          <w:tcPr>
            <w:tcW w:w="1250" w:type="pct"/>
          </w:tcPr>
          <w:p w14:paraId="1B68040F" w14:textId="77777777" w:rsidR="000C5C80" w:rsidRPr="00776230" w:rsidRDefault="000C5C80" w:rsidP="00624390">
            <w:pPr>
              <w:rPr>
                <w:sz w:val="24"/>
                <w:szCs w:val="24"/>
              </w:rPr>
            </w:pPr>
            <w:proofErr w:type="spellStart"/>
            <w:r w:rsidRPr="00776230">
              <w:rPr>
                <w:sz w:val="24"/>
                <w:szCs w:val="24"/>
              </w:rPr>
              <w:t>eBioscience</w:t>
            </w:r>
            <w:proofErr w:type="spellEnd"/>
          </w:p>
        </w:tc>
      </w:tr>
    </w:tbl>
    <w:p w14:paraId="73BEDD0B" w14:textId="77777777" w:rsidR="000C5C80" w:rsidRPr="00776230" w:rsidRDefault="000C5C80" w:rsidP="000C5C80">
      <w:pPr>
        <w:rPr>
          <w:rFonts w:ascii="Times New Roman" w:hAnsi="Times New Roman" w:cs="Times New Roman"/>
          <w:sz w:val="24"/>
        </w:rPr>
      </w:pPr>
      <w:r w:rsidRPr="00776230">
        <w:rPr>
          <w:rFonts w:ascii="Times New Roman" w:hAnsi="Times New Roman" w:cs="Times New Roman"/>
          <w:sz w:val="24"/>
        </w:rPr>
        <w:t>Note: CD3, CD14, CD19, and CD56 were combined as the FITC-conjugated lineage cocktail for dendritic cell identification.</w:t>
      </w:r>
    </w:p>
    <w:p w14:paraId="20046EE3" w14:textId="77777777" w:rsidR="000C5C80" w:rsidRPr="00776230" w:rsidRDefault="000C5C80" w:rsidP="00EB7454">
      <w:pPr>
        <w:spacing w:line="360" w:lineRule="auto"/>
        <w:jc w:val="both"/>
        <w:rPr>
          <w:rFonts w:ascii="Times New Roman" w:eastAsia="宋体" w:hAnsi="Times New Roman" w:cs="Times New Roman"/>
          <w:sz w:val="24"/>
        </w:rPr>
      </w:pPr>
    </w:p>
    <w:sectPr w:rsidR="000C5C80" w:rsidRPr="00776230" w:rsidSect="00C9086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6810C" w14:textId="77777777" w:rsidR="00CF63F9" w:rsidRDefault="00CF63F9" w:rsidP="000F69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ED539C" w14:textId="77777777" w:rsidR="00CF63F9" w:rsidRDefault="00CF63F9" w:rsidP="000F69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9E407" w14:textId="77777777" w:rsidR="008E4247" w:rsidRDefault="008E4247">
    <w:pPr>
      <w:pStyle w:val="af0"/>
      <w:jc w:val="center"/>
      <w:rPr>
        <w:rFonts w:hint="eastAsia"/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zh-CN"/>
      </w:rPr>
      <w:t>2</w:t>
    </w:r>
    <w:r>
      <w:rPr>
        <w:caps/>
        <w:color w:val="156082" w:themeColor="accent1"/>
      </w:rPr>
      <w:fldChar w:fldCharType="end"/>
    </w:r>
  </w:p>
  <w:p w14:paraId="3B20DF3C" w14:textId="77777777" w:rsidR="008E4247" w:rsidRDefault="008E424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C1247" w14:textId="77777777" w:rsidR="00CF63F9" w:rsidRDefault="00CF63F9" w:rsidP="000F69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D48136" w14:textId="77777777" w:rsidR="00CF63F9" w:rsidRDefault="00CF63F9" w:rsidP="000F69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D2731"/>
    <w:multiLevelType w:val="hybridMultilevel"/>
    <w:tmpl w:val="08F4C0B6"/>
    <w:lvl w:ilvl="0" w:tplc="5DB672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21032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sw0s2sdxaxmewd5yvese692vf5s2fvve5&quot;&gt;My EndNote Library GRIA2&lt;record-ids&gt;&lt;item&gt;70&lt;/item&gt;&lt;item&gt;79&lt;/item&gt;&lt;item&gt;81&lt;/item&gt;&lt;item&gt;82&lt;/item&gt;&lt;item&gt;83&lt;/item&gt;&lt;item&gt;84&lt;/item&gt;&lt;item&gt;87&lt;/item&gt;&lt;item&gt;88&lt;/item&gt;&lt;item&gt;89&lt;/item&gt;&lt;item&gt;90&lt;/item&gt;&lt;item&gt;91&lt;/item&gt;&lt;item&gt;93&lt;/item&gt;&lt;item&gt;95&lt;/item&gt;&lt;item&gt;97&lt;/item&gt;&lt;item&gt;98&lt;/item&gt;&lt;item&gt;99&lt;/item&gt;&lt;item&gt;101&lt;/item&gt;&lt;item&gt;102&lt;/item&gt;&lt;item&gt;103&lt;/item&gt;&lt;item&gt;104&lt;/item&gt;&lt;item&gt;105&lt;/item&gt;&lt;item&gt;109&lt;/item&gt;&lt;item&gt;110&lt;/item&gt;&lt;item&gt;111&lt;/item&gt;&lt;item&gt;113&lt;/item&gt;&lt;item&gt;115&lt;/item&gt;&lt;item&gt;118&lt;/item&gt;&lt;item&gt;120&lt;/item&gt;&lt;item&gt;129&lt;/item&gt;&lt;item&gt;130&lt;/item&gt;&lt;item&gt;131&lt;/item&gt;&lt;item&gt;132&lt;/item&gt;&lt;item&gt;139&lt;/item&gt;&lt;item&gt;140&lt;/item&gt;&lt;item&gt;141&lt;/item&gt;&lt;item&gt;142&lt;/item&gt;&lt;item&gt;144&lt;/item&gt;&lt;item&gt;155&lt;/item&gt;&lt;item&gt;163&lt;/item&gt;&lt;item&gt;164&lt;/item&gt;&lt;item&gt;167&lt;/item&gt;&lt;item&gt;168&lt;/item&gt;&lt;item&gt;170&lt;/item&gt;&lt;item&gt;171&lt;/item&gt;&lt;item&gt;174&lt;/item&gt;&lt;item&gt;177&lt;/item&gt;&lt;item&gt;179&lt;/item&gt;&lt;item&gt;184&lt;/item&gt;&lt;item&gt;185&lt;/item&gt;&lt;item&gt;186&lt;/item&gt;&lt;item&gt;198&lt;/item&gt;&lt;item&gt;201&lt;/item&gt;&lt;item&gt;202&lt;/item&gt;&lt;item&gt;203&lt;/item&gt;&lt;item&gt;204&lt;/item&gt;&lt;item&gt;205&lt;/item&gt;&lt;item&gt;206&lt;/item&gt;&lt;item&gt;208&lt;/item&gt;&lt;/record-ids&gt;&lt;/item&gt;&lt;/Libraries&gt;"/>
    <w:docVar w:name="EN.UseJSCitationFormat" w:val="False"/>
  </w:docVars>
  <w:rsids>
    <w:rsidRoot w:val="00C81D59"/>
    <w:rsid w:val="000000BB"/>
    <w:rsid w:val="000000DC"/>
    <w:rsid w:val="00000674"/>
    <w:rsid w:val="00002CE7"/>
    <w:rsid w:val="00003C73"/>
    <w:rsid w:val="00005088"/>
    <w:rsid w:val="00005CE7"/>
    <w:rsid w:val="00007888"/>
    <w:rsid w:val="000105D9"/>
    <w:rsid w:val="0001198E"/>
    <w:rsid w:val="00011DC4"/>
    <w:rsid w:val="00012A16"/>
    <w:rsid w:val="00012B76"/>
    <w:rsid w:val="00013697"/>
    <w:rsid w:val="0001509A"/>
    <w:rsid w:val="0001667C"/>
    <w:rsid w:val="00022DF3"/>
    <w:rsid w:val="00023E9A"/>
    <w:rsid w:val="000243F9"/>
    <w:rsid w:val="000247A0"/>
    <w:rsid w:val="00024CF3"/>
    <w:rsid w:val="00025600"/>
    <w:rsid w:val="00025B8D"/>
    <w:rsid w:val="00026DBC"/>
    <w:rsid w:val="00026E22"/>
    <w:rsid w:val="00027E49"/>
    <w:rsid w:val="00031FB6"/>
    <w:rsid w:val="00032774"/>
    <w:rsid w:val="00032CB6"/>
    <w:rsid w:val="00033F51"/>
    <w:rsid w:val="00034871"/>
    <w:rsid w:val="00035C19"/>
    <w:rsid w:val="00036000"/>
    <w:rsid w:val="00040726"/>
    <w:rsid w:val="00040BA3"/>
    <w:rsid w:val="00040ED0"/>
    <w:rsid w:val="000416B0"/>
    <w:rsid w:val="00043D5D"/>
    <w:rsid w:val="000448B1"/>
    <w:rsid w:val="00044CEE"/>
    <w:rsid w:val="00045243"/>
    <w:rsid w:val="00050B65"/>
    <w:rsid w:val="000514A0"/>
    <w:rsid w:val="00053B5C"/>
    <w:rsid w:val="000554EA"/>
    <w:rsid w:val="000567DB"/>
    <w:rsid w:val="00056D54"/>
    <w:rsid w:val="00057642"/>
    <w:rsid w:val="00061E88"/>
    <w:rsid w:val="00063FB0"/>
    <w:rsid w:val="00066D63"/>
    <w:rsid w:val="0006700C"/>
    <w:rsid w:val="00071D27"/>
    <w:rsid w:val="000727DA"/>
    <w:rsid w:val="000736CE"/>
    <w:rsid w:val="00073EA9"/>
    <w:rsid w:val="000746BC"/>
    <w:rsid w:val="00075322"/>
    <w:rsid w:val="00077139"/>
    <w:rsid w:val="000774F0"/>
    <w:rsid w:val="000779BA"/>
    <w:rsid w:val="00081F92"/>
    <w:rsid w:val="00083C10"/>
    <w:rsid w:val="000840C5"/>
    <w:rsid w:val="0008471C"/>
    <w:rsid w:val="00085DFE"/>
    <w:rsid w:val="00086F3C"/>
    <w:rsid w:val="00087469"/>
    <w:rsid w:val="000908D2"/>
    <w:rsid w:val="000916DE"/>
    <w:rsid w:val="00092843"/>
    <w:rsid w:val="00093061"/>
    <w:rsid w:val="00093AD8"/>
    <w:rsid w:val="0009603F"/>
    <w:rsid w:val="00096E01"/>
    <w:rsid w:val="0009710A"/>
    <w:rsid w:val="000A2C52"/>
    <w:rsid w:val="000A3B44"/>
    <w:rsid w:val="000A3FAF"/>
    <w:rsid w:val="000A4826"/>
    <w:rsid w:val="000A73FB"/>
    <w:rsid w:val="000A7F4D"/>
    <w:rsid w:val="000B0872"/>
    <w:rsid w:val="000B0D43"/>
    <w:rsid w:val="000B2153"/>
    <w:rsid w:val="000B616F"/>
    <w:rsid w:val="000B6968"/>
    <w:rsid w:val="000B7863"/>
    <w:rsid w:val="000C0667"/>
    <w:rsid w:val="000C0CBE"/>
    <w:rsid w:val="000C3B8A"/>
    <w:rsid w:val="000C5365"/>
    <w:rsid w:val="000C5C80"/>
    <w:rsid w:val="000C62B7"/>
    <w:rsid w:val="000D0774"/>
    <w:rsid w:val="000D406F"/>
    <w:rsid w:val="000D5054"/>
    <w:rsid w:val="000D57E4"/>
    <w:rsid w:val="000D73FC"/>
    <w:rsid w:val="000D7B1B"/>
    <w:rsid w:val="000E008C"/>
    <w:rsid w:val="000E12E0"/>
    <w:rsid w:val="000E2EF1"/>
    <w:rsid w:val="000E43FF"/>
    <w:rsid w:val="000E4463"/>
    <w:rsid w:val="000E471D"/>
    <w:rsid w:val="000E565C"/>
    <w:rsid w:val="000E5CC2"/>
    <w:rsid w:val="000E61DD"/>
    <w:rsid w:val="000E6508"/>
    <w:rsid w:val="000F11B7"/>
    <w:rsid w:val="000F2CD6"/>
    <w:rsid w:val="000F4593"/>
    <w:rsid w:val="000F6902"/>
    <w:rsid w:val="000F6F98"/>
    <w:rsid w:val="000F75E5"/>
    <w:rsid w:val="001004FD"/>
    <w:rsid w:val="00101E03"/>
    <w:rsid w:val="00102327"/>
    <w:rsid w:val="00103383"/>
    <w:rsid w:val="00103FB9"/>
    <w:rsid w:val="00107A2A"/>
    <w:rsid w:val="00107E52"/>
    <w:rsid w:val="00107F04"/>
    <w:rsid w:val="00110404"/>
    <w:rsid w:val="00110985"/>
    <w:rsid w:val="0011129F"/>
    <w:rsid w:val="001124DC"/>
    <w:rsid w:val="001133F7"/>
    <w:rsid w:val="001136B3"/>
    <w:rsid w:val="00113AC4"/>
    <w:rsid w:val="0011570B"/>
    <w:rsid w:val="00116F47"/>
    <w:rsid w:val="00121049"/>
    <w:rsid w:val="00121128"/>
    <w:rsid w:val="00121906"/>
    <w:rsid w:val="00123AFD"/>
    <w:rsid w:val="001250B3"/>
    <w:rsid w:val="001257B8"/>
    <w:rsid w:val="00130270"/>
    <w:rsid w:val="00131150"/>
    <w:rsid w:val="0013176F"/>
    <w:rsid w:val="00131A15"/>
    <w:rsid w:val="00132CA9"/>
    <w:rsid w:val="001339BD"/>
    <w:rsid w:val="00134231"/>
    <w:rsid w:val="00134A35"/>
    <w:rsid w:val="00135A13"/>
    <w:rsid w:val="001368FE"/>
    <w:rsid w:val="001379F3"/>
    <w:rsid w:val="00137A77"/>
    <w:rsid w:val="00140A78"/>
    <w:rsid w:val="00141CAB"/>
    <w:rsid w:val="00142226"/>
    <w:rsid w:val="00143846"/>
    <w:rsid w:val="001451B9"/>
    <w:rsid w:val="00145F4A"/>
    <w:rsid w:val="00146C07"/>
    <w:rsid w:val="0015049F"/>
    <w:rsid w:val="0015256C"/>
    <w:rsid w:val="00154F97"/>
    <w:rsid w:val="0015606D"/>
    <w:rsid w:val="0015722F"/>
    <w:rsid w:val="00157964"/>
    <w:rsid w:val="00161231"/>
    <w:rsid w:val="0016393D"/>
    <w:rsid w:val="0016521A"/>
    <w:rsid w:val="00166E02"/>
    <w:rsid w:val="0017115D"/>
    <w:rsid w:val="00172A4B"/>
    <w:rsid w:val="0017498D"/>
    <w:rsid w:val="0017588A"/>
    <w:rsid w:val="001811AD"/>
    <w:rsid w:val="001821E9"/>
    <w:rsid w:val="00183A11"/>
    <w:rsid w:val="00183AC3"/>
    <w:rsid w:val="0018606C"/>
    <w:rsid w:val="001865E5"/>
    <w:rsid w:val="00186F32"/>
    <w:rsid w:val="00187741"/>
    <w:rsid w:val="00190D97"/>
    <w:rsid w:val="00192978"/>
    <w:rsid w:val="00192C5E"/>
    <w:rsid w:val="00192D03"/>
    <w:rsid w:val="001930F4"/>
    <w:rsid w:val="00193AAB"/>
    <w:rsid w:val="0019406B"/>
    <w:rsid w:val="00195E38"/>
    <w:rsid w:val="001A12FC"/>
    <w:rsid w:val="001A2C3F"/>
    <w:rsid w:val="001A7212"/>
    <w:rsid w:val="001A732C"/>
    <w:rsid w:val="001B3666"/>
    <w:rsid w:val="001B5B6C"/>
    <w:rsid w:val="001B649F"/>
    <w:rsid w:val="001B6F20"/>
    <w:rsid w:val="001B6F38"/>
    <w:rsid w:val="001C087D"/>
    <w:rsid w:val="001C3276"/>
    <w:rsid w:val="001C3454"/>
    <w:rsid w:val="001C464C"/>
    <w:rsid w:val="001C4A9B"/>
    <w:rsid w:val="001C501A"/>
    <w:rsid w:val="001C6EDA"/>
    <w:rsid w:val="001C76B7"/>
    <w:rsid w:val="001C7C45"/>
    <w:rsid w:val="001D09DB"/>
    <w:rsid w:val="001D14CA"/>
    <w:rsid w:val="001D348E"/>
    <w:rsid w:val="001D4689"/>
    <w:rsid w:val="001D4C8F"/>
    <w:rsid w:val="001D4FA1"/>
    <w:rsid w:val="001D5AC7"/>
    <w:rsid w:val="001D5DB9"/>
    <w:rsid w:val="001D5E10"/>
    <w:rsid w:val="001D62AE"/>
    <w:rsid w:val="001D72D9"/>
    <w:rsid w:val="001D7EF4"/>
    <w:rsid w:val="001E1045"/>
    <w:rsid w:val="001E1149"/>
    <w:rsid w:val="001E1B31"/>
    <w:rsid w:val="001E2245"/>
    <w:rsid w:val="001E38CE"/>
    <w:rsid w:val="001E67DA"/>
    <w:rsid w:val="001E7367"/>
    <w:rsid w:val="001F44F6"/>
    <w:rsid w:val="001F5202"/>
    <w:rsid w:val="002021F9"/>
    <w:rsid w:val="00202C85"/>
    <w:rsid w:val="00203B6E"/>
    <w:rsid w:val="0020448A"/>
    <w:rsid w:val="0020500F"/>
    <w:rsid w:val="0020513D"/>
    <w:rsid w:val="002051A7"/>
    <w:rsid w:val="002056E2"/>
    <w:rsid w:val="002073EA"/>
    <w:rsid w:val="00210483"/>
    <w:rsid w:val="00211A3D"/>
    <w:rsid w:val="00211B18"/>
    <w:rsid w:val="00211D9B"/>
    <w:rsid w:val="00211F7F"/>
    <w:rsid w:val="00212049"/>
    <w:rsid w:val="00212FE0"/>
    <w:rsid w:val="00213807"/>
    <w:rsid w:val="00214E81"/>
    <w:rsid w:val="00217C9C"/>
    <w:rsid w:val="00217D09"/>
    <w:rsid w:val="002227A6"/>
    <w:rsid w:val="0022300F"/>
    <w:rsid w:val="00224BDF"/>
    <w:rsid w:val="002250CC"/>
    <w:rsid w:val="00226017"/>
    <w:rsid w:val="00226981"/>
    <w:rsid w:val="00230979"/>
    <w:rsid w:val="00231454"/>
    <w:rsid w:val="0023167E"/>
    <w:rsid w:val="00231E18"/>
    <w:rsid w:val="00232234"/>
    <w:rsid w:val="002322A9"/>
    <w:rsid w:val="00232369"/>
    <w:rsid w:val="00233639"/>
    <w:rsid w:val="002351B6"/>
    <w:rsid w:val="00235E9C"/>
    <w:rsid w:val="002405A4"/>
    <w:rsid w:val="00240BC8"/>
    <w:rsid w:val="00240DB9"/>
    <w:rsid w:val="00240FC7"/>
    <w:rsid w:val="00241011"/>
    <w:rsid w:val="00243BBA"/>
    <w:rsid w:val="002443B3"/>
    <w:rsid w:val="00247638"/>
    <w:rsid w:val="00253B5E"/>
    <w:rsid w:val="00255027"/>
    <w:rsid w:val="002578D3"/>
    <w:rsid w:val="00261340"/>
    <w:rsid w:val="00261F31"/>
    <w:rsid w:val="00262417"/>
    <w:rsid w:val="00265E31"/>
    <w:rsid w:val="00267AB4"/>
    <w:rsid w:val="0027005A"/>
    <w:rsid w:val="00270EBF"/>
    <w:rsid w:val="00272436"/>
    <w:rsid w:val="0027333E"/>
    <w:rsid w:val="00274A94"/>
    <w:rsid w:val="0027678A"/>
    <w:rsid w:val="00277EDB"/>
    <w:rsid w:val="002815B4"/>
    <w:rsid w:val="00283B53"/>
    <w:rsid w:val="00283BA4"/>
    <w:rsid w:val="00284D09"/>
    <w:rsid w:val="0028515E"/>
    <w:rsid w:val="0028541A"/>
    <w:rsid w:val="00285F35"/>
    <w:rsid w:val="002905C1"/>
    <w:rsid w:val="002909FD"/>
    <w:rsid w:val="0029341C"/>
    <w:rsid w:val="00294C5F"/>
    <w:rsid w:val="00295076"/>
    <w:rsid w:val="00295B70"/>
    <w:rsid w:val="00296063"/>
    <w:rsid w:val="002968B0"/>
    <w:rsid w:val="002A081A"/>
    <w:rsid w:val="002A18AA"/>
    <w:rsid w:val="002A1EC5"/>
    <w:rsid w:val="002A30C8"/>
    <w:rsid w:val="002A3802"/>
    <w:rsid w:val="002A573E"/>
    <w:rsid w:val="002A5AB5"/>
    <w:rsid w:val="002A64D8"/>
    <w:rsid w:val="002A7668"/>
    <w:rsid w:val="002B07F2"/>
    <w:rsid w:val="002B11DF"/>
    <w:rsid w:val="002B3719"/>
    <w:rsid w:val="002B3EEE"/>
    <w:rsid w:val="002B7E36"/>
    <w:rsid w:val="002C0656"/>
    <w:rsid w:val="002C0FF1"/>
    <w:rsid w:val="002C1078"/>
    <w:rsid w:val="002C45E2"/>
    <w:rsid w:val="002C4CB1"/>
    <w:rsid w:val="002C6512"/>
    <w:rsid w:val="002C718A"/>
    <w:rsid w:val="002C7803"/>
    <w:rsid w:val="002D0230"/>
    <w:rsid w:val="002D0E88"/>
    <w:rsid w:val="002D1041"/>
    <w:rsid w:val="002D3373"/>
    <w:rsid w:val="002D4F86"/>
    <w:rsid w:val="002D7646"/>
    <w:rsid w:val="002E0277"/>
    <w:rsid w:val="002E3CB0"/>
    <w:rsid w:val="002E4B3E"/>
    <w:rsid w:val="002E4D84"/>
    <w:rsid w:val="002E564E"/>
    <w:rsid w:val="002E636F"/>
    <w:rsid w:val="002E6D84"/>
    <w:rsid w:val="002E6F2E"/>
    <w:rsid w:val="002E7257"/>
    <w:rsid w:val="002F0EA2"/>
    <w:rsid w:val="002F2C6F"/>
    <w:rsid w:val="002F321D"/>
    <w:rsid w:val="002F351B"/>
    <w:rsid w:val="002F5141"/>
    <w:rsid w:val="002F6995"/>
    <w:rsid w:val="002F71F1"/>
    <w:rsid w:val="002F7E09"/>
    <w:rsid w:val="00300122"/>
    <w:rsid w:val="00300D07"/>
    <w:rsid w:val="00301E3D"/>
    <w:rsid w:val="0030299F"/>
    <w:rsid w:val="00303569"/>
    <w:rsid w:val="00305ABC"/>
    <w:rsid w:val="003060F9"/>
    <w:rsid w:val="00306F86"/>
    <w:rsid w:val="0030729B"/>
    <w:rsid w:val="0031054E"/>
    <w:rsid w:val="00310EEB"/>
    <w:rsid w:val="003146F7"/>
    <w:rsid w:val="00314DF9"/>
    <w:rsid w:val="0031515C"/>
    <w:rsid w:val="00316C23"/>
    <w:rsid w:val="00317508"/>
    <w:rsid w:val="00317726"/>
    <w:rsid w:val="00317F23"/>
    <w:rsid w:val="0032088F"/>
    <w:rsid w:val="00320903"/>
    <w:rsid w:val="0032241B"/>
    <w:rsid w:val="00322BF2"/>
    <w:rsid w:val="00323356"/>
    <w:rsid w:val="00323804"/>
    <w:rsid w:val="00325340"/>
    <w:rsid w:val="00325AB7"/>
    <w:rsid w:val="00331479"/>
    <w:rsid w:val="003322DA"/>
    <w:rsid w:val="0033458D"/>
    <w:rsid w:val="00334CF8"/>
    <w:rsid w:val="0033661B"/>
    <w:rsid w:val="0033787D"/>
    <w:rsid w:val="00337BF7"/>
    <w:rsid w:val="003416AE"/>
    <w:rsid w:val="00342045"/>
    <w:rsid w:val="003427E3"/>
    <w:rsid w:val="00343738"/>
    <w:rsid w:val="00344DBD"/>
    <w:rsid w:val="00350AF3"/>
    <w:rsid w:val="00350B45"/>
    <w:rsid w:val="00351FB3"/>
    <w:rsid w:val="00355AE9"/>
    <w:rsid w:val="00360C4B"/>
    <w:rsid w:val="00361520"/>
    <w:rsid w:val="00363856"/>
    <w:rsid w:val="0036413D"/>
    <w:rsid w:val="00364A83"/>
    <w:rsid w:val="00365B46"/>
    <w:rsid w:val="00366213"/>
    <w:rsid w:val="00366C95"/>
    <w:rsid w:val="003717C4"/>
    <w:rsid w:val="00373F33"/>
    <w:rsid w:val="00375576"/>
    <w:rsid w:val="003759A0"/>
    <w:rsid w:val="00377F66"/>
    <w:rsid w:val="003842CB"/>
    <w:rsid w:val="00386263"/>
    <w:rsid w:val="003869F0"/>
    <w:rsid w:val="00386A47"/>
    <w:rsid w:val="00390144"/>
    <w:rsid w:val="00390B48"/>
    <w:rsid w:val="0039315D"/>
    <w:rsid w:val="00393174"/>
    <w:rsid w:val="00396390"/>
    <w:rsid w:val="00397A5E"/>
    <w:rsid w:val="003A18EF"/>
    <w:rsid w:val="003A1A83"/>
    <w:rsid w:val="003A3526"/>
    <w:rsid w:val="003A3C9A"/>
    <w:rsid w:val="003A3E4A"/>
    <w:rsid w:val="003A4396"/>
    <w:rsid w:val="003A4FAC"/>
    <w:rsid w:val="003A6A66"/>
    <w:rsid w:val="003A6E25"/>
    <w:rsid w:val="003B09AF"/>
    <w:rsid w:val="003B1053"/>
    <w:rsid w:val="003B30B6"/>
    <w:rsid w:val="003B3B8B"/>
    <w:rsid w:val="003B54C2"/>
    <w:rsid w:val="003B55A0"/>
    <w:rsid w:val="003B67BF"/>
    <w:rsid w:val="003B7343"/>
    <w:rsid w:val="003B7FC9"/>
    <w:rsid w:val="003C0D64"/>
    <w:rsid w:val="003C1C9C"/>
    <w:rsid w:val="003C470F"/>
    <w:rsid w:val="003C49AC"/>
    <w:rsid w:val="003C58F1"/>
    <w:rsid w:val="003C6322"/>
    <w:rsid w:val="003C64D5"/>
    <w:rsid w:val="003D0832"/>
    <w:rsid w:val="003D108D"/>
    <w:rsid w:val="003D12E1"/>
    <w:rsid w:val="003D220F"/>
    <w:rsid w:val="003D2FB5"/>
    <w:rsid w:val="003D5781"/>
    <w:rsid w:val="003D5969"/>
    <w:rsid w:val="003D7C63"/>
    <w:rsid w:val="003E1F52"/>
    <w:rsid w:val="003E25B4"/>
    <w:rsid w:val="003E4B60"/>
    <w:rsid w:val="003E4BB1"/>
    <w:rsid w:val="003E65CA"/>
    <w:rsid w:val="003E6FA2"/>
    <w:rsid w:val="003F00F1"/>
    <w:rsid w:val="003F19D0"/>
    <w:rsid w:val="003F24EC"/>
    <w:rsid w:val="003F25DB"/>
    <w:rsid w:val="003F4B90"/>
    <w:rsid w:val="003F5041"/>
    <w:rsid w:val="004026E3"/>
    <w:rsid w:val="00402D8C"/>
    <w:rsid w:val="004046BF"/>
    <w:rsid w:val="00405DDA"/>
    <w:rsid w:val="00406196"/>
    <w:rsid w:val="00406313"/>
    <w:rsid w:val="00407CC9"/>
    <w:rsid w:val="00407E5A"/>
    <w:rsid w:val="0041236E"/>
    <w:rsid w:val="00412393"/>
    <w:rsid w:val="0041239E"/>
    <w:rsid w:val="004124D1"/>
    <w:rsid w:val="00412DA8"/>
    <w:rsid w:val="00413E61"/>
    <w:rsid w:val="00414710"/>
    <w:rsid w:val="004149B5"/>
    <w:rsid w:val="00415D21"/>
    <w:rsid w:val="00415F1F"/>
    <w:rsid w:val="00420CD4"/>
    <w:rsid w:val="004217F5"/>
    <w:rsid w:val="004224EA"/>
    <w:rsid w:val="00423B84"/>
    <w:rsid w:val="0042405E"/>
    <w:rsid w:val="004257E0"/>
    <w:rsid w:val="0042670F"/>
    <w:rsid w:val="00426919"/>
    <w:rsid w:val="0042761D"/>
    <w:rsid w:val="004334FD"/>
    <w:rsid w:val="00435B59"/>
    <w:rsid w:val="00440679"/>
    <w:rsid w:val="004422D0"/>
    <w:rsid w:val="00442B75"/>
    <w:rsid w:val="00442F3F"/>
    <w:rsid w:val="00443D1B"/>
    <w:rsid w:val="00443FE0"/>
    <w:rsid w:val="00445963"/>
    <w:rsid w:val="00445D75"/>
    <w:rsid w:val="00445DAC"/>
    <w:rsid w:val="0044643C"/>
    <w:rsid w:val="00446A55"/>
    <w:rsid w:val="00452248"/>
    <w:rsid w:val="004537EE"/>
    <w:rsid w:val="00455BB0"/>
    <w:rsid w:val="00457BC2"/>
    <w:rsid w:val="00457ED8"/>
    <w:rsid w:val="00460045"/>
    <w:rsid w:val="004601C3"/>
    <w:rsid w:val="0046178C"/>
    <w:rsid w:val="00461A23"/>
    <w:rsid w:val="00461B2B"/>
    <w:rsid w:val="00462329"/>
    <w:rsid w:val="00465A5B"/>
    <w:rsid w:val="00465F6D"/>
    <w:rsid w:val="00466BDD"/>
    <w:rsid w:val="00467396"/>
    <w:rsid w:val="004709A4"/>
    <w:rsid w:val="004710EB"/>
    <w:rsid w:val="004730F2"/>
    <w:rsid w:val="00474D97"/>
    <w:rsid w:val="00475BE9"/>
    <w:rsid w:val="00476DC7"/>
    <w:rsid w:val="00476EBA"/>
    <w:rsid w:val="00477029"/>
    <w:rsid w:val="004802A5"/>
    <w:rsid w:val="004864C7"/>
    <w:rsid w:val="00486530"/>
    <w:rsid w:val="00490320"/>
    <w:rsid w:val="00493193"/>
    <w:rsid w:val="004939DD"/>
    <w:rsid w:val="00495EBE"/>
    <w:rsid w:val="00496A1A"/>
    <w:rsid w:val="004A0510"/>
    <w:rsid w:val="004A0A4E"/>
    <w:rsid w:val="004A0B09"/>
    <w:rsid w:val="004A1152"/>
    <w:rsid w:val="004A22F4"/>
    <w:rsid w:val="004A2492"/>
    <w:rsid w:val="004A2A7A"/>
    <w:rsid w:val="004A3CF6"/>
    <w:rsid w:val="004A4578"/>
    <w:rsid w:val="004A4EAF"/>
    <w:rsid w:val="004A57B0"/>
    <w:rsid w:val="004A5B50"/>
    <w:rsid w:val="004A6CFB"/>
    <w:rsid w:val="004A72C9"/>
    <w:rsid w:val="004B0875"/>
    <w:rsid w:val="004B1C77"/>
    <w:rsid w:val="004B2B00"/>
    <w:rsid w:val="004B30ED"/>
    <w:rsid w:val="004B34F0"/>
    <w:rsid w:val="004B3DB9"/>
    <w:rsid w:val="004B53E4"/>
    <w:rsid w:val="004B7076"/>
    <w:rsid w:val="004B7B5E"/>
    <w:rsid w:val="004B7B96"/>
    <w:rsid w:val="004C1F50"/>
    <w:rsid w:val="004C2D89"/>
    <w:rsid w:val="004C2EE9"/>
    <w:rsid w:val="004C3559"/>
    <w:rsid w:val="004C3BA0"/>
    <w:rsid w:val="004C402E"/>
    <w:rsid w:val="004C685C"/>
    <w:rsid w:val="004C6876"/>
    <w:rsid w:val="004D3DB0"/>
    <w:rsid w:val="004D576E"/>
    <w:rsid w:val="004D5FDE"/>
    <w:rsid w:val="004D6237"/>
    <w:rsid w:val="004D7D73"/>
    <w:rsid w:val="004E0878"/>
    <w:rsid w:val="004E1370"/>
    <w:rsid w:val="004E18AE"/>
    <w:rsid w:val="004E2B37"/>
    <w:rsid w:val="004E2BC7"/>
    <w:rsid w:val="004E365F"/>
    <w:rsid w:val="004E3A39"/>
    <w:rsid w:val="004E4060"/>
    <w:rsid w:val="004E4C89"/>
    <w:rsid w:val="004E4F72"/>
    <w:rsid w:val="004E5AC2"/>
    <w:rsid w:val="004E7191"/>
    <w:rsid w:val="004F0DAA"/>
    <w:rsid w:val="004F1A2E"/>
    <w:rsid w:val="004F2B2F"/>
    <w:rsid w:val="004F3EBE"/>
    <w:rsid w:val="004F464F"/>
    <w:rsid w:val="004F5353"/>
    <w:rsid w:val="004F77E3"/>
    <w:rsid w:val="004F7D91"/>
    <w:rsid w:val="0050108D"/>
    <w:rsid w:val="005014AA"/>
    <w:rsid w:val="005028C3"/>
    <w:rsid w:val="00502EA4"/>
    <w:rsid w:val="00502F34"/>
    <w:rsid w:val="0050331C"/>
    <w:rsid w:val="00504CE2"/>
    <w:rsid w:val="00505D9D"/>
    <w:rsid w:val="005102A9"/>
    <w:rsid w:val="00510B16"/>
    <w:rsid w:val="00511030"/>
    <w:rsid w:val="00514AE9"/>
    <w:rsid w:val="00514BC1"/>
    <w:rsid w:val="00514CF3"/>
    <w:rsid w:val="005170D9"/>
    <w:rsid w:val="005175E6"/>
    <w:rsid w:val="00517F8F"/>
    <w:rsid w:val="005205FF"/>
    <w:rsid w:val="00521494"/>
    <w:rsid w:val="00521999"/>
    <w:rsid w:val="005233B4"/>
    <w:rsid w:val="00524CDA"/>
    <w:rsid w:val="00530CBD"/>
    <w:rsid w:val="005325A7"/>
    <w:rsid w:val="00532720"/>
    <w:rsid w:val="00534096"/>
    <w:rsid w:val="0053411D"/>
    <w:rsid w:val="005355CC"/>
    <w:rsid w:val="00537DCF"/>
    <w:rsid w:val="00537E10"/>
    <w:rsid w:val="0054052B"/>
    <w:rsid w:val="005407C1"/>
    <w:rsid w:val="0054276B"/>
    <w:rsid w:val="00543673"/>
    <w:rsid w:val="00543C3A"/>
    <w:rsid w:val="00543F90"/>
    <w:rsid w:val="0054428B"/>
    <w:rsid w:val="005459FC"/>
    <w:rsid w:val="00550C25"/>
    <w:rsid w:val="00550EC4"/>
    <w:rsid w:val="00552DA8"/>
    <w:rsid w:val="0055369C"/>
    <w:rsid w:val="00554ECF"/>
    <w:rsid w:val="005553D1"/>
    <w:rsid w:val="005553E1"/>
    <w:rsid w:val="005557F0"/>
    <w:rsid w:val="00560A90"/>
    <w:rsid w:val="00560BD1"/>
    <w:rsid w:val="00561A77"/>
    <w:rsid w:val="0056285F"/>
    <w:rsid w:val="00562FBA"/>
    <w:rsid w:val="0056357C"/>
    <w:rsid w:val="0056527D"/>
    <w:rsid w:val="0056595B"/>
    <w:rsid w:val="005701F7"/>
    <w:rsid w:val="0057042C"/>
    <w:rsid w:val="005747B8"/>
    <w:rsid w:val="00576B16"/>
    <w:rsid w:val="005771B2"/>
    <w:rsid w:val="00581952"/>
    <w:rsid w:val="00583737"/>
    <w:rsid w:val="00585145"/>
    <w:rsid w:val="005853F7"/>
    <w:rsid w:val="0058685B"/>
    <w:rsid w:val="0058694D"/>
    <w:rsid w:val="00586F4B"/>
    <w:rsid w:val="00591ED5"/>
    <w:rsid w:val="00592348"/>
    <w:rsid w:val="005936BC"/>
    <w:rsid w:val="00593D32"/>
    <w:rsid w:val="00595248"/>
    <w:rsid w:val="0059598D"/>
    <w:rsid w:val="005A0DB1"/>
    <w:rsid w:val="005A1C04"/>
    <w:rsid w:val="005A3645"/>
    <w:rsid w:val="005A4908"/>
    <w:rsid w:val="005A4E3B"/>
    <w:rsid w:val="005A5268"/>
    <w:rsid w:val="005A5F72"/>
    <w:rsid w:val="005A6DD0"/>
    <w:rsid w:val="005B250C"/>
    <w:rsid w:val="005B3484"/>
    <w:rsid w:val="005B3827"/>
    <w:rsid w:val="005B3B7A"/>
    <w:rsid w:val="005B42F8"/>
    <w:rsid w:val="005B5A34"/>
    <w:rsid w:val="005B66C1"/>
    <w:rsid w:val="005B74A1"/>
    <w:rsid w:val="005C03DF"/>
    <w:rsid w:val="005C0933"/>
    <w:rsid w:val="005C309E"/>
    <w:rsid w:val="005C3B11"/>
    <w:rsid w:val="005C6ACD"/>
    <w:rsid w:val="005C6F4A"/>
    <w:rsid w:val="005D06BF"/>
    <w:rsid w:val="005D0A33"/>
    <w:rsid w:val="005D19FD"/>
    <w:rsid w:val="005D1F08"/>
    <w:rsid w:val="005D32EE"/>
    <w:rsid w:val="005D488A"/>
    <w:rsid w:val="005D5AA8"/>
    <w:rsid w:val="005D5D46"/>
    <w:rsid w:val="005E216C"/>
    <w:rsid w:val="005E3EBD"/>
    <w:rsid w:val="005E446A"/>
    <w:rsid w:val="005E4846"/>
    <w:rsid w:val="005F09EB"/>
    <w:rsid w:val="005F1410"/>
    <w:rsid w:val="005F26FF"/>
    <w:rsid w:val="005F302F"/>
    <w:rsid w:val="005F3983"/>
    <w:rsid w:val="005F3B0F"/>
    <w:rsid w:val="005F4A20"/>
    <w:rsid w:val="005F6071"/>
    <w:rsid w:val="005F6116"/>
    <w:rsid w:val="005F667F"/>
    <w:rsid w:val="005F66F5"/>
    <w:rsid w:val="00600BB0"/>
    <w:rsid w:val="00602676"/>
    <w:rsid w:val="00602A84"/>
    <w:rsid w:val="00602D9B"/>
    <w:rsid w:val="00603A04"/>
    <w:rsid w:val="00603ED4"/>
    <w:rsid w:val="0060626A"/>
    <w:rsid w:val="00606A13"/>
    <w:rsid w:val="00606C88"/>
    <w:rsid w:val="00606CAE"/>
    <w:rsid w:val="00610F74"/>
    <w:rsid w:val="0061475C"/>
    <w:rsid w:val="00616756"/>
    <w:rsid w:val="00616FAF"/>
    <w:rsid w:val="00617A2C"/>
    <w:rsid w:val="00621AB0"/>
    <w:rsid w:val="00621AFC"/>
    <w:rsid w:val="00621E2B"/>
    <w:rsid w:val="00622F0E"/>
    <w:rsid w:val="006230A5"/>
    <w:rsid w:val="006237C6"/>
    <w:rsid w:val="006308D0"/>
    <w:rsid w:val="00630CB6"/>
    <w:rsid w:val="0063114B"/>
    <w:rsid w:val="0063406C"/>
    <w:rsid w:val="00634AFA"/>
    <w:rsid w:val="0063596A"/>
    <w:rsid w:val="00641F27"/>
    <w:rsid w:val="00642D0F"/>
    <w:rsid w:val="00643110"/>
    <w:rsid w:val="00645A4A"/>
    <w:rsid w:val="00647948"/>
    <w:rsid w:val="00650D29"/>
    <w:rsid w:val="00651149"/>
    <w:rsid w:val="00653CE6"/>
    <w:rsid w:val="00654EA8"/>
    <w:rsid w:val="006551B3"/>
    <w:rsid w:val="00655921"/>
    <w:rsid w:val="00655A42"/>
    <w:rsid w:val="00655E4E"/>
    <w:rsid w:val="00655F4B"/>
    <w:rsid w:val="006611AD"/>
    <w:rsid w:val="00661BAE"/>
    <w:rsid w:val="006624C7"/>
    <w:rsid w:val="00662F52"/>
    <w:rsid w:val="006653BF"/>
    <w:rsid w:val="0066774E"/>
    <w:rsid w:val="00670B52"/>
    <w:rsid w:val="0067632B"/>
    <w:rsid w:val="00676B70"/>
    <w:rsid w:val="00676D70"/>
    <w:rsid w:val="00677570"/>
    <w:rsid w:val="00677ABA"/>
    <w:rsid w:val="006828D7"/>
    <w:rsid w:val="00683CC4"/>
    <w:rsid w:val="006858AC"/>
    <w:rsid w:val="00685C66"/>
    <w:rsid w:val="0068732B"/>
    <w:rsid w:val="00687500"/>
    <w:rsid w:val="00687CB5"/>
    <w:rsid w:val="006924C5"/>
    <w:rsid w:val="0069564C"/>
    <w:rsid w:val="00696898"/>
    <w:rsid w:val="006A00B6"/>
    <w:rsid w:val="006A043B"/>
    <w:rsid w:val="006A251B"/>
    <w:rsid w:val="006A2565"/>
    <w:rsid w:val="006A2EBF"/>
    <w:rsid w:val="006A2FE5"/>
    <w:rsid w:val="006A4C9B"/>
    <w:rsid w:val="006A5AD8"/>
    <w:rsid w:val="006B112E"/>
    <w:rsid w:val="006B1692"/>
    <w:rsid w:val="006B2B74"/>
    <w:rsid w:val="006B2C07"/>
    <w:rsid w:val="006B7B34"/>
    <w:rsid w:val="006C0438"/>
    <w:rsid w:val="006C2668"/>
    <w:rsid w:val="006C3359"/>
    <w:rsid w:val="006C654A"/>
    <w:rsid w:val="006C6693"/>
    <w:rsid w:val="006C674F"/>
    <w:rsid w:val="006C729D"/>
    <w:rsid w:val="006C7DE1"/>
    <w:rsid w:val="006D1160"/>
    <w:rsid w:val="006D1484"/>
    <w:rsid w:val="006D1B8E"/>
    <w:rsid w:val="006D259E"/>
    <w:rsid w:val="006D5026"/>
    <w:rsid w:val="006D5571"/>
    <w:rsid w:val="006D5DCC"/>
    <w:rsid w:val="006D7471"/>
    <w:rsid w:val="006E1F0E"/>
    <w:rsid w:val="006E4499"/>
    <w:rsid w:val="006E4B1F"/>
    <w:rsid w:val="006F0463"/>
    <w:rsid w:val="006F10AE"/>
    <w:rsid w:val="006F11A9"/>
    <w:rsid w:val="006F1FE9"/>
    <w:rsid w:val="006F22FE"/>
    <w:rsid w:val="006F28B5"/>
    <w:rsid w:val="006F2EB8"/>
    <w:rsid w:val="006F4364"/>
    <w:rsid w:val="006F5374"/>
    <w:rsid w:val="006F631E"/>
    <w:rsid w:val="006F706D"/>
    <w:rsid w:val="006F72C7"/>
    <w:rsid w:val="006F7889"/>
    <w:rsid w:val="006F7897"/>
    <w:rsid w:val="006F7D97"/>
    <w:rsid w:val="00700E9F"/>
    <w:rsid w:val="00701130"/>
    <w:rsid w:val="00701AFD"/>
    <w:rsid w:val="007021CC"/>
    <w:rsid w:val="0070229F"/>
    <w:rsid w:val="0070241F"/>
    <w:rsid w:val="00702936"/>
    <w:rsid w:val="00702FC6"/>
    <w:rsid w:val="00703575"/>
    <w:rsid w:val="00703C41"/>
    <w:rsid w:val="00706D86"/>
    <w:rsid w:val="0070738F"/>
    <w:rsid w:val="00711190"/>
    <w:rsid w:val="00712810"/>
    <w:rsid w:val="00713A44"/>
    <w:rsid w:val="00715595"/>
    <w:rsid w:val="0071603E"/>
    <w:rsid w:val="00717E5A"/>
    <w:rsid w:val="007202BC"/>
    <w:rsid w:val="00720421"/>
    <w:rsid w:val="007212C8"/>
    <w:rsid w:val="00721660"/>
    <w:rsid w:val="00724805"/>
    <w:rsid w:val="00725445"/>
    <w:rsid w:val="00727D0A"/>
    <w:rsid w:val="007303E5"/>
    <w:rsid w:val="00731541"/>
    <w:rsid w:val="0073177F"/>
    <w:rsid w:val="0073251B"/>
    <w:rsid w:val="007335F4"/>
    <w:rsid w:val="0073397F"/>
    <w:rsid w:val="00734788"/>
    <w:rsid w:val="00735211"/>
    <w:rsid w:val="00735E05"/>
    <w:rsid w:val="007370B8"/>
    <w:rsid w:val="0073785F"/>
    <w:rsid w:val="00740C4F"/>
    <w:rsid w:val="0074246A"/>
    <w:rsid w:val="00742F08"/>
    <w:rsid w:val="007434CF"/>
    <w:rsid w:val="007457F2"/>
    <w:rsid w:val="00745FE8"/>
    <w:rsid w:val="007461A9"/>
    <w:rsid w:val="00753FEC"/>
    <w:rsid w:val="00754AE3"/>
    <w:rsid w:val="00756152"/>
    <w:rsid w:val="00756DA0"/>
    <w:rsid w:val="0075794E"/>
    <w:rsid w:val="00757D75"/>
    <w:rsid w:val="00761251"/>
    <w:rsid w:val="0076235E"/>
    <w:rsid w:val="0076238E"/>
    <w:rsid w:val="007639A5"/>
    <w:rsid w:val="00764A3D"/>
    <w:rsid w:val="00764C8F"/>
    <w:rsid w:val="00766B37"/>
    <w:rsid w:val="00767D87"/>
    <w:rsid w:val="00770585"/>
    <w:rsid w:val="0077180F"/>
    <w:rsid w:val="007751F2"/>
    <w:rsid w:val="00776230"/>
    <w:rsid w:val="00776EDB"/>
    <w:rsid w:val="007808C7"/>
    <w:rsid w:val="00781347"/>
    <w:rsid w:val="0078136A"/>
    <w:rsid w:val="0078291E"/>
    <w:rsid w:val="00782CF6"/>
    <w:rsid w:val="007847E6"/>
    <w:rsid w:val="00785A1B"/>
    <w:rsid w:val="00785FA4"/>
    <w:rsid w:val="00787253"/>
    <w:rsid w:val="00787570"/>
    <w:rsid w:val="007901E7"/>
    <w:rsid w:val="00792262"/>
    <w:rsid w:val="007932C2"/>
    <w:rsid w:val="00796B5D"/>
    <w:rsid w:val="00796DF1"/>
    <w:rsid w:val="007A19E7"/>
    <w:rsid w:val="007A2731"/>
    <w:rsid w:val="007A6252"/>
    <w:rsid w:val="007A63A3"/>
    <w:rsid w:val="007A7461"/>
    <w:rsid w:val="007B0192"/>
    <w:rsid w:val="007B0A2A"/>
    <w:rsid w:val="007B0B77"/>
    <w:rsid w:val="007B0E97"/>
    <w:rsid w:val="007B31FC"/>
    <w:rsid w:val="007B3954"/>
    <w:rsid w:val="007B4D52"/>
    <w:rsid w:val="007C0028"/>
    <w:rsid w:val="007C1678"/>
    <w:rsid w:val="007C2B07"/>
    <w:rsid w:val="007C2EB9"/>
    <w:rsid w:val="007C3EFD"/>
    <w:rsid w:val="007C493D"/>
    <w:rsid w:val="007C5FDC"/>
    <w:rsid w:val="007C6713"/>
    <w:rsid w:val="007C6A54"/>
    <w:rsid w:val="007C7849"/>
    <w:rsid w:val="007C79DA"/>
    <w:rsid w:val="007C7C17"/>
    <w:rsid w:val="007D1AB3"/>
    <w:rsid w:val="007D2196"/>
    <w:rsid w:val="007D2B00"/>
    <w:rsid w:val="007D2E5D"/>
    <w:rsid w:val="007D35B5"/>
    <w:rsid w:val="007E2C9D"/>
    <w:rsid w:val="007E33C7"/>
    <w:rsid w:val="007E4354"/>
    <w:rsid w:val="007E5019"/>
    <w:rsid w:val="007E503F"/>
    <w:rsid w:val="007E56BE"/>
    <w:rsid w:val="007E799D"/>
    <w:rsid w:val="007E7B6A"/>
    <w:rsid w:val="007F18E3"/>
    <w:rsid w:val="007F32E8"/>
    <w:rsid w:val="007F3453"/>
    <w:rsid w:val="007F4546"/>
    <w:rsid w:val="007F5B80"/>
    <w:rsid w:val="007F6D30"/>
    <w:rsid w:val="00800F1C"/>
    <w:rsid w:val="00802F6B"/>
    <w:rsid w:val="00804C57"/>
    <w:rsid w:val="00804E62"/>
    <w:rsid w:val="00805F70"/>
    <w:rsid w:val="00807A0E"/>
    <w:rsid w:val="008109CA"/>
    <w:rsid w:val="00810C14"/>
    <w:rsid w:val="00815006"/>
    <w:rsid w:val="0081551C"/>
    <w:rsid w:val="0081617B"/>
    <w:rsid w:val="00825726"/>
    <w:rsid w:val="0082649B"/>
    <w:rsid w:val="00826D41"/>
    <w:rsid w:val="00827555"/>
    <w:rsid w:val="00827DBE"/>
    <w:rsid w:val="00830F1B"/>
    <w:rsid w:val="0083106A"/>
    <w:rsid w:val="00832D1D"/>
    <w:rsid w:val="00832EF2"/>
    <w:rsid w:val="008335E3"/>
    <w:rsid w:val="00833A12"/>
    <w:rsid w:val="0083420A"/>
    <w:rsid w:val="00834666"/>
    <w:rsid w:val="00834A41"/>
    <w:rsid w:val="00836519"/>
    <w:rsid w:val="00837746"/>
    <w:rsid w:val="00837A92"/>
    <w:rsid w:val="00837CCF"/>
    <w:rsid w:val="00837E4A"/>
    <w:rsid w:val="00844A80"/>
    <w:rsid w:val="00844E02"/>
    <w:rsid w:val="00845A2C"/>
    <w:rsid w:val="00845B9D"/>
    <w:rsid w:val="008462C6"/>
    <w:rsid w:val="00846C38"/>
    <w:rsid w:val="00846EB0"/>
    <w:rsid w:val="00847165"/>
    <w:rsid w:val="00847C28"/>
    <w:rsid w:val="008527CF"/>
    <w:rsid w:val="00853439"/>
    <w:rsid w:val="008537E8"/>
    <w:rsid w:val="00853CEB"/>
    <w:rsid w:val="008557EC"/>
    <w:rsid w:val="008575BD"/>
    <w:rsid w:val="00860234"/>
    <w:rsid w:val="00860E85"/>
    <w:rsid w:val="00861323"/>
    <w:rsid w:val="008617B2"/>
    <w:rsid w:val="008627C8"/>
    <w:rsid w:val="00863479"/>
    <w:rsid w:val="00863659"/>
    <w:rsid w:val="00865421"/>
    <w:rsid w:val="008661E2"/>
    <w:rsid w:val="00866A9C"/>
    <w:rsid w:val="00866F37"/>
    <w:rsid w:val="00866FD2"/>
    <w:rsid w:val="008670F5"/>
    <w:rsid w:val="008676F7"/>
    <w:rsid w:val="00870639"/>
    <w:rsid w:val="008707D0"/>
    <w:rsid w:val="00874F44"/>
    <w:rsid w:val="00875E2B"/>
    <w:rsid w:val="00877D7C"/>
    <w:rsid w:val="00880CCF"/>
    <w:rsid w:val="00880CE3"/>
    <w:rsid w:val="008822AB"/>
    <w:rsid w:val="0088231F"/>
    <w:rsid w:val="0088446F"/>
    <w:rsid w:val="00884CC1"/>
    <w:rsid w:val="00885493"/>
    <w:rsid w:val="008860C0"/>
    <w:rsid w:val="00887C2E"/>
    <w:rsid w:val="00891448"/>
    <w:rsid w:val="008927D0"/>
    <w:rsid w:val="00892B93"/>
    <w:rsid w:val="00893720"/>
    <w:rsid w:val="00894F6C"/>
    <w:rsid w:val="0089505D"/>
    <w:rsid w:val="00895227"/>
    <w:rsid w:val="00895432"/>
    <w:rsid w:val="008A1DE0"/>
    <w:rsid w:val="008A2ED6"/>
    <w:rsid w:val="008A399F"/>
    <w:rsid w:val="008A3A9E"/>
    <w:rsid w:val="008B2538"/>
    <w:rsid w:val="008B3ACE"/>
    <w:rsid w:val="008B3EAF"/>
    <w:rsid w:val="008B78A9"/>
    <w:rsid w:val="008C18D8"/>
    <w:rsid w:val="008C1DCF"/>
    <w:rsid w:val="008C2F7E"/>
    <w:rsid w:val="008C336F"/>
    <w:rsid w:val="008C34C5"/>
    <w:rsid w:val="008C72E4"/>
    <w:rsid w:val="008C7386"/>
    <w:rsid w:val="008D0D60"/>
    <w:rsid w:val="008D1126"/>
    <w:rsid w:val="008D254C"/>
    <w:rsid w:val="008D28AC"/>
    <w:rsid w:val="008D2D5D"/>
    <w:rsid w:val="008D392C"/>
    <w:rsid w:val="008D4427"/>
    <w:rsid w:val="008D543B"/>
    <w:rsid w:val="008D5695"/>
    <w:rsid w:val="008D56C0"/>
    <w:rsid w:val="008D7A6F"/>
    <w:rsid w:val="008E32DD"/>
    <w:rsid w:val="008E4247"/>
    <w:rsid w:val="008E63A1"/>
    <w:rsid w:val="008F1A0F"/>
    <w:rsid w:val="008F3E26"/>
    <w:rsid w:val="008F4337"/>
    <w:rsid w:val="008F51D7"/>
    <w:rsid w:val="008F5A6E"/>
    <w:rsid w:val="008F65CF"/>
    <w:rsid w:val="008F65FF"/>
    <w:rsid w:val="008F72D5"/>
    <w:rsid w:val="008F797E"/>
    <w:rsid w:val="0090065B"/>
    <w:rsid w:val="00901B5A"/>
    <w:rsid w:val="00901D6C"/>
    <w:rsid w:val="0090320F"/>
    <w:rsid w:val="00903822"/>
    <w:rsid w:val="00903F0E"/>
    <w:rsid w:val="00904F3E"/>
    <w:rsid w:val="0090513E"/>
    <w:rsid w:val="009052CF"/>
    <w:rsid w:val="00907115"/>
    <w:rsid w:val="0090711C"/>
    <w:rsid w:val="00907765"/>
    <w:rsid w:val="00907C42"/>
    <w:rsid w:val="00907FFD"/>
    <w:rsid w:val="00911A1C"/>
    <w:rsid w:val="00912B18"/>
    <w:rsid w:val="00913DEA"/>
    <w:rsid w:val="009166E8"/>
    <w:rsid w:val="009178BC"/>
    <w:rsid w:val="00920D66"/>
    <w:rsid w:val="009215A6"/>
    <w:rsid w:val="00921D0C"/>
    <w:rsid w:val="00921FDD"/>
    <w:rsid w:val="00922CB1"/>
    <w:rsid w:val="00923E94"/>
    <w:rsid w:val="00924BB4"/>
    <w:rsid w:val="0092546B"/>
    <w:rsid w:val="009308B1"/>
    <w:rsid w:val="009312CB"/>
    <w:rsid w:val="0093135C"/>
    <w:rsid w:val="009316A3"/>
    <w:rsid w:val="00932A8E"/>
    <w:rsid w:val="00934DE3"/>
    <w:rsid w:val="00935666"/>
    <w:rsid w:val="00935B0B"/>
    <w:rsid w:val="00937CAE"/>
    <w:rsid w:val="00940BBD"/>
    <w:rsid w:val="009414F5"/>
    <w:rsid w:val="00941C63"/>
    <w:rsid w:val="009423D0"/>
    <w:rsid w:val="00942824"/>
    <w:rsid w:val="00942E4A"/>
    <w:rsid w:val="00943761"/>
    <w:rsid w:val="009446C7"/>
    <w:rsid w:val="00945425"/>
    <w:rsid w:val="009455E7"/>
    <w:rsid w:val="009456A4"/>
    <w:rsid w:val="00950127"/>
    <w:rsid w:val="00951240"/>
    <w:rsid w:val="009529F7"/>
    <w:rsid w:val="00952D4C"/>
    <w:rsid w:val="00953CE1"/>
    <w:rsid w:val="009576AC"/>
    <w:rsid w:val="00957A4F"/>
    <w:rsid w:val="009600FA"/>
    <w:rsid w:val="00962B1F"/>
    <w:rsid w:val="009638BE"/>
    <w:rsid w:val="00963D2D"/>
    <w:rsid w:val="009647EB"/>
    <w:rsid w:val="00965358"/>
    <w:rsid w:val="00966C5A"/>
    <w:rsid w:val="00974A16"/>
    <w:rsid w:val="009770A2"/>
    <w:rsid w:val="00977B9E"/>
    <w:rsid w:val="00983C95"/>
    <w:rsid w:val="00983ED5"/>
    <w:rsid w:val="00990C30"/>
    <w:rsid w:val="00991FC5"/>
    <w:rsid w:val="009921ED"/>
    <w:rsid w:val="00993769"/>
    <w:rsid w:val="00993946"/>
    <w:rsid w:val="00994F1F"/>
    <w:rsid w:val="0099595A"/>
    <w:rsid w:val="00995A98"/>
    <w:rsid w:val="0099705A"/>
    <w:rsid w:val="0099786F"/>
    <w:rsid w:val="00997C05"/>
    <w:rsid w:val="009A06E2"/>
    <w:rsid w:val="009A0D5F"/>
    <w:rsid w:val="009A1CDC"/>
    <w:rsid w:val="009A2862"/>
    <w:rsid w:val="009A3652"/>
    <w:rsid w:val="009A41C8"/>
    <w:rsid w:val="009A485D"/>
    <w:rsid w:val="009B4C62"/>
    <w:rsid w:val="009B69E6"/>
    <w:rsid w:val="009B74B8"/>
    <w:rsid w:val="009B7F5E"/>
    <w:rsid w:val="009C0578"/>
    <w:rsid w:val="009C2111"/>
    <w:rsid w:val="009C369D"/>
    <w:rsid w:val="009C3824"/>
    <w:rsid w:val="009C4182"/>
    <w:rsid w:val="009C4AE9"/>
    <w:rsid w:val="009C4D63"/>
    <w:rsid w:val="009C778D"/>
    <w:rsid w:val="009C793C"/>
    <w:rsid w:val="009C7954"/>
    <w:rsid w:val="009D0D80"/>
    <w:rsid w:val="009D3544"/>
    <w:rsid w:val="009D4919"/>
    <w:rsid w:val="009D5B78"/>
    <w:rsid w:val="009D66B0"/>
    <w:rsid w:val="009D7828"/>
    <w:rsid w:val="009E16D2"/>
    <w:rsid w:val="009E2644"/>
    <w:rsid w:val="009E5B62"/>
    <w:rsid w:val="009E77C7"/>
    <w:rsid w:val="009F0CD4"/>
    <w:rsid w:val="009F3616"/>
    <w:rsid w:val="009F62EF"/>
    <w:rsid w:val="009F6B6A"/>
    <w:rsid w:val="009F7ABF"/>
    <w:rsid w:val="00A01F59"/>
    <w:rsid w:val="00A020ED"/>
    <w:rsid w:val="00A06334"/>
    <w:rsid w:val="00A117A6"/>
    <w:rsid w:val="00A12A97"/>
    <w:rsid w:val="00A1603D"/>
    <w:rsid w:val="00A200ED"/>
    <w:rsid w:val="00A20C03"/>
    <w:rsid w:val="00A22874"/>
    <w:rsid w:val="00A24B1A"/>
    <w:rsid w:val="00A24CD5"/>
    <w:rsid w:val="00A25A58"/>
    <w:rsid w:val="00A276D2"/>
    <w:rsid w:val="00A27BE5"/>
    <w:rsid w:val="00A3109E"/>
    <w:rsid w:val="00A31B07"/>
    <w:rsid w:val="00A31DAD"/>
    <w:rsid w:val="00A33D27"/>
    <w:rsid w:val="00A3771C"/>
    <w:rsid w:val="00A43A94"/>
    <w:rsid w:val="00A442E8"/>
    <w:rsid w:val="00A45F11"/>
    <w:rsid w:val="00A503EC"/>
    <w:rsid w:val="00A50DBB"/>
    <w:rsid w:val="00A50DED"/>
    <w:rsid w:val="00A526E1"/>
    <w:rsid w:val="00A53309"/>
    <w:rsid w:val="00A655D3"/>
    <w:rsid w:val="00A66C5A"/>
    <w:rsid w:val="00A6738C"/>
    <w:rsid w:val="00A67C25"/>
    <w:rsid w:val="00A70EE3"/>
    <w:rsid w:val="00A739F1"/>
    <w:rsid w:val="00A749B2"/>
    <w:rsid w:val="00A816B8"/>
    <w:rsid w:val="00A81B65"/>
    <w:rsid w:val="00A82CB5"/>
    <w:rsid w:val="00A82D03"/>
    <w:rsid w:val="00A9410D"/>
    <w:rsid w:val="00A955A5"/>
    <w:rsid w:val="00A97166"/>
    <w:rsid w:val="00A97167"/>
    <w:rsid w:val="00AA0976"/>
    <w:rsid w:val="00AA1161"/>
    <w:rsid w:val="00AA1CDD"/>
    <w:rsid w:val="00AA2594"/>
    <w:rsid w:val="00AA2C6A"/>
    <w:rsid w:val="00AA56ED"/>
    <w:rsid w:val="00AA650C"/>
    <w:rsid w:val="00AA6C99"/>
    <w:rsid w:val="00AA72B6"/>
    <w:rsid w:val="00AA7889"/>
    <w:rsid w:val="00AA7ACB"/>
    <w:rsid w:val="00AB044D"/>
    <w:rsid w:val="00AB285B"/>
    <w:rsid w:val="00AB3531"/>
    <w:rsid w:val="00AB4B89"/>
    <w:rsid w:val="00AC0F8A"/>
    <w:rsid w:val="00AC103E"/>
    <w:rsid w:val="00AC16C6"/>
    <w:rsid w:val="00AC2A55"/>
    <w:rsid w:val="00AC3EB3"/>
    <w:rsid w:val="00AC3F66"/>
    <w:rsid w:val="00AD08CA"/>
    <w:rsid w:val="00AD2D93"/>
    <w:rsid w:val="00AD37ED"/>
    <w:rsid w:val="00AD393A"/>
    <w:rsid w:val="00AD45AA"/>
    <w:rsid w:val="00AD5530"/>
    <w:rsid w:val="00AD74A9"/>
    <w:rsid w:val="00AE22F9"/>
    <w:rsid w:val="00AE479E"/>
    <w:rsid w:val="00AE527F"/>
    <w:rsid w:val="00AE5B88"/>
    <w:rsid w:val="00AE6B73"/>
    <w:rsid w:val="00AF0C39"/>
    <w:rsid w:val="00AF27FC"/>
    <w:rsid w:val="00AF3AEE"/>
    <w:rsid w:val="00B01714"/>
    <w:rsid w:val="00B01B6C"/>
    <w:rsid w:val="00B073EA"/>
    <w:rsid w:val="00B07CB8"/>
    <w:rsid w:val="00B11B39"/>
    <w:rsid w:val="00B12971"/>
    <w:rsid w:val="00B13304"/>
    <w:rsid w:val="00B142DA"/>
    <w:rsid w:val="00B16261"/>
    <w:rsid w:val="00B16ED3"/>
    <w:rsid w:val="00B202A2"/>
    <w:rsid w:val="00B21448"/>
    <w:rsid w:val="00B21F06"/>
    <w:rsid w:val="00B21F5C"/>
    <w:rsid w:val="00B22A23"/>
    <w:rsid w:val="00B24442"/>
    <w:rsid w:val="00B27A55"/>
    <w:rsid w:val="00B27B21"/>
    <w:rsid w:val="00B302B4"/>
    <w:rsid w:val="00B307D5"/>
    <w:rsid w:val="00B30EC7"/>
    <w:rsid w:val="00B31260"/>
    <w:rsid w:val="00B331D3"/>
    <w:rsid w:val="00B33C18"/>
    <w:rsid w:val="00B3599D"/>
    <w:rsid w:val="00B3782B"/>
    <w:rsid w:val="00B42198"/>
    <w:rsid w:val="00B4313B"/>
    <w:rsid w:val="00B44F6C"/>
    <w:rsid w:val="00B452D1"/>
    <w:rsid w:val="00B45645"/>
    <w:rsid w:val="00B46CF1"/>
    <w:rsid w:val="00B4761A"/>
    <w:rsid w:val="00B510E4"/>
    <w:rsid w:val="00B51774"/>
    <w:rsid w:val="00B51877"/>
    <w:rsid w:val="00B52996"/>
    <w:rsid w:val="00B54867"/>
    <w:rsid w:val="00B551E4"/>
    <w:rsid w:val="00B57B7F"/>
    <w:rsid w:val="00B61141"/>
    <w:rsid w:val="00B61263"/>
    <w:rsid w:val="00B627F1"/>
    <w:rsid w:val="00B66387"/>
    <w:rsid w:val="00B67C87"/>
    <w:rsid w:val="00B70D07"/>
    <w:rsid w:val="00B72A19"/>
    <w:rsid w:val="00B75AA3"/>
    <w:rsid w:val="00B76F1F"/>
    <w:rsid w:val="00B8058E"/>
    <w:rsid w:val="00B80948"/>
    <w:rsid w:val="00B82404"/>
    <w:rsid w:val="00B8269A"/>
    <w:rsid w:val="00B82F3E"/>
    <w:rsid w:val="00B83367"/>
    <w:rsid w:val="00B83C6B"/>
    <w:rsid w:val="00B83FF8"/>
    <w:rsid w:val="00B84F34"/>
    <w:rsid w:val="00B8568A"/>
    <w:rsid w:val="00B86E0F"/>
    <w:rsid w:val="00B87DD7"/>
    <w:rsid w:val="00B90BE6"/>
    <w:rsid w:val="00B91038"/>
    <w:rsid w:val="00B91B2C"/>
    <w:rsid w:val="00B91B55"/>
    <w:rsid w:val="00B92190"/>
    <w:rsid w:val="00B926CF"/>
    <w:rsid w:val="00B93B90"/>
    <w:rsid w:val="00B94F18"/>
    <w:rsid w:val="00B95A62"/>
    <w:rsid w:val="00B96F18"/>
    <w:rsid w:val="00B97661"/>
    <w:rsid w:val="00BA077B"/>
    <w:rsid w:val="00BA23A6"/>
    <w:rsid w:val="00BA3BB1"/>
    <w:rsid w:val="00BA3FA4"/>
    <w:rsid w:val="00BA4172"/>
    <w:rsid w:val="00BA657A"/>
    <w:rsid w:val="00BA72B2"/>
    <w:rsid w:val="00BB1200"/>
    <w:rsid w:val="00BB358E"/>
    <w:rsid w:val="00BB5261"/>
    <w:rsid w:val="00BB665A"/>
    <w:rsid w:val="00BB7F0B"/>
    <w:rsid w:val="00BC1C82"/>
    <w:rsid w:val="00BC33A2"/>
    <w:rsid w:val="00BC5731"/>
    <w:rsid w:val="00BC587E"/>
    <w:rsid w:val="00BC5B03"/>
    <w:rsid w:val="00BC7D56"/>
    <w:rsid w:val="00BD0299"/>
    <w:rsid w:val="00BD1257"/>
    <w:rsid w:val="00BD2193"/>
    <w:rsid w:val="00BD4B27"/>
    <w:rsid w:val="00BD576E"/>
    <w:rsid w:val="00BD5B3A"/>
    <w:rsid w:val="00BD644B"/>
    <w:rsid w:val="00BD72FC"/>
    <w:rsid w:val="00BD7AC2"/>
    <w:rsid w:val="00BE11B8"/>
    <w:rsid w:val="00BE20CB"/>
    <w:rsid w:val="00BE3277"/>
    <w:rsid w:val="00BE3D5D"/>
    <w:rsid w:val="00BF0015"/>
    <w:rsid w:val="00BF0122"/>
    <w:rsid w:val="00BF1DD7"/>
    <w:rsid w:val="00BF3938"/>
    <w:rsid w:val="00BF3C5F"/>
    <w:rsid w:val="00BF5C3D"/>
    <w:rsid w:val="00BF6D1B"/>
    <w:rsid w:val="00BF6E3D"/>
    <w:rsid w:val="00BF7410"/>
    <w:rsid w:val="00C0273A"/>
    <w:rsid w:val="00C02ECD"/>
    <w:rsid w:val="00C0308C"/>
    <w:rsid w:val="00C03B1F"/>
    <w:rsid w:val="00C04161"/>
    <w:rsid w:val="00C041B2"/>
    <w:rsid w:val="00C041F4"/>
    <w:rsid w:val="00C0504D"/>
    <w:rsid w:val="00C0545B"/>
    <w:rsid w:val="00C0624F"/>
    <w:rsid w:val="00C06729"/>
    <w:rsid w:val="00C07646"/>
    <w:rsid w:val="00C1077C"/>
    <w:rsid w:val="00C11C1A"/>
    <w:rsid w:val="00C14BA9"/>
    <w:rsid w:val="00C153E8"/>
    <w:rsid w:val="00C175D3"/>
    <w:rsid w:val="00C20DED"/>
    <w:rsid w:val="00C213AB"/>
    <w:rsid w:val="00C22C60"/>
    <w:rsid w:val="00C23754"/>
    <w:rsid w:val="00C24B71"/>
    <w:rsid w:val="00C24C03"/>
    <w:rsid w:val="00C27807"/>
    <w:rsid w:val="00C30212"/>
    <w:rsid w:val="00C338D9"/>
    <w:rsid w:val="00C33EEB"/>
    <w:rsid w:val="00C34B72"/>
    <w:rsid w:val="00C37070"/>
    <w:rsid w:val="00C4713A"/>
    <w:rsid w:val="00C52DF0"/>
    <w:rsid w:val="00C53F16"/>
    <w:rsid w:val="00C54882"/>
    <w:rsid w:val="00C5495C"/>
    <w:rsid w:val="00C54CF2"/>
    <w:rsid w:val="00C54F94"/>
    <w:rsid w:val="00C56B84"/>
    <w:rsid w:val="00C57205"/>
    <w:rsid w:val="00C578EE"/>
    <w:rsid w:val="00C642DC"/>
    <w:rsid w:val="00C64BA5"/>
    <w:rsid w:val="00C652A6"/>
    <w:rsid w:val="00C65F9A"/>
    <w:rsid w:val="00C6630A"/>
    <w:rsid w:val="00C70586"/>
    <w:rsid w:val="00C7334F"/>
    <w:rsid w:val="00C736BB"/>
    <w:rsid w:val="00C74287"/>
    <w:rsid w:val="00C763D3"/>
    <w:rsid w:val="00C8079A"/>
    <w:rsid w:val="00C81D59"/>
    <w:rsid w:val="00C843D4"/>
    <w:rsid w:val="00C846AB"/>
    <w:rsid w:val="00C854AA"/>
    <w:rsid w:val="00C862C1"/>
    <w:rsid w:val="00C86A26"/>
    <w:rsid w:val="00C904F7"/>
    <w:rsid w:val="00C90860"/>
    <w:rsid w:val="00C9198E"/>
    <w:rsid w:val="00C9242D"/>
    <w:rsid w:val="00C93B35"/>
    <w:rsid w:val="00C93B8C"/>
    <w:rsid w:val="00C950DF"/>
    <w:rsid w:val="00C96324"/>
    <w:rsid w:val="00C97251"/>
    <w:rsid w:val="00CA2D15"/>
    <w:rsid w:val="00CA32EC"/>
    <w:rsid w:val="00CA3640"/>
    <w:rsid w:val="00CB2478"/>
    <w:rsid w:val="00CB624F"/>
    <w:rsid w:val="00CB7C1F"/>
    <w:rsid w:val="00CC1415"/>
    <w:rsid w:val="00CD00EB"/>
    <w:rsid w:val="00CD1303"/>
    <w:rsid w:val="00CD32C8"/>
    <w:rsid w:val="00CD4369"/>
    <w:rsid w:val="00CD6794"/>
    <w:rsid w:val="00CD6C05"/>
    <w:rsid w:val="00CE0C2C"/>
    <w:rsid w:val="00CE3A26"/>
    <w:rsid w:val="00CE4A00"/>
    <w:rsid w:val="00CE6402"/>
    <w:rsid w:val="00CF0099"/>
    <w:rsid w:val="00CF3835"/>
    <w:rsid w:val="00CF4C38"/>
    <w:rsid w:val="00CF51D2"/>
    <w:rsid w:val="00CF63F9"/>
    <w:rsid w:val="00CF7552"/>
    <w:rsid w:val="00D01655"/>
    <w:rsid w:val="00D01809"/>
    <w:rsid w:val="00D0281C"/>
    <w:rsid w:val="00D052B0"/>
    <w:rsid w:val="00D07F59"/>
    <w:rsid w:val="00D101A0"/>
    <w:rsid w:val="00D10FCD"/>
    <w:rsid w:val="00D11422"/>
    <w:rsid w:val="00D12171"/>
    <w:rsid w:val="00D13984"/>
    <w:rsid w:val="00D139C3"/>
    <w:rsid w:val="00D13F42"/>
    <w:rsid w:val="00D14BFF"/>
    <w:rsid w:val="00D14C73"/>
    <w:rsid w:val="00D21A4A"/>
    <w:rsid w:val="00D21BEE"/>
    <w:rsid w:val="00D21C6D"/>
    <w:rsid w:val="00D221BE"/>
    <w:rsid w:val="00D224BC"/>
    <w:rsid w:val="00D23065"/>
    <w:rsid w:val="00D23A21"/>
    <w:rsid w:val="00D24FA3"/>
    <w:rsid w:val="00D26A0E"/>
    <w:rsid w:val="00D274A4"/>
    <w:rsid w:val="00D309A7"/>
    <w:rsid w:val="00D347D4"/>
    <w:rsid w:val="00D35842"/>
    <w:rsid w:val="00D40DFC"/>
    <w:rsid w:val="00D43372"/>
    <w:rsid w:val="00D477DF"/>
    <w:rsid w:val="00D4792C"/>
    <w:rsid w:val="00D479FA"/>
    <w:rsid w:val="00D505A3"/>
    <w:rsid w:val="00D509AB"/>
    <w:rsid w:val="00D518D2"/>
    <w:rsid w:val="00D51D13"/>
    <w:rsid w:val="00D5247B"/>
    <w:rsid w:val="00D55874"/>
    <w:rsid w:val="00D575F2"/>
    <w:rsid w:val="00D57ECC"/>
    <w:rsid w:val="00D6139B"/>
    <w:rsid w:val="00D61A3C"/>
    <w:rsid w:val="00D620D0"/>
    <w:rsid w:val="00D628BC"/>
    <w:rsid w:val="00D63B9F"/>
    <w:rsid w:val="00D64769"/>
    <w:rsid w:val="00D66D33"/>
    <w:rsid w:val="00D67D49"/>
    <w:rsid w:val="00D67E06"/>
    <w:rsid w:val="00D7109E"/>
    <w:rsid w:val="00D72786"/>
    <w:rsid w:val="00D738EF"/>
    <w:rsid w:val="00D73C1A"/>
    <w:rsid w:val="00D74B47"/>
    <w:rsid w:val="00D761F8"/>
    <w:rsid w:val="00D764D5"/>
    <w:rsid w:val="00D76917"/>
    <w:rsid w:val="00D8087B"/>
    <w:rsid w:val="00D81E5B"/>
    <w:rsid w:val="00D86089"/>
    <w:rsid w:val="00D8793F"/>
    <w:rsid w:val="00D9028D"/>
    <w:rsid w:val="00D90876"/>
    <w:rsid w:val="00D919F1"/>
    <w:rsid w:val="00D921B8"/>
    <w:rsid w:val="00D92F72"/>
    <w:rsid w:val="00D93CF3"/>
    <w:rsid w:val="00D97242"/>
    <w:rsid w:val="00DA0C6F"/>
    <w:rsid w:val="00DA0FE3"/>
    <w:rsid w:val="00DA238D"/>
    <w:rsid w:val="00DA444C"/>
    <w:rsid w:val="00DA7D37"/>
    <w:rsid w:val="00DA7EC9"/>
    <w:rsid w:val="00DB171D"/>
    <w:rsid w:val="00DB2932"/>
    <w:rsid w:val="00DB2B39"/>
    <w:rsid w:val="00DB331C"/>
    <w:rsid w:val="00DB6E82"/>
    <w:rsid w:val="00DB750D"/>
    <w:rsid w:val="00DC164F"/>
    <w:rsid w:val="00DC215B"/>
    <w:rsid w:val="00DC22AD"/>
    <w:rsid w:val="00DC5CAD"/>
    <w:rsid w:val="00DC612A"/>
    <w:rsid w:val="00DC76DA"/>
    <w:rsid w:val="00DC7EE6"/>
    <w:rsid w:val="00DD11A1"/>
    <w:rsid w:val="00DD1CBF"/>
    <w:rsid w:val="00DD3140"/>
    <w:rsid w:val="00DD4C2B"/>
    <w:rsid w:val="00DD5A92"/>
    <w:rsid w:val="00DD709E"/>
    <w:rsid w:val="00DE1DC4"/>
    <w:rsid w:val="00DE34C3"/>
    <w:rsid w:val="00DE7049"/>
    <w:rsid w:val="00DF0530"/>
    <w:rsid w:val="00DF11D8"/>
    <w:rsid w:val="00DF2123"/>
    <w:rsid w:val="00DF2463"/>
    <w:rsid w:val="00DF2908"/>
    <w:rsid w:val="00DF456F"/>
    <w:rsid w:val="00DF545C"/>
    <w:rsid w:val="00DF574D"/>
    <w:rsid w:val="00DF7E71"/>
    <w:rsid w:val="00E001BA"/>
    <w:rsid w:val="00E0140E"/>
    <w:rsid w:val="00E0141C"/>
    <w:rsid w:val="00E036CA"/>
    <w:rsid w:val="00E06578"/>
    <w:rsid w:val="00E06655"/>
    <w:rsid w:val="00E07858"/>
    <w:rsid w:val="00E07F60"/>
    <w:rsid w:val="00E1111B"/>
    <w:rsid w:val="00E11988"/>
    <w:rsid w:val="00E13375"/>
    <w:rsid w:val="00E1733B"/>
    <w:rsid w:val="00E20B92"/>
    <w:rsid w:val="00E21BFA"/>
    <w:rsid w:val="00E220CF"/>
    <w:rsid w:val="00E23588"/>
    <w:rsid w:val="00E239DC"/>
    <w:rsid w:val="00E2461F"/>
    <w:rsid w:val="00E24755"/>
    <w:rsid w:val="00E26DF9"/>
    <w:rsid w:val="00E27FF3"/>
    <w:rsid w:val="00E30085"/>
    <w:rsid w:val="00E3029F"/>
    <w:rsid w:val="00E3172F"/>
    <w:rsid w:val="00E325A3"/>
    <w:rsid w:val="00E32E82"/>
    <w:rsid w:val="00E3303D"/>
    <w:rsid w:val="00E34769"/>
    <w:rsid w:val="00E35415"/>
    <w:rsid w:val="00E3550A"/>
    <w:rsid w:val="00E35899"/>
    <w:rsid w:val="00E37E4C"/>
    <w:rsid w:val="00E409EA"/>
    <w:rsid w:val="00E41757"/>
    <w:rsid w:val="00E42FFC"/>
    <w:rsid w:val="00E43D71"/>
    <w:rsid w:val="00E44289"/>
    <w:rsid w:val="00E460B5"/>
    <w:rsid w:val="00E46864"/>
    <w:rsid w:val="00E50341"/>
    <w:rsid w:val="00E50F5D"/>
    <w:rsid w:val="00E52AC6"/>
    <w:rsid w:val="00E53013"/>
    <w:rsid w:val="00E54AB7"/>
    <w:rsid w:val="00E55B96"/>
    <w:rsid w:val="00E56AF1"/>
    <w:rsid w:val="00E56C22"/>
    <w:rsid w:val="00E574F9"/>
    <w:rsid w:val="00E61D91"/>
    <w:rsid w:val="00E659D3"/>
    <w:rsid w:val="00E65D04"/>
    <w:rsid w:val="00E712E7"/>
    <w:rsid w:val="00E7196E"/>
    <w:rsid w:val="00E74279"/>
    <w:rsid w:val="00E7509A"/>
    <w:rsid w:val="00E7522D"/>
    <w:rsid w:val="00E76024"/>
    <w:rsid w:val="00E7647C"/>
    <w:rsid w:val="00E776F7"/>
    <w:rsid w:val="00E777B4"/>
    <w:rsid w:val="00E811DB"/>
    <w:rsid w:val="00E823F9"/>
    <w:rsid w:val="00E8320B"/>
    <w:rsid w:val="00E84D12"/>
    <w:rsid w:val="00E90E38"/>
    <w:rsid w:val="00E9265E"/>
    <w:rsid w:val="00E943A8"/>
    <w:rsid w:val="00E950B5"/>
    <w:rsid w:val="00E971ED"/>
    <w:rsid w:val="00EA28D2"/>
    <w:rsid w:val="00EA29AE"/>
    <w:rsid w:val="00EA4246"/>
    <w:rsid w:val="00EA4975"/>
    <w:rsid w:val="00EA5A8E"/>
    <w:rsid w:val="00EA63C8"/>
    <w:rsid w:val="00EA707A"/>
    <w:rsid w:val="00EB00DE"/>
    <w:rsid w:val="00EB0255"/>
    <w:rsid w:val="00EB0E24"/>
    <w:rsid w:val="00EB1245"/>
    <w:rsid w:val="00EB197A"/>
    <w:rsid w:val="00EB3098"/>
    <w:rsid w:val="00EB743F"/>
    <w:rsid w:val="00EB7454"/>
    <w:rsid w:val="00EC5A20"/>
    <w:rsid w:val="00EC6105"/>
    <w:rsid w:val="00EC700C"/>
    <w:rsid w:val="00EC7D0E"/>
    <w:rsid w:val="00ED0F11"/>
    <w:rsid w:val="00ED3B28"/>
    <w:rsid w:val="00ED3FBF"/>
    <w:rsid w:val="00ED4657"/>
    <w:rsid w:val="00ED4A88"/>
    <w:rsid w:val="00ED4C98"/>
    <w:rsid w:val="00ED512E"/>
    <w:rsid w:val="00ED6A58"/>
    <w:rsid w:val="00EE0959"/>
    <w:rsid w:val="00EE18B7"/>
    <w:rsid w:val="00EE20FE"/>
    <w:rsid w:val="00EE2193"/>
    <w:rsid w:val="00EE3058"/>
    <w:rsid w:val="00EE423E"/>
    <w:rsid w:val="00EE5D0E"/>
    <w:rsid w:val="00EE625C"/>
    <w:rsid w:val="00EF0269"/>
    <w:rsid w:val="00EF0571"/>
    <w:rsid w:val="00EF0DED"/>
    <w:rsid w:val="00EF3965"/>
    <w:rsid w:val="00EF5965"/>
    <w:rsid w:val="00EF6AA9"/>
    <w:rsid w:val="00EF7118"/>
    <w:rsid w:val="00F00AC5"/>
    <w:rsid w:val="00F014BF"/>
    <w:rsid w:val="00F02E87"/>
    <w:rsid w:val="00F03B7F"/>
    <w:rsid w:val="00F06496"/>
    <w:rsid w:val="00F06ED3"/>
    <w:rsid w:val="00F076EF"/>
    <w:rsid w:val="00F10D74"/>
    <w:rsid w:val="00F11C8C"/>
    <w:rsid w:val="00F14937"/>
    <w:rsid w:val="00F14EFB"/>
    <w:rsid w:val="00F1543E"/>
    <w:rsid w:val="00F1565E"/>
    <w:rsid w:val="00F15C36"/>
    <w:rsid w:val="00F170DD"/>
    <w:rsid w:val="00F17D78"/>
    <w:rsid w:val="00F2101A"/>
    <w:rsid w:val="00F21B9C"/>
    <w:rsid w:val="00F21D4E"/>
    <w:rsid w:val="00F21FE6"/>
    <w:rsid w:val="00F22379"/>
    <w:rsid w:val="00F22411"/>
    <w:rsid w:val="00F22E33"/>
    <w:rsid w:val="00F27247"/>
    <w:rsid w:val="00F306B3"/>
    <w:rsid w:val="00F348CC"/>
    <w:rsid w:val="00F3533B"/>
    <w:rsid w:val="00F3614C"/>
    <w:rsid w:val="00F37440"/>
    <w:rsid w:val="00F3763B"/>
    <w:rsid w:val="00F403E1"/>
    <w:rsid w:val="00F41C0B"/>
    <w:rsid w:val="00F42D25"/>
    <w:rsid w:val="00F433EF"/>
    <w:rsid w:val="00F45523"/>
    <w:rsid w:val="00F51312"/>
    <w:rsid w:val="00F52642"/>
    <w:rsid w:val="00F52A3A"/>
    <w:rsid w:val="00F53DFF"/>
    <w:rsid w:val="00F54B05"/>
    <w:rsid w:val="00F618A6"/>
    <w:rsid w:val="00F62CF4"/>
    <w:rsid w:val="00F72579"/>
    <w:rsid w:val="00F757CA"/>
    <w:rsid w:val="00F77211"/>
    <w:rsid w:val="00F779D6"/>
    <w:rsid w:val="00F80315"/>
    <w:rsid w:val="00F84B69"/>
    <w:rsid w:val="00F8615E"/>
    <w:rsid w:val="00F86C08"/>
    <w:rsid w:val="00F874C3"/>
    <w:rsid w:val="00F90F81"/>
    <w:rsid w:val="00F92446"/>
    <w:rsid w:val="00F950E2"/>
    <w:rsid w:val="00F95688"/>
    <w:rsid w:val="00F9674F"/>
    <w:rsid w:val="00F9745C"/>
    <w:rsid w:val="00FA0FC9"/>
    <w:rsid w:val="00FA2710"/>
    <w:rsid w:val="00FA3943"/>
    <w:rsid w:val="00FA4755"/>
    <w:rsid w:val="00FA4A9E"/>
    <w:rsid w:val="00FA7BEA"/>
    <w:rsid w:val="00FA7E2D"/>
    <w:rsid w:val="00FB0096"/>
    <w:rsid w:val="00FB094C"/>
    <w:rsid w:val="00FB32C4"/>
    <w:rsid w:val="00FB3BD4"/>
    <w:rsid w:val="00FB429C"/>
    <w:rsid w:val="00FB6DBC"/>
    <w:rsid w:val="00FC0522"/>
    <w:rsid w:val="00FC05C6"/>
    <w:rsid w:val="00FC3E1D"/>
    <w:rsid w:val="00FC4911"/>
    <w:rsid w:val="00FC5C09"/>
    <w:rsid w:val="00FC6179"/>
    <w:rsid w:val="00FC6207"/>
    <w:rsid w:val="00FC7D47"/>
    <w:rsid w:val="00FD19B9"/>
    <w:rsid w:val="00FD285B"/>
    <w:rsid w:val="00FD2BE8"/>
    <w:rsid w:val="00FD3495"/>
    <w:rsid w:val="00FD4ED1"/>
    <w:rsid w:val="00FE1878"/>
    <w:rsid w:val="00FE320B"/>
    <w:rsid w:val="00FE3B5C"/>
    <w:rsid w:val="00FE6586"/>
    <w:rsid w:val="00FE6AB1"/>
    <w:rsid w:val="00FF0444"/>
    <w:rsid w:val="00FF05C3"/>
    <w:rsid w:val="00FF09CB"/>
    <w:rsid w:val="00FF10F7"/>
    <w:rsid w:val="00FF185B"/>
    <w:rsid w:val="00FF5E0F"/>
    <w:rsid w:val="00F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E9ABAE"/>
  <w15:chartTrackingRefBased/>
  <w15:docId w15:val="{605AFF03-7495-44D4-92CF-2351AA77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AD8"/>
    <w:pPr>
      <w:widowControl w:val="0"/>
    </w:pPr>
  </w:style>
  <w:style w:type="paragraph" w:styleId="1">
    <w:name w:val="heading 1"/>
    <w:basedOn w:val="a"/>
    <w:next w:val="a"/>
    <w:link w:val="10"/>
    <w:qFormat/>
    <w:rsid w:val="00C81D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C81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1D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1D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1D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1D5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1D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1D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1D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1D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81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1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1D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1D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1D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1D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1D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1D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1D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1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1D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1D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1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1D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1D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1D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1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1D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1D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0F69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0F6902"/>
    <w:rPr>
      <w:sz w:val="18"/>
      <w:szCs w:val="18"/>
    </w:rPr>
  </w:style>
  <w:style w:type="paragraph" w:styleId="af0">
    <w:name w:val="footer"/>
    <w:basedOn w:val="a"/>
    <w:link w:val="af1"/>
    <w:unhideWhenUsed/>
    <w:rsid w:val="000F69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0F6902"/>
    <w:rPr>
      <w:sz w:val="18"/>
      <w:szCs w:val="18"/>
    </w:rPr>
  </w:style>
  <w:style w:type="character" w:styleId="af2">
    <w:name w:val="Hyperlink"/>
    <w:basedOn w:val="a0"/>
    <w:unhideWhenUsed/>
    <w:qFormat/>
    <w:rsid w:val="00E42FFC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31A15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31A15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131A15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131A15"/>
    <w:rPr>
      <w:rFonts w:ascii="等线" w:eastAsia="等线" w:hAnsi="等线"/>
      <w:noProof/>
    </w:rPr>
  </w:style>
  <w:style w:type="paragraph" w:styleId="af3">
    <w:name w:val="Revision"/>
    <w:hidden/>
    <w:uiPriority w:val="99"/>
    <w:semiHidden/>
    <w:rsid w:val="00DA0C6F"/>
    <w:pPr>
      <w:spacing w:after="0" w:line="240" w:lineRule="auto"/>
    </w:pPr>
  </w:style>
  <w:style w:type="character" w:styleId="af4">
    <w:name w:val="Unresolved Mention"/>
    <w:basedOn w:val="a0"/>
    <w:uiPriority w:val="99"/>
    <w:semiHidden/>
    <w:unhideWhenUsed/>
    <w:rsid w:val="005459FC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D24FA3"/>
  </w:style>
  <w:style w:type="table" w:styleId="af6">
    <w:name w:val="Table Grid"/>
    <w:basedOn w:val="a1"/>
    <w:uiPriority w:val="39"/>
    <w:rsid w:val="000C5C8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5DADC-A91B-4AC1-82C9-0EDF79F37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95</TotalTime>
  <Pages>21</Pages>
  <Words>3400</Words>
  <Characters>19384</Characters>
  <Application>Microsoft Office Word</Application>
  <DocSecurity>0</DocSecurity>
  <Lines>161</Lines>
  <Paragraphs>45</Paragraphs>
  <ScaleCrop>false</ScaleCrop>
  <Company/>
  <LinksUpToDate>false</LinksUpToDate>
  <CharactersWithSpaces>2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xu yang</cp:lastModifiedBy>
  <cp:revision>1557</cp:revision>
  <cp:lastPrinted>2026-02-22T03:23:00Z</cp:lastPrinted>
  <dcterms:created xsi:type="dcterms:W3CDTF">2025-10-19T08:09:00Z</dcterms:created>
  <dcterms:modified xsi:type="dcterms:W3CDTF">2026-02-26T11:16:00Z</dcterms:modified>
</cp:coreProperties>
</file>